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D981D0" w14:textId="656E79BE" w:rsidR="00986725" w:rsidRPr="009B1CFC" w:rsidRDefault="00986725" w:rsidP="00986725">
      <w:pPr>
        <w:spacing w:after="0" w:line="360" w:lineRule="auto"/>
        <w:rPr>
          <w:rFonts w:ascii="Times New Roman" w:hAnsi="Times New Roman" w:cs="Times New Roman"/>
          <w:szCs w:val="24"/>
          <w:lang w:val="en-US"/>
        </w:rPr>
      </w:pPr>
      <w:r w:rsidRPr="009B1CFC">
        <w:rPr>
          <w:rFonts w:ascii="Times New Roman" w:hAnsi="Times New Roman" w:cs="Times New Roman"/>
          <w:b/>
          <w:bCs/>
          <w:szCs w:val="24"/>
          <w:lang w:val="en-US"/>
        </w:rPr>
        <w:t>Supplement for manuscript entitled:</w:t>
      </w:r>
    </w:p>
    <w:p w14:paraId="3355AB68" w14:textId="77777777" w:rsidR="00986725" w:rsidRPr="009B1CFC" w:rsidRDefault="00986725" w:rsidP="00986725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  <w:r w:rsidRPr="009B1CFC">
        <w:rPr>
          <w:rFonts w:ascii="Times New Roman" w:hAnsi="Times New Roman" w:cs="Times New Roman"/>
          <w:i/>
          <w:szCs w:val="24"/>
          <w:lang w:val="en-US"/>
        </w:rPr>
        <w:t>Representativeness of participants in a randomized controlled trial on modalities of monitoring oral HIV pre-exposure prophylaxis use</w:t>
      </w:r>
    </w:p>
    <w:p w14:paraId="3A25C4F5" w14:textId="77777777" w:rsidR="000B198C" w:rsidRPr="009B1CFC" w:rsidRDefault="000B198C" w:rsidP="000B198C">
      <w:pPr>
        <w:suppressLineNumbers/>
        <w:spacing w:after="0" w:line="360" w:lineRule="auto"/>
        <w:rPr>
          <w:rFonts w:ascii="Times New Roman" w:hAnsi="Times New Roman" w:cs="Times New Roman"/>
          <w:lang w:val="en-US"/>
        </w:rPr>
      </w:pPr>
      <w:bookmarkStart w:id="0" w:name="_Hlk184114006"/>
    </w:p>
    <w:p w14:paraId="6ECE67C1" w14:textId="460016EA" w:rsidR="000B198C" w:rsidRPr="009B1CFC" w:rsidRDefault="000B198C" w:rsidP="000B198C">
      <w:pPr>
        <w:suppressLineNumbers/>
        <w:spacing w:after="0" w:line="360" w:lineRule="auto"/>
        <w:rPr>
          <w:rFonts w:ascii="Times New Roman" w:hAnsi="Times New Roman" w:cs="Times New Roman"/>
          <w:vertAlign w:val="superscript"/>
        </w:rPr>
      </w:pPr>
      <w:r w:rsidRPr="009B1CFC">
        <w:rPr>
          <w:rFonts w:ascii="Times New Roman" w:hAnsi="Times New Roman" w:cs="Times New Roman"/>
        </w:rPr>
        <w:t>Marije L. GROOT BRUINDERINK</w:t>
      </w:r>
      <w:r w:rsidRPr="009B1CFC">
        <w:rPr>
          <w:rFonts w:ascii="Times New Roman" w:hAnsi="Times New Roman" w:cs="Times New Roman"/>
          <w:vertAlign w:val="superscript"/>
        </w:rPr>
        <w:t>1,2</w:t>
      </w:r>
      <w:r w:rsidRPr="009B1CFC">
        <w:rPr>
          <w:rFonts w:ascii="Times New Roman" w:hAnsi="Times New Roman" w:cs="Times New Roman"/>
        </w:rPr>
        <w:t>, Maarten F. SCHIM VAN DER LOEFF</w:t>
      </w:r>
      <w:r w:rsidRPr="009B1CFC">
        <w:rPr>
          <w:rFonts w:ascii="Times New Roman" w:hAnsi="Times New Roman" w:cs="Times New Roman"/>
          <w:vertAlign w:val="superscript"/>
        </w:rPr>
        <w:t>1,3,4,5</w:t>
      </w:r>
      <w:r w:rsidRPr="009B1CFC">
        <w:rPr>
          <w:rFonts w:ascii="Times New Roman" w:hAnsi="Times New Roman" w:cs="Times New Roman"/>
        </w:rPr>
        <w:t>, Florien DUSSELDORP</w:t>
      </w:r>
      <w:r w:rsidRPr="009B1CFC">
        <w:rPr>
          <w:rFonts w:ascii="Times New Roman" w:hAnsi="Times New Roman" w:cs="Times New Roman"/>
          <w:vertAlign w:val="superscript"/>
        </w:rPr>
        <w:t>1</w:t>
      </w:r>
      <w:r w:rsidRPr="009B1CFC">
        <w:rPr>
          <w:rFonts w:ascii="Times New Roman" w:hAnsi="Times New Roman" w:cs="Times New Roman"/>
        </w:rPr>
        <w:t>, Katja VAN DER VELDE</w:t>
      </w:r>
      <w:r w:rsidRPr="009B1CFC">
        <w:rPr>
          <w:rFonts w:ascii="Times New Roman" w:hAnsi="Times New Roman" w:cs="Times New Roman"/>
          <w:vertAlign w:val="superscript"/>
        </w:rPr>
        <w:t>1</w:t>
      </w:r>
      <w:r w:rsidRPr="009B1CFC">
        <w:rPr>
          <w:rFonts w:ascii="Times New Roman" w:hAnsi="Times New Roman" w:cs="Times New Roman"/>
        </w:rPr>
        <w:t>, Laura BLITZ</w:t>
      </w:r>
      <w:r w:rsidRPr="009B1CFC">
        <w:rPr>
          <w:rFonts w:ascii="Times New Roman" w:hAnsi="Times New Roman" w:cs="Times New Roman"/>
          <w:vertAlign w:val="superscript"/>
        </w:rPr>
        <w:t>6</w:t>
      </w:r>
      <w:r w:rsidRPr="009B1CFC">
        <w:rPr>
          <w:rFonts w:ascii="Times New Roman" w:hAnsi="Times New Roman" w:cs="Times New Roman"/>
        </w:rPr>
        <w:t>, Jean-Marie BRAND</w:t>
      </w:r>
      <w:r w:rsidRPr="009B1CFC">
        <w:rPr>
          <w:rFonts w:ascii="Times New Roman" w:hAnsi="Times New Roman" w:cs="Times New Roman"/>
          <w:vertAlign w:val="superscript"/>
        </w:rPr>
        <w:t>6</w:t>
      </w:r>
      <w:r w:rsidRPr="009B1CFC">
        <w:rPr>
          <w:rFonts w:ascii="Times New Roman" w:hAnsi="Times New Roman" w:cs="Times New Roman"/>
        </w:rPr>
        <w:t>, Colette C. A. J. VAN BOKHOVEN</w:t>
      </w:r>
      <w:r w:rsidRPr="009B1CFC">
        <w:rPr>
          <w:rFonts w:ascii="Times New Roman" w:hAnsi="Times New Roman" w:cs="Times New Roman"/>
          <w:vertAlign w:val="superscript"/>
        </w:rPr>
        <w:t>7</w:t>
      </w:r>
      <w:r w:rsidRPr="009B1CFC">
        <w:rPr>
          <w:rFonts w:ascii="Times New Roman" w:hAnsi="Times New Roman" w:cs="Times New Roman"/>
        </w:rPr>
        <w:t>, Joey WOUDSTRA</w:t>
      </w:r>
      <w:r w:rsidRPr="009B1CFC">
        <w:rPr>
          <w:rFonts w:ascii="Times New Roman" w:hAnsi="Times New Roman" w:cs="Times New Roman"/>
          <w:vertAlign w:val="superscript"/>
        </w:rPr>
        <w:t>1</w:t>
      </w:r>
      <w:r w:rsidRPr="009B1CFC">
        <w:rPr>
          <w:rFonts w:ascii="Times New Roman" w:hAnsi="Times New Roman" w:cs="Times New Roman"/>
        </w:rPr>
        <w:t>, Koenraad VERMEY</w:t>
      </w:r>
      <w:r w:rsidRPr="009B1CFC">
        <w:rPr>
          <w:rFonts w:ascii="Times New Roman" w:hAnsi="Times New Roman" w:cs="Times New Roman"/>
          <w:vertAlign w:val="superscript"/>
        </w:rPr>
        <w:t>8</w:t>
      </w:r>
      <w:r w:rsidRPr="009B1CFC">
        <w:rPr>
          <w:rFonts w:ascii="Times New Roman" w:hAnsi="Times New Roman" w:cs="Times New Roman"/>
        </w:rPr>
        <w:t>, Sophie BOERS</w:t>
      </w:r>
      <w:r w:rsidRPr="009B1CFC">
        <w:rPr>
          <w:rFonts w:ascii="Times New Roman" w:hAnsi="Times New Roman" w:cs="Times New Roman"/>
          <w:vertAlign w:val="superscript"/>
        </w:rPr>
        <w:t>9</w:t>
      </w:r>
      <w:r w:rsidRPr="009B1CFC">
        <w:rPr>
          <w:rFonts w:ascii="Times New Roman" w:hAnsi="Times New Roman" w:cs="Times New Roman"/>
        </w:rPr>
        <w:t>, Maudy SLUIMER</w:t>
      </w:r>
      <w:r w:rsidRPr="009B1CFC">
        <w:rPr>
          <w:rFonts w:ascii="Times New Roman" w:hAnsi="Times New Roman" w:cs="Times New Roman"/>
          <w:vertAlign w:val="superscript"/>
        </w:rPr>
        <w:t>9</w:t>
      </w:r>
      <w:r w:rsidRPr="009B1CFC">
        <w:rPr>
          <w:rFonts w:ascii="Times New Roman" w:hAnsi="Times New Roman" w:cs="Times New Roman"/>
        </w:rPr>
        <w:t>, Hannelore M. GÖTZ</w:t>
      </w:r>
      <w:r w:rsidRPr="009B1CFC">
        <w:rPr>
          <w:rFonts w:ascii="Times New Roman" w:hAnsi="Times New Roman" w:cs="Times New Roman"/>
          <w:vertAlign w:val="superscript"/>
        </w:rPr>
        <w:t>9</w:t>
      </w:r>
      <w:r w:rsidRPr="009B1CFC">
        <w:rPr>
          <w:rFonts w:ascii="Times New Roman" w:hAnsi="Times New Roman" w:cs="Times New Roman"/>
        </w:rPr>
        <w:t>, Anders BOYD</w:t>
      </w:r>
      <w:r w:rsidRPr="009B1CFC">
        <w:rPr>
          <w:rFonts w:ascii="Times New Roman" w:hAnsi="Times New Roman" w:cs="Times New Roman"/>
          <w:vertAlign w:val="superscript"/>
        </w:rPr>
        <w:t>1,</w:t>
      </w:r>
      <w:r w:rsidR="00FB6F38" w:rsidRPr="009B1CFC">
        <w:rPr>
          <w:rFonts w:ascii="Times New Roman" w:hAnsi="Times New Roman" w:cs="Times New Roman"/>
          <w:vertAlign w:val="superscript"/>
        </w:rPr>
        <w:t>3,4,10</w:t>
      </w:r>
      <w:r w:rsidRPr="009B1CFC">
        <w:rPr>
          <w:rFonts w:ascii="Times New Roman" w:hAnsi="Times New Roman" w:cs="Times New Roman"/>
        </w:rPr>
        <w:t>, Lotte WERN</w:t>
      </w:r>
      <w:bookmarkStart w:id="1" w:name="_GoBack"/>
      <w:bookmarkEnd w:id="1"/>
      <w:r w:rsidRPr="009B1CFC">
        <w:rPr>
          <w:rFonts w:ascii="Times New Roman" w:hAnsi="Times New Roman" w:cs="Times New Roman"/>
        </w:rPr>
        <w:t>ER</w:t>
      </w:r>
      <w:r w:rsidRPr="009B1CFC">
        <w:rPr>
          <w:rFonts w:ascii="Times New Roman" w:hAnsi="Times New Roman" w:cs="Times New Roman"/>
          <w:vertAlign w:val="superscript"/>
        </w:rPr>
        <w:t>1</w:t>
      </w:r>
      <w:r w:rsidRPr="009B1CFC">
        <w:rPr>
          <w:rFonts w:ascii="Times New Roman" w:hAnsi="Times New Roman" w:cs="Times New Roman"/>
        </w:rPr>
        <w:t xml:space="preserve">, Maaike L. SOORS </w:t>
      </w:r>
      <w:r w:rsidR="00FB6F38" w:rsidRPr="009B1CFC">
        <w:rPr>
          <w:rFonts w:ascii="Times New Roman" w:hAnsi="Times New Roman" w:cs="Times New Roman"/>
        </w:rPr>
        <w:t>d’ANCONA</w:t>
      </w:r>
      <w:r w:rsidR="00FB6F38" w:rsidRPr="009B1CFC">
        <w:rPr>
          <w:rFonts w:ascii="Times New Roman" w:hAnsi="Times New Roman" w:cs="Times New Roman"/>
          <w:vertAlign w:val="superscript"/>
        </w:rPr>
        <w:t>11,12,13</w:t>
      </w:r>
      <w:r w:rsidRPr="009B1CFC">
        <w:rPr>
          <w:rFonts w:ascii="Times New Roman" w:hAnsi="Times New Roman" w:cs="Times New Roman"/>
        </w:rPr>
        <w:t>, Frenk VAN HARREVELD</w:t>
      </w:r>
      <w:r w:rsidRPr="009B1CFC">
        <w:rPr>
          <w:rFonts w:ascii="Times New Roman" w:hAnsi="Times New Roman" w:cs="Times New Roman"/>
          <w:vertAlign w:val="superscript"/>
        </w:rPr>
        <w:t>2</w:t>
      </w:r>
      <w:r w:rsidRPr="009B1CFC">
        <w:rPr>
          <w:rFonts w:ascii="Times New Roman" w:hAnsi="Times New Roman" w:cs="Times New Roman"/>
        </w:rPr>
        <w:t>, Maria PRINS</w:t>
      </w:r>
      <w:r w:rsidRPr="009B1CFC">
        <w:rPr>
          <w:rFonts w:ascii="Times New Roman" w:hAnsi="Times New Roman" w:cs="Times New Roman"/>
          <w:vertAlign w:val="superscript"/>
        </w:rPr>
        <w:t>1,3,4,5</w:t>
      </w:r>
      <w:r w:rsidRPr="009B1CFC">
        <w:rPr>
          <w:rFonts w:ascii="Times New Roman" w:hAnsi="Times New Roman" w:cs="Times New Roman"/>
        </w:rPr>
        <w:t>, Elske HOORNENBORG</w:t>
      </w:r>
      <w:r w:rsidRPr="009B1CFC">
        <w:rPr>
          <w:rFonts w:ascii="Times New Roman" w:hAnsi="Times New Roman" w:cs="Times New Roman"/>
          <w:vertAlign w:val="superscript"/>
        </w:rPr>
        <w:t>1,3,4,5</w:t>
      </w:r>
      <w:r w:rsidRPr="009B1CFC">
        <w:rPr>
          <w:rFonts w:ascii="Times New Roman" w:hAnsi="Times New Roman" w:cs="Times New Roman"/>
        </w:rPr>
        <w:t>, Udi DAVIDOVICH</w:t>
      </w:r>
      <w:r w:rsidRPr="009B1CFC">
        <w:rPr>
          <w:rFonts w:ascii="Times New Roman" w:hAnsi="Times New Roman" w:cs="Times New Roman"/>
          <w:vertAlign w:val="superscript"/>
        </w:rPr>
        <w:t>1,2*</w:t>
      </w:r>
      <w:r w:rsidRPr="009B1CFC">
        <w:rPr>
          <w:rFonts w:ascii="Times New Roman" w:hAnsi="Times New Roman" w:cs="Times New Roman"/>
        </w:rPr>
        <w:t xml:space="preserve"> , Vita W. JONGEN</w:t>
      </w:r>
      <w:r w:rsidRPr="009B1CFC">
        <w:rPr>
          <w:rFonts w:ascii="Times New Roman" w:hAnsi="Times New Roman" w:cs="Times New Roman"/>
          <w:vertAlign w:val="superscript"/>
        </w:rPr>
        <w:t>1,</w:t>
      </w:r>
      <w:r w:rsidR="00FB6F38" w:rsidRPr="009B1CFC">
        <w:rPr>
          <w:rFonts w:ascii="Times New Roman" w:hAnsi="Times New Roman" w:cs="Times New Roman"/>
          <w:vertAlign w:val="superscript"/>
        </w:rPr>
        <w:t>4,</w:t>
      </w:r>
      <w:r w:rsidRPr="009B1CFC">
        <w:rPr>
          <w:rFonts w:ascii="Times New Roman" w:hAnsi="Times New Roman" w:cs="Times New Roman"/>
          <w:vertAlign w:val="superscript"/>
        </w:rPr>
        <w:t>1</w:t>
      </w:r>
      <w:r w:rsidR="00FB6F38" w:rsidRPr="009B1CFC">
        <w:rPr>
          <w:rFonts w:ascii="Times New Roman" w:hAnsi="Times New Roman" w:cs="Times New Roman"/>
          <w:vertAlign w:val="superscript"/>
        </w:rPr>
        <w:t>0</w:t>
      </w:r>
      <w:r w:rsidRPr="009B1CFC">
        <w:rPr>
          <w:rFonts w:ascii="Times New Roman" w:hAnsi="Times New Roman" w:cs="Times New Roman"/>
          <w:vertAlign w:val="superscript"/>
        </w:rPr>
        <w:t>*</w:t>
      </w:r>
    </w:p>
    <w:p w14:paraId="7F6F4C99" w14:textId="77777777" w:rsidR="000B198C" w:rsidRPr="009B1CFC" w:rsidRDefault="000B198C" w:rsidP="000B198C">
      <w:pPr>
        <w:spacing w:after="0" w:line="360" w:lineRule="auto"/>
        <w:rPr>
          <w:rFonts w:ascii="Times New Roman" w:hAnsi="Times New Roman" w:cs="Times New Roman"/>
          <w:i/>
          <w:lang w:val="en-US"/>
        </w:rPr>
      </w:pPr>
      <w:r w:rsidRPr="009B1CFC">
        <w:rPr>
          <w:rFonts w:ascii="Times New Roman" w:hAnsi="Times New Roman" w:cs="Times New Roman"/>
          <w:i/>
          <w:lang w:val="en-US"/>
        </w:rPr>
        <w:t>* These authors contributed equally</w:t>
      </w:r>
    </w:p>
    <w:bookmarkEnd w:id="0"/>
    <w:p w14:paraId="6BDA8E21" w14:textId="77777777" w:rsidR="000B198C" w:rsidRPr="009B1CFC" w:rsidRDefault="000B198C" w:rsidP="000B198C">
      <w:pPr>
        <w:rPr>
          <w:rFonts w:ascii="Times New Roman" w:hAnsi="Times New Roman" w:cs="Times New Roman"/>
          <w:lang w:val="en-US"/>
        </w:rPr>
      </w:pPr>
    </w:p>
    <w:p w14:paraId="3A8B6E44" w14:textId="77777777" w:rsidR="000B198C" w:rsidRPr="009B1CFC" w:rsidRDefault="000B198C" w:rsidP="000B198C">
      <w:pPr>
        <w:rPr>
          <w:rFonts w:ascii="Times New Roman" w:hAnsi="Times New Roman" w:cs="Times New Roman"/>
          <w:lang w:val="en-US"/>
        </w:rPr>
      </w:pPr>
      <w:r w:rsidRPr="009B1CFC">
        <w:rPr>
          <w:rFonts w:ascii="Times New Roman" w:hAnsi="Times New Roman" w:cs="Times New Roman"/>
          <w:lang w:val="en-US"/>
        </w:rPr>
        <w:t>Institutional affiliations:</w:t>
      </w:r>
    </w:p>
    <w:p w14:paraId="1211FE4C" w14:textId="77777777" w:rsidR="000B198C" w:rsidRPr="009B1CFC" w:rsidRDefault="000B198C" w:rsidP="000B198C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ind w:left="360"/>
        <w:contextualSpacing/>
        <w:rPr>
          <w:rFonts w:ascii="Times New Roman" w:hAnsi="Times New Roman" w:cs="Times New Roman"/>
          <w:color w:val="auto"/>
          <w:lang w:val="en-US"/>
        </w:rPr>
      </w:pPr>
      <w:r w:rsidRPr="009B1CFC">
        <w:rPr>
          <w:rFonts w:ascii="Times New Roman" w:hAnsi="Times New Roman" w:cs="Times New Roman"/>
          <w:color w:val="auto"/>
          <w:lang w:val="en-US"/>
        </w:rPr>
        <w:t>Department of Infectious Diseases, Public Health Service Amsterdam, Amsterdam, The Netherlands</w:t>
      </w:r>
    </w:p>
    <w:p w14:paraId="57556A0C" w14:textId="77777777" w:rsidR="000B198C" w:rsidRPr="009B1CFC" w:rsidRDefault="000B198C" w:rsidP="000B198C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ind w:left="360"/>
        <w:contextualSpacing/>
        <w:rPr>
          <w:rFonts w:ascii="Times New Roman" w:hAnsi="Times New Roman" w:cs="Times New Roman"/>
          <w:color w:val="auto"/>
          <w:lang w:val="en-US"/>
        </w:rPr>
      </w:pPr>
      <w:r w:rsidRPr="009B1CFC">
        <w:rPr>
          <w:rFonts w:ascii="Times New Roman" w:hAnsi="Times New Roman" w:cs="Times New Roman"/>
          <w:color w:val="auto"/>
          <w:lang w:val="en-GB"/>
        </w:rPr>
        <w:t xml:space="preserve">University of Amsterdam, Department of Psychology, Amsterdam, </w:t>
      </w:r>
      <w:r w:rsidRPr="009B1CFC">
        <w:rPr>
          <w:rFonts w:ascii="Times New Roman" w:hAnsi="Times New Roman" w:cs="Times New Roman"/>
          <w:iCs/>
          <w:color w:val="auto"/>
          <w:lang w:val="en-GB"/>
        </w:rPr>
        <w:t xml:space="preserve">The </w:t>
      </w:r>
      <w:r w:rsidRPr="009B1CFC">
        <w:rPr>
          <w:rFonts w:ascii="Times New Roman" w:hAnsi="Times New Roman" w:cs="Times New Roman"/>
          <w:color w:val="auto"/>
          <w:lang w:val="en-GB"/>
        </w:rPr>
        <w:t>Netherlands</w:t>
      </w:r>
    </w:p>
    <w:p w14:paraId="02D2304B" w14:textId="77777777" w:rsidR="000B198C" w:rsidRPr="009B1CFC" w:rsidRDefault="000B198C" w:rsidP="000B198C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ind w:left="360"/>
        <w:contextualSpacing/>
        <w:rPr>
          <w:rFonts w:ascii="Times New Roman" w:hAnsi="Times New Roman" w:cs="Times New Roman"/>
          <w:color w:val="auto"/>
          <w:lang w:val="en-US"/>
        </w:rPr>
      </w:pPr>
      <w:r w:rsidRPr="009B1CFC">
        <w:rPr>
          <w:rFonts w:ascii="Times New Roman" w:hAnsi="Times New Roman" w:cs="Times New Roman"/>
          <w:color w:val="auto"/>
          <w:lang w:val="en-US"/>
        </w:rPr>
        <w:t>Amsterdam UMC location University of Amsterdam, Department of Internal Medicine, Meibergdreef 9, Amsterdam, The Netherlands</w:t>
      </w:r>
    </w:p>
    <w:p w14:paraId="5493703B" w14:textId="77777777" w:rsidR="000B198C" w:rsidRPr="009B1CFC" w:rsidRDefault="000B198C" w:rsidP="000B198C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ind w:left="360"/>
        <w:contextualSpacing/>
        <w:rPr>
          <w:rFonts w:ascii="Times New Roman" w:hAnsi="Times New Roman" w:cs="Times New Roman"/>
          <w:color w:val="auto"/>
          <w:lang w:val="en-US"/>
        </w:rPr>
      </w:pPr>
      <w:r w:rsidRPr="009B1CFC">
        <w:rPr>
          <w:rFonts w:ascii="Times New Roman" w:hAnsi="Times New Roman" w:cs="Times New Roman"/>
          <w:color w:val="auto"/>
          <w:lang w:val="en-US"/>
        </w:rPr>
        <w:t>Amsterdam Institute for Immunology &amp; Infectious  Diseases (AII), Amsterdam, the Netherlands</w:t>
      </w:r>
    </w:p>
    <w:p w14:paraId="3745701D" w14:textId="77777777" w:rsidR="000B198C" w:rsidRPr="009B1CFC" w:rsidRDefault="000B198C" w:rsidP="000B198C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ind w:left="360"/>
        <w:contextualSpacing/>
        <w:rPr>
          <w:rFonts w:ascii="Times New Roman" w:hAnsi="Times New Roman" w:cs="Times New Roman"/>
          <w:color w:val="auto"/>
          <w:lang w:val="en-US"/>
        </w:rPr>
      </w:pPr>
      <w:r w:rsidRPr="009B1CFC">
        <w:rPr>
          <w:rFonts w:ascii="Times New Roman" w:hAnsi="Times New Roman" w:cs="Times New Roman"/>
          <w:color w:val="auto"/>
          <w:lang w:val="en-US"/>
        </w:rPr>
        <w:t>Amsterdam Public Health research institute (APH), Amsterdam, the Netherlands</w:t>
      </w:r>
    </w:p>
    <w:p w14:paraId="7DEAC97F" w14:textId="77777777" w:rsidR="000B198C" w:rsidRPr="009B1CFC" w:rsidRDefault="000B198C" w:rsidP="000B198C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ind w:left="360"/>
        <w:contextualSpacing/>
        <w:rPr>
          <w:rFonts w:ascii="Times New Roman" w:hAnsi="Times New Roman" w:cs="Times New Roman"/>
          <w:color w:val="auto"/>
          <w:lang w:val="en-US"/>
        </w:rPr>
      </w:pPr>
      <w:r w:rsidRPr="009B1CFC">
        <w:rPr>
          <w:rFonts w:ascii="Times New Roman" w:hAnsi="Times New Roman" w:cs="Times New Roman"/>
          <w:color w:val="auto"/>
          <w:lang w:val="en-US"/>
        </w:rPr>
        <w:t>Public Health Service of Haaglanden, Department of Sexual Health, The Hague, The Netherlands</w:t>
      </w:r>
    </w:p>
    <w:p w14:paraId="3340F97C" w14:textId="77777777" w:rsidR="000B198C" w:rsidRPr="009B1CFC" w:rsidRDefault="000B198C" w:rsidP="000B198C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ind w:left="360"/>
        <w:contextualSpacing/>
        <w:rPr>
          <w:rFonts w:ascii="Times New Roman" w:hAnsi="Times New Roman" w:cs="Times New Roman"/>
          <w:color w:val="auto"/>
          <w:lang w:val="en-US"/>
        </w:rPr>
      </w:pPr>
      <w:r w:rsidRPr="009B1CFC">
        <w:rPr>
          <w:rFonts w:ascii="Times New Roman" w:hAnsi="Times New Roman" w:cs="Times New Roman"/>
          <w:color w:val="auto"/>
          <w:lang w:val="en-US"/>
        </w:rPr>
        <w:t>Public Health Service of Gelderland-Zuid, Department of Sexual Health, Nijmegen, The Netherlands</w:t>
      </w:r>
    </w:p>
    <w:p w14:paraId="5EAFD6B2" w14:textId="77777777" w:rsidR="000B198C" w:rsidRPr="009B1CFC" w:rsidRDefault="000B198C" w:rsidP="000B198C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ind w:left="360"/>
        <w:contextualSpacing/>
        <w:rPr>
          <w:rFonts w:ascii="Times New Roman" w:hAnsi="Times New Roman" w:cs="Times New Roman"/>
          <w:color w:val="auto"/>
          <w:lang w:val="en-US"/>
        </w:rPr>
      </w:pPr>
      <w:r w:rsidRPr="009B1CFC">
        <w:rPr>
          <w:rFonts w:ascii="Times New Roman" w:hAnsi="Times New Roman" w:cs="Times New Roman"/>
          <w:color w:val="auto"/>
          <w:lang w:val="en-US"/>
        </w:rPr>
        <w:t>STI AIDS, The Netherlands</w:t>
      </w:r>
    </w:p>
    <w:p w14:paraId="1ACC63E7" w14:textId="77777777" w:rsidR="000B198C" w:rsidRPr="009B1CFC" w:rsidRDefault="000B198C" w:rsidP="000B198C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ind w:left="360"/>
        <w:contextualSpacing/>
        <w:rPr>
          <w:rFonts w:ascii="Times New Roman" w:hAnsi="Times New Roman" w:cs="Times New Roman"/>
          <w:color w:val="auto"/>
          <w:lang w:val="en-US"/>
        </w:rPr>
      </w:pPr>
      <w:r w:rsidRPr="009B1CFC">
        <w:rPr>
          <w:rFonts w:ascii="Times New Roman" w:hAnsi="Times New Roman" w:cs="Times New Roman"/>
          <w:color w:val="auto"/>
          <w:lang w:val="en-US"/>
        </w:rPr>
        <w:t>Public Health Service of Rotterdam-Rijnmond, Department of Infectious Diseases, Rotterdam, The Netherlands</w:t>
      </w:r>
    </w:p>
    <w:p w14:paraId="4D47E359" w14:textId="77777777" w:rsidR="000B198C" w:rsidRPr="009B1CFC" w:rsidRDefault="000B198C" w:rsidP="000B198C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ind w:left="360"/>
        <w:contextualSpacing/>
        <w:rPr>
          <w:rFonts w:ascii="Times New Roman" w:hAnsi="Times New Roman" w:cs="Times New Roman"/>
          <w:color w:val="auto"/>
          <w:lang w:val="en-US"/>
        </w:rPr>
      </w:pPr>
      <w:r w:rsidRPr="009B1CFC">
        <w:rPr>
          <w:rFonts w:ascii="Times New Roman" w:hAnsi="Times New Roman" w:cs="Times New Roman"/>
          <w:color w:val="auto"/>
          <w:lang w:val="en-US"/>
        </w:rPr>
        <w:t>Stichting hiv monitoring, Amsterdam, the Netherlands</w:t>
      </w:r>
    </w:p>
    <w:p w14:paraId="5FAD3E89" w14:textId="77777777" w:rsidR="00FB6F38" w:rsidRPr="009B1CFC" w:rsidRDefault="00FB6F38" w:rsidP="00FB6F38">
      <w:pPr>
        <w:pStyle w:val="ListParagraph"/>
        <w:numPr>
          <w:ilvl w:val="0"/>
          <w:numId w:val="1"/>
        </w:num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ind w:left="360"/>
        <w:contextualSpacing/>
        <w:rPr>
          <w:rFonts w:ascii="Times New Roman" w:hAnsi="Times New Roman" w:cs="Times New Roman"/>
          <w:color w:val="auto"/>
          <w:lang w:val="en-US"/>
        </w:rPr>
      </w:pPr>
      <w:r w:rsidRPr="009B1CFC">
        <w:rPr>
          <w:rFonts w:ascii="Times New Roman" w:hAnsi="Times New Roman" w:cs="Times New Roman"/>
          <w:color w:val="auto"/>
          <w:lang w:val="en-GB"/>
        </w:rPr>
        <w:t>Amsterdam UMC location University of Amsterdam, Public and Occupational Health,</w:t>
      </w:r>
      <w:r w:rsidRPr="009B1CFC">
        <w:rPr>
          <w:rFonts w:ascii="Times New Roman" w:eastAsia="Calibri" w:hAnsi="Times New Roman" w:cs="Times New Roman"/>
          <w:color w:val="auto"/>
          <w:lang w:val="en-GB"/>
        </w:rPr>
        <w:t xml:space="preserve"> </w:t>
      </w:r>
      <w:r w:rsidRPr="009B1CFC">
        <w:rPr>
          <w:rFonts w:ascii="Times New Roman" w:hAnsi="Times New Roman" w:cs="Times New Roman"/>
          <w:color w:val="auto"/>
          <w:lang w:val="en-GB"/>
        </w:rPr>
        <w:t>Meibergdreef 9, Amsterdam, The Netherlands</w:t>
      </w:r>
    </w:p>
    <w:p w14:paraId="14450416" w14:textId="77777777" w:rsidR="00FB6F38" w:rsidRPr="009B1CFC" w:rsidRDefault="00FB6F38" w:rsidP="00FB6F38">
      <w:pPr>
        <w:pStyle w:val="ListParagraph"/>
        <w:numPr>
          <w:ilvl w:val="0"/>
          <w:numId w:val="1"/>
        </w:num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ind w:left="360"/>
        <w:contextualSpacing/>
        <w:rPr>
          <w:rFonts w:ascii="Times New Roman" w:hAnsi="Times New Roman" w:cs="Times New Roman"/>
          <w:color w:val="auto"/>
          <w:lang w:val="en-US"/>
        </w:rPr>
      </w:pPr>
      <w:r w:rsidRPr="009B1CFC">
        <w:rPr>
          <w:rFonts w:ascii="Times New Roman" w:hAnsi="Times New Roman" w:cs="Times New Roman"/>
          <w:color w:val="auto"/>
          <w:lang w:val="en-GB"/>
        </w:rPr>
        <w:t>Amsterdam Public Health research institute, Quality of Care, Amsterdam, The Netherlands</w:t>
      </w:r>
    </w:p>
    <w:p w14:paraId="36BA6C33" w14:textId="77777777" w:rsidR="00FB6F38" w:rsidRPr="009B1CFC" w:rsidRDefault="00FB6F38" w:rsidP="00FB6F38">
      <w:pPr>
        <w:pStyle w:val="ListParagraph"/>
        <w:numPr>
          <w:ilvl w:val="0"/>
          <w:numId w:val="1"/>
        </w:num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ind w:left="360"/>
        <w:contextualSpacing/>
        <w:rPr>
          <w:rFonts w:ascii="Times New Roman" w:hAnsi="Times New Roman" w:cs="Times New Roman"/>
          <w:color w:val="auto"/>
          <w:lang w:val="en-US"/>
        </w:rPr>
      </w:pPr>
      <w:r w:rsidRPr="009B1CFC">
        <w:rPr>
          <w:rFonts w:ascii="Times New Roman" w:hAnsi="Times New Roman" w:cs="Times New Roman"/>
          <w:color w:val="auto"/>
          <w:lang w:val="en-GB"/>
        </w:rPr>
        <w:t>Amsterdam UMC, Centre for Sustainable Healthcare, Amsterdam, The Netherlands</w:t>
      </w:r>
    </w:p>
    <w:p w14:paraId="2B246FB8" w14:textId="77777777" w:rsidR="00FB6F38" w:rsidRPr="009B1CFC" w:rsidRDefault="00FB6F38" w:rsidP="009B1CFC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ind w:left="360"/>
        <w:contextualSpacing/>
        <w:rPr>
          <w:rFonts w:ascii="Times New Roman" w:hAnsi="Times New Roman" w:cs="Times New Roman"/>
          <w:color w:val="auto"/>
          <w:lang w:val="en-US"/>
        </w:rPr>
      </w:pPr>
    </w:p>
    <w:p w14:paraId="59E99F14" w14:textId="77777777" w:rsidR="000B198C" w:rsidRPr="009B1CFC" w:rsidRDefault="000B198C" w:rsidP="000B198C">
      <w:pPr>
        <w:spacing w:after="0"/>
        <w:rPr>
          <w:rFonts w:ascii="Times New Roman" w:hAnsi="Times New Roman" w:cs="Times New Roman"/>
          <w:lang w:val="en-US"/>
        </w:rPr>
      </w:pPr>
      <w:r w:rsidRPr="009B1CFC">
        <w:rPr>
          <w:rFonts w:ascii="Times New Roman" w:hAnsi="Times New Roman" w:cs="Times New Roman"/>
          <w:lang w:val="en-US"/>
        </w:rPr>
        <w:br w:type="page"/>
      </w:r>
    </w:p>
    <w:p w14:paraId="789D7A03" w14:textId="77777777" w:rsidR="00986725" w:rsidRPr="009B1CFC" w:rsidRDefault="00986725" w:rsidP="00986725">
      <w:pPr>
        <w:spacing w:line="360" w:lineRule="auto"/>
        <w:jc w:val="both"/>
        <w:rPr>
          <w:rFonts w:ascii="Times New Roman" w:eastAsia="Corbel" w:hAnsi="Times New Roman" w:cs="Times New Roman"/>
          <w:b/>
          <w:bCs/>
          <w:sz w:val="20"/>
          <w:szCs w:val="20"/>
          <w:lang w:val="en-US"/>
        </w:rPr>
      </w:pPr>
    </w:p>
    <w:p w14:paraId="5C36F045" w14:textId="4DA42BBE" w:rsidR="00986725" w:rsidRPr="009B1CFC" w:rsidRDefault="005E6BBC" w:rsidP="00986725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B1CFC"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Table </w:t>
      </w:r>
      <w:r w:rsidR="009F73D7" w:rsidRPr="009B1CFC">
        <w:rPr>
          <w:rFonts w:ascii="Times New Roman" w:hAnsi="Times New Roman" w:cs="Times New Roman"/>
          <w:b/>
          <w:sz w:val="20"/>
          <w:szCs w:val="20"/>
          <w:lang w:val="en-GB"/>
        </w:rPr>
        <w:t>1</w:t>
      </w:r>
      <w:r w:rsidRPr="009B1CFC">
        <w:rPr>
          <w:rFonts w:ascii="Times New Roman" w:hAnsi="Times New Roman" w:cs="Times New Roman"/>
          <w:b/>
          <w:sz w:val="20"/>
          <w:szCs w:val="20"/>
          <w:lang w:val="en-GB"/>
        </w:rPr>
        <w:t xml:space="preserve">a:  </w:t>
      </w:r>
      <w:r w:rsidRPr="009B1CFC">
        <w:rPr>
          <w:rFonts w:ascii="Times New Roman" w:hAnsi="Times New Roman" w:cs="Times New Roman"/>
          <w:sz w:val="20"/>
          <w:szCs w:val="20"/>
          <w:lang w:val="en-GB"/>
        </w:rPr>
        <w:t xml:space="preserve">Baseline socio-demographic characteristics and sexual behaviour of EZI-PrEP participants and other PrEP users of the Dutch National PrEP pilot Programme at the </w:t>
      </w:r>
      <w:r w:rsidR="00024E2B" w:rsidRPr="009B1CFC">
        <w:rPr>
          <w:rFonts w:ascii="Times New Roman" w:hAnsi="Times New Roman" w:cs="Times New Roman"/>
          <w:sz w:val="20"/>
          <w:szCs w:val="20"/>
          <w:lang w:val="en-GB"/>
        </w:rPr>
        <w:t>Centre for Sexual Health</w:t>
      </w:r>
      <w:r w:rsidRPr="009B1CFC">
        <w:rPr>
          <w:rFonts w:ascii="Times New Roman" w:hAnsi="Times New Roman" w:cs="Times New Roman"/>
          <w:sz w:val="20"/>
          <w:szCs w:val="20"/>
          <w:lang w:val="en-GB"/>
        </w:rPr>
        <w:t xml:space="preserve"> in Amsterdam, </w:t>
      </w:r>
      <w:r w:rsidRPr="009B1CFC">
        <w:rPr>
          <w:rFonts w:ascii="Times New Roman" w:hAnsi="Times New Roman" w:cs="Times New Roman"/>
          <w:sz w:val="20"/>
          <w:szCs w:val="20"/>
          <w:lang w:val="en-US"/>
        </w:rPr>
        <w:t>September 2021 - August 2022</w:t>
      </w:r>
    </w:p>
    <w:p w14:paraId="204FC5FE" w14:textId="2F6B5DBE" w:rsidR="005E6BBC" w:rsidRPr="009B1CFC" w:rsidRDefault="005E6BBC" w:rsidP="00986725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4F80BE7" w14:textId="2E2F0233" w:rsidR="005E6BBC" w:rsidRPr="009B1CFC" w:rsidRDefault="005E6BBC" w:rsidP="00986725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B1CFC"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Table </w:t>
      </w:r>
      <w:r w:rsidR="009F73D7" w:rsidRPr="009B1CFC">
        <w:rPr>
          <w:rFonts w:ascii="Times New Roman" w:hAnsi="Times New Roman" w:cs="Times New Roman"/>
          <w:b/>
          <w:sz w:val="20"/>
          <w:szCs w:val="20"/>
          <w:lang w:val="en-GB"/>
        </w:rPr>
        <w:t>1</w:t>
      </w:r>
      <w:r w:rsidRPr="009B1CFC">
        <w:rPr>
          <w:rFonts w:ascii="Times New Roman" w:hAnsi="Times New Roman" w:cs="Times New Roman"/>
          <w:b/>
          <w:sz w:val="20"/>
          <w:szCs w:val="20"/>
          <w:lang w:val="en-GB"/>
        </w:rPr>
        <w:t xml:space="preserve">b:  </w:t>
      </w:r>
      <w:r w:rsidRPr="009B1CFC">
        <w:rPr>
          <w:rFonts w:ascii="Times New Roman" w:hAnsi="Times New Roman" w:cs="Times New Roman"/>
          <w:sz w:val="20"/>
          <w:szCs w:val="20"/>
          <w:lang w:val="en-GB"/>
        </w:rPr>
        <w:t xml:space="preserve">Baseline socio-demographic characteristics and sexual behaviour of EZI-PrEP participants and other PrEP users of the Dutch National PrEP pilot Programme at the </w:t>
      </w:r>
      <w:r w:rsidR="00024E2B" w:rsidRPr="009B1CFC">
        <w:rPr>
          <w:rFonts w:ascii="Times New Roman" w:hAnsi="Times New Roman" w:cs="Times New Roman"/>
          <w:sz w:val="20"/>
          <w:szCs w:val="20"/>
          <w:lang w:val="en-GB"/>
        </w:rPr>
        <w:t xml:space="preserve">Centre for Sexual Health </w:t>
      </w:r>
      <w:r w:rsidRPr="009B1CFC">
        <w:rPr>
          <w:rFonts w:ascii="Times New Roman" w:hAnsi="Times New Roman" w:cs="Times New Roman"/>
          <w:sz w:val="20"/>
          <w:szCs w:val="20"/>
          <w:lang w:val="en-GB"/>
        </w:rPr>
        <w:t xml:space="preserve">in Rotterdam, </w:t>
      </w:r>
      <w:r w:rsidRPr="009B1CFC">
        <w:rPr>
          <w:rFonts w:ascii="Times New Roman" w:hAnsi="Times New Roman" w:cs="Times New Roman"/>
          <w:sz w:val="20"/>
          <w:szCs w:val="20"/>
          <w:lang w:val="en-US"/>
        </w:rPr>
        <w:t>September 2021 - August 2022</w:t>
      </w:r>
    </w:p>
    <w:p w14:paraId="2C3E6FEE" w14:textId="77777777" w:rsidR="005E6BBC" w:rsidRPr="009B1CFC" w:rsidRDefault="005E6BBC" w:rsidP="00986725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755C112" w14:textId="5C7420C3" w:rsidR="005E6BBC" w:rsidRPr="009B1CFC" w:rsidRDefault="005E6BBC" w:rsidP="00986725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B1CFC"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Table </w:t>
      </w:r>
      <w:r w:rsidR="009F73D7" w:rsidRPr="009B1CFC">
        <w:rPr>
          <w:rFonts w:ascii="Times New Roman" w:hAnsi="Times New Roman" w:cs="Times New Roman"/>
          <w:b/>
          <w:sz w:val="20"/>
          <w:szCs w:val="20"/>
          <w:lang w:val="en-GB"/>
        </w:rPr>
        <w:t>1</w:t>
      </w:r>
      <w:r w:rsidRPr="009B1CFC">
        <w:rPr>
          <w:rFonts w:ascii="Times New Roman" w:hAnsi="Times New Roman" w:cs="Times New Roman"/>
          <w:b/>
          <w:sz w:val="20"/>
          <w:szCs w:val="20"/>
          <w:lang w:val="en-GB"/>
        </w:rPr>
        <w:t xml:space="preserve">c:  </w:t>
      </w:r>
      <w:r w:rsidRPr="009B1CFC">
        <w:rPr>
          <w:rFonts w:ascii="Times New Roman" w:hAnsi="Times New Roman" w:cs="Times New Roman"/>
          <w:sz w:val="20"/>
          <w:szCs w:val="20"/>
          <w:lang w:val="en-GB"/>
        </w:rPr>
        <w:t xml:space="preserve">Baseline socio-demographic characteristics and sexual behaviour of EZI-PrEP participants and other PrEP users of the Dutch National PrEP pilot Programme at the </w:t>
      </w:r>
      <w:r w:rsidR="00024E2B" w:rsidRPr="009B1CFC">
        <w:rPr>
          <w:rFonts w:ascii="Times New Roman" w:hAnsi="Times New Roman" w:cs="Times New Roman"/>
          <w:sz w:val="20"/>
          <w:szCs w:val="20"/>
          <w:lang w:val="en-GB"/>
        </w:rPr>
        <w:t xml:space="preserve">Centre for Sexual Health </w:t>
      </w:r>
      <w:r w:rsidRPr="009B1CFC">
        <w:rPr>
          <w:rFonts w:ascii="Times New Roman" w:hAnsi="Times New Roman" w:cs="Times New Roman"/>
          <w:sz w:val="20"/>
          <w:szCs w:val="20"/>
          <w:lang w:val="en-GB"/>
        </w:rPr>
        <w:t xml:space="preserve">in the Hague, </w:t>
      </w:r>
      <w:r w:rsidRPr="009B1CFC">
        <w:rPr>
          <w:rFonts w:ascii="Times New Roman" w:hAnsi="Times New Roman" w:cs="Times New Roman"/>
          <w:sz w:val="20"/>
          <w:szCs w:val="20"/>
          <w:lang w:val="en-US"/>
        </w:rPr>
        <w:t>September 2021 - August 2022</w:t>
      </w:r>
    </w:p>
    <w:p w14:paraId="53208F79" w14:textId="77777777" w:rsidR="005E6BBC" w:rsidRPr="009B1CFC" w:rsidRDefault="005E6BBC" w:rsidP="00986725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F181EE2" w14:textId="6E19C88E" w:rsidR="00397806" w:rsidRPr="009B1CFC" w:rsidRDefault="005E6BBC" w:rsidP="00FB6F38">
      <w:pPr>
        <w:spacing w:line="360" w:lineRule="auto"/>
        <w:rPr>
          <w:rFonts w:ascii="Times New Roman" w:hAnsi="Times New Roman" w:cs="Times New Roman"/>
          <w:lang w:val="en-US"/>
        </w:rPr>
      </w:pPr>
      <w:r w:rsidRPr="009B1CFC"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Table </w:t>
      </w:r>
      <w:r w:rsidR="009F73D7" w:rsidRPr="009B1CFC">
        <w:rPr>
          <w:rFonts w:ascii="Times New Roman" w:hAnsi="Times New Roman" w:cs="Times New Roman"/>
          <w:b/>
          <w:sz w:val="20"/>
          <w:szCs w:val="20"/>
          <w:lang w:val="en-GB"/>
        </w:rPr>
        <w:t>1</w:t>
      </w:r>
      <w:r w:rsidRPr="009B1CFC">
        <w:rPr>
          <w:rFonts w:ascii="Times New Roman" w:hAnsi="Times New Roman" w:cs="Times New Roman"/>
          <w:b/>
          <w:sz w:val="20"/>
          <w:szCs w:val="20"/>
          <w:lang w:val="en-GB"/>
        </w:rPr>
        <w:t xml:space="preserve">d:  </w:t>
      </w:r>
      <w:r w:rsidRPr="009B1CFC">
        <w:rPr>
          <w:rFonts w:ascii="Times New Roman" w:hAnsi="Times New Roman" w:cs="Times New Roman"/>
          <w:sz w:val="20"/>
          <w:szCs w:val="20"/>
          <w:lang w:val="en-GB"/>
        </w:rPr>
        <w:t xml:space="preserve">Baseline socio-demographic characteristics and sexual behaviour of EZI-PrEP participants and other PrEP users of the Dutch National PrEP pilot Programme at the </w:t>
      </w:r>
      <w:r w:rsidR="00024E2B" w:rsidRPr="009B1CFC">
        <w:rPr>
          <w:rFonts w:ascii="Times New Roman" w:hAnsi="Times New Roman" w:cs="Times New Roman"/>
          <w:sz w:val="20"/>
          <w:szCs w:val="20"/>
          <w:lang w:val="en-GB"/>
        </w:rPr>
        <w:t xml:space="preserve">Centre for Sexual Health </w:t>
      </w:r>
      <w:r w:rsidRPr="009B1CFC">
        <w:rPr>
          <w:rFonts w:ascii="Times New Roman" w:hAnsi="Times New Roman" w:cs="Times New Roman"/>
          <w:sz w:val="20"/>
          <w:szCs w:val="20"/>
          <w:lang w:val="en-GB"/>
        </w:rPr>
        <w:t xml:space="preserve">in Nijmegen, </w:t>
      </w:r>
      <w:r w:rsidRPr="009B1CFC">
        <w:rPr>
          <w:rFonts w:ascii="Times New Roman" w:hAnsi="Times New Roman" w:cs="Times New Roman"/>
          <w:sz w:val="20"/>
          <w:szCs w:val="20"/>
          <w:lang w:val="en-US"/>
        </w:rPr>
        <w:t>September 2021 - August 2022</w:t>
      </w:r>
    </w:p>
    <w:p w14:paraId="0B65B296" w14:textId="77777777" w:rsidR="00397806" w:rsidRPr="009B1CFC" w:rsidRDefault="00397806">
      <w:pPr>
        <w:rPr>
          <w:rFonts w:ascii="Times New Roman" w:hAnsi="Times New Roman" w:cs="Times New Roman"/>
          <w:lang w:val="en-US"/>
        </w:rPr>
      </w:pPr>
    </w:p>
    <w:p w14:paraId="5780E4B4" w14:textId="77777777" w:rsidR="00397806" w:rsidRPr="009B1CFC" w:rsidRDefault="00397806">
      <w:pPr>
        <w:rPr>
          <w:rFonts w:ascii="Times New Roman" w:hAnsi="Times New Roman" w:cs="Times New Roman"/>
          <w:lang w:val="en-US"/>
        </w:rPr>
      </w:pPr>
    </w:p>
    <w:p w14:paraId="06D2C0C9" w14:textId="77777777" w:rsidR="00397806" w:rsidRPr="009B1CFC" w:rsidRDefault="00397806">
      <w:pPr>
        <w:rPr>
          <w:rFonts w:ascii="Times New Roman" w:hAnsi="Times New Roman" w:cs="Times New Roman"/>
          <w:lang w:val="en-US"/>
        </w:rPr>
      </w:pPr>
    </w:p>
    <w:p w14:paraId="5E3A8801" w14:textId="77777777" w:rsidR="00397806" w:rsidRPr="009B1CFC" w:rsidRDefault="00397806">
      <w:pPr>
        <w:rPr>
          <w:rFonts w:ascii="Times New Roman" w:hAnsi="Times New Roman" w:cs="Times New Roman"/>
          <w:lang w:val="en-US"/>
        </w:rPr>
      </w:pPr>
    </w:p>
    <w:tbl>
      <w:tblPr>
        <w:tblpPr w:leftFromText="141" w:rightFromText="141" w:vertAnchor="page" w:horzAnchor="page" w:tblpX="826" w:tblpY="1246"/>
        <w:tblW w:w="93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2"/>
        <w:gridCol w:w="992"/>
        <w:gridCol w:w="1135"/>
        <w:gridCol w:w="849"/>
        <w:gridCol w:w="993"/>
        <w:gridCol w:w="994"/>
      </w:tblGrid>
      <w:tr w:rsidR="009B1CFC" w:rsidRPr="009B1CFC" w14:paraId="297E2084" w14:textId="77777777" w:rsidTr="00CD316F">
        <w:trPr>
          <w:trHeight w:val="261"/>
        </w:trPr>
        <w:tc>
          <w:tcPr>
            <w:tcW w:w="9355" w:type="dxa"/>
            <w:gridSpan w:val="6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A3E7793" w14:textId="40C0E406" w:rsidR="000C1FDB" w:rsidRPr="009B1CFC" w:rsidRDefault="000C1FDB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upplementary Table </w:t>
            </w:r>
            <w:r w:rsidR="004D6766"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a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:  Baseline socio-demographic characteristics and sexual behaviour of EZI-PrEP participants and other PrEP users of the Dutch National PrEP pilot Programme </w:t>
            </w:r>
            <w:r w:rsidR="007456EC"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t the</w:t>
            </w:r>
            <w:r w:rsidR="008B7B4E"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="00024E2B" w:rsidRPr="009B1C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024E2B"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entre for Sexual Health </w:t>
            </w:r>
            <w:r w:rsidR="007456EC"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 Amsterdam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,</w:t>
            </w:r>
            <w:r w:rsidR="007456EC"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eptember 2021 </w:t>
            </w:r>
            <w:r w:rsidR="00EE2B6F" w:rsidRPr="009B1C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August 2022</w:t>
            </w:r>
          </w:p>
        </w:tc>
      </w:tr>
      <w:tr w:rsidR="009B1CFC" w:rsidRPr="009B1CFC" w14:paraId="6F7D2142" w14:textId="77777777" w:rsidTr="00CD316F">
        <w:trPr>
          <w:trHeight w:val="261"/>
        </w:trPr>
        <w:tc>
          <w:tcPr>
            <w:tcW w:w="439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6B220D2" w14:textId="77777777" w:rsidR="000C1FDB" w:rsidRPr="009B1CFC" w:rsidRDefault="000C1FDB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AA21352" w14:textId="2C1DA079" w:rsidR="000C1FDB" w:rsidRPr="009B1CFC" w:rsidRDefault="000C1FDB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EZI-PrEP</w:t>
            </w:r>
          </w:p>
          <w:p w14:paraId="07A2132F" w14:textId="7D6A2537" w:rsidR="00B0531D" w:rsidRPr="009B1CFC" w:rsidRDefault="00B0531D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Amsterdam</w:t>
            </w:r>
          </w:p>
          <w:p w14:paraId="16CC145F" w14:textId="0614D50E" w:rsidR="000C1FDB" w:rsidRPr="009B1CFC" w:rsidRDefault="000C1FDB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(n=</w:t>
            </w:r>
            <w:r w:rsidR="0079039A"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252</w:t>
            </w: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E364359" w14:textId="6C22B014" w:rsidR="000C1FDB" w:rsidRPr="009B1CFC" w:rsidRDefault="000C1FDB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NPP</w:t>
            </w:r>
          </w:p>
          <w:p w14:paraId="09C9EE46" w14:textId="2F3C743E" w:rsidR="00B0531D" w:rsidRPr="009B1CFC" w:rsidRDefault="00B0531D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Amsterdam</w:t>
            </w:r>
          </w:p>
          <w:p w14:paraId="72C28811" w14:textId="2CFEBC41" w:rsidR="000C1FDB" w:rsidRPr="009B1CFC" w:rsidRDefault="000C1FDB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(n=</w:t>
            </w:r>
            <w:r w:rsidR="0079039A"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3026</w:t>
            </w: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BEAF31B" w14:textId="77777777" w:rsidR="000C1FDB" w:rsidRPr="009B1CFC" w:rsidRDefault="000C1FDB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</w:p>
        </w:tc>
      </w:tr>
      <w:tr w:rsidR="009B1CFC" w:rsidRPr="009B1CFC" w14:paraId="76C05469" w14:textId="77777777" w:rsidTr="00CD316F">
        <w:trPr>
          <w:trHeight w:val="261"/>
        </w:trPr>
        <w:tc>
          <w:tcPr>
            <w:tcW w:w="439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71C1A3" w14:textId="77777777" w:rsidR="000C1FDB" w:rsidRPr="009B1CFC" w:rsidRDefault="000C1FDB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1E49FA" w14:textId="77777777" w:rsidR="000C1FDB" w:rsidRPr="009B1CFC" w:rsidRDefault="000C1FDB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  <w:t>n</w:t>
            </w:r>
            <w:r w:rsidRPr="009B1CF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GB" w:eastAsia="nl-NL"/>
              </w:rPr>
              <w:t>1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08EBC3" w14:textId="77777777" w:rsidR="000C1FDB" w:rsidRPr="009B1CFC" w:rsidRDefault="000C1FDB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  <w:t>%</w:t>
            </w:r>
            <w:r w:rsidRPr="009B1CF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GB" w:eastAsia="nl-NL"/>
              </w:rPr>
              <w:t>1</w:t>
            </w:r>
          </w:p>
        </w:tc>
        <w:tc>
          <w:tcPr>
            <w:tcW w:w="8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497FEA" w14:textId="77777777" w:rsidR="000C1FDB" w:rsidRPr="009B1CFC" w:rsidRDefault="000C1FDB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  <w:t>n</w:t>
            </w:r>
            <w:r w:rsidRPr="009B1CF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GB" w:eastAsia="nl-NL"/>
              </w:rPr>
              <w:t>1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BD1964" w14:textId="77777777" w:rsidR="000C1FDB" w:rsidRPr="009B1CFC" w:rsidRDefault="000C1FDB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  <w:t>%</w:t>
            </w:r>
            <w:r w:rsidRPr="009B1CF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GB" w:eastAsia="nl-NL"/>
              </w:rPr>
              <w:t>1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</w:tcPr>
          <w:p w14:paraId="3683BB97" w14:textId="77777777" w:rsidR="000C1FDB" w:rsidRPr="009B1CFC" w:rsidRDefault="000C1FDB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  <w:t>p-value</w:t>
            </w:r>
            <w:r w:rsidRPr="009B1CF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GB" w:eastAsia="nl-NL"/>
              </w:rPr>
              <w:t>2</w:t>
            </w:r>
          </w:p>
        </w:tc>
      </w:tr>
      <w:tr w:rsidR="009B1CFC" w:rsidRPr="009B1CFC" w14:paraId="270F99C2" w14:textId="77777777" w:rsidTr="00CD316F">
        <w:trPr>
          <w:trHeight w:val="261"/>
        </w:trPr>
        <w:tc>
          <w:tcPr>
            <w:tcW w:w="4392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396A48" w14:textId="77777777" w:rsidR="000C1FDB" w:rsidRPr="009B1CFC" w:rsidRDefault="000C1FDB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Demographic characteristic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2AF046D" w14:textId="77777777" w:rsidR="000C1FDB" w:rsidRPr="009B1CFC" w:rsidRDefault="000C1FDB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F49B33E" w14:textId="77777777" w:rsidR="000C1FDB" w:rsidRPr="009B1CFC" w:rsidRDefault="000C1FDB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96E5612" w14:textId="77777777" w:rsidR="000C1FDB" w:rsidRPr="009B1CFC" w:rsidRDefault="000C1FDB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8E8D6D2" w14:textId="77777777" w:rsidR="000C1FDB" w:rsidRPr="009B1CFC" w:rsidRDefault="000C1FDB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785E785" w14:textId="77777777" w:rsidR="000C1FDB" w:rsidRPr="009B1CFC" w:rsidRDefault="000C1FDB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7CC13AC0" w14:textId="77777777" w:rsidTr="00CD316F">
        <w:trPr>
          <w:trHeight w:val="261"/>
        </w:trPr>
        <w:tc>
          <w:tcPr>
            <w:tcW w:w="4392" w:type="dxa"/>
            <w:tcBorders>
              <w:left w:val="nil"/>
              <w:right w:val="nil"/>
            </w:tcBorders>
            <w:noWrap/>
            <w:vAlign w:val="center"/>
          </w:tcPr>
          <w:p w14:paraId="1C8A630C" w14:textId="77777777" w:rsidR="000C1FDB" w:rsidRPr="009B1CFC" w:rsidRDefault="000C1FDB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Gender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4068659" w14:textId="77777777" w:rsidR="000C1FDB" w:rsidRPr="009B1CFC" w:rsidRDefault="000C1FDB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95CC6A6" w14:textId="77777777" w:rsidR="000C1FDB" w:rsidRPr="009B1CFC" w:rsidRDefault="000C1FDB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</w:p>
        </w:tc>
        <w:tc>
          <w:tcPr>
            <w:tcW w:w="849" w:type="dxa"/>
            <w:tcBorders>
              <w:left w:val="nil"/>
              <w:right w:val="nil"/>
            </w:tcBorders>
            <w:vAlign w:val="center"/>
          </w:tcPr>
          <w:p w14:paraId="473D7844" w14:textId="77777777" w:rsidR="000C1FDB" w:rsidRPr="009B1CFC" w:rsidRDefault="000C1FDB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C3B97C1" w14:textId="77777777" w:rsidR="000C1FDB" w:rsidRPr="009B1CFC" w:rsidRDefault="000C1FDB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</w:p>
        </w:tc>
        <w:tc>
          <w:tcPr>
            <w:tcW w:w="994" w:type="dxa"/>
            <w:tcBorders>
              <w:left w:val="nil"/>
              <w:right w:val="nil"/>
            </w:tcBorders>
            <w:vAlign w:val="center"/>
          </w:tcPr>
          <w:p w14:paraId="353992CB" w14:textId="77777777" w:rsidR="000C1FDB" w:rsidRPr="009B1CFC" w:rsidRDefault="000C1FDB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</w:p>
        </w:tc>
      </w:tr>
      <w:tr w:rsidR="009B1CFC" w:rsidRPr="009B1CFC" w14:paraId="0B553617" w14:textId="77777777" w:rsidTr="00CD316F">
        <w:trPr>
          <w:trHeight w:val="261"/>
        </w:trPr>
        <w:tc>
          <w:tcPr>
            <w:tcW w:w="4392" w:type="dxa"/>
            <w:tcBorders>
              <w:left w:val="nil"/>
              <w:right w:val="nil"/>
            </w:tcBorders>
            <w:noWrap/>
            <w:vAlign w:val="center"/>
          </w:tcPr>
          <w:p w14:paraId="1BF7E31F" w14:textId="77777777" w:rsidR="006A03B4" w:rsidRPr="009B1CFC" w:rsidRDefault="006A03B4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Ma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0FD0CA0C" w14:textId="4260DDE6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bottom"/>
          </w:tcPr>
          <w:p w14:paraId="57E3E129" w14:textId="02DCC526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849" w:type="dxa"/>
            <w:tcBorders>
              <w:left w:val="nil"/>
              <w:right w:val="nil"/>
            </w:tcBorders>
            <w:vAlign w:val="bottom"/>
          </w:tcPr>
          <w:p w14:paraId="5C41C194" w14:textId="60FC9751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,861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bottom"/>
          </w:tcPr>
          <w:p w14:paraId="61AC22E1" w14:textId="73FC5512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bottom"/>
          </w:tcPr>
          <w:p w14:paraId="23C302F5" w14:textId="08C46D65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017</w:t>
            </w:r>
          </w:p>
        </w:tc>
      </w:tr>
      <w:tr w:rsidR="009B1CFC" w:rsidRPr="009B1CFC" w14:paraId="57A49784" w14:textId="77777777" w:rsidTr="00CD316F">
        <w:trPr>
          <w:trHeight w:val="261"/>
        </w:trPr>
        <w:tc>
          <w:tcPr>
            <w:tcW w:w="4392" w:type="dxa"/>
            <w:tcBorders>
              <w:left w:val="nil"/>
              <w:right w:val="nil"/>
            </w:tcBorders>
            <w:noWrap/>
            <w:vAlign w:val="center"/>
          </w:tcPr>
          <w:p w14:paraId="5F08D5F6" w14:textId="77777777" w:rsidR="006A03B4" w:rsidRPr="009B1CFC" w:rsidRDefault="006A03B4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Transgender or gender diverse 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710534C0" w14:textId="50FCA6E7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bottom"/>
          </w:tcPr>
          <w:p w14:paraId="6FC5A9A6" w14:textId="7F2F2770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849" w:type="dxa"/>
            <w:tcBorders>
              <w:left w:val="nil"/>
              <w:right w:val="nil"/>
            </w:tcBorders>
            <w:vAlign w:val="bottom"/>
          </w:tcPr>
          <w:p w14:paraId="0D0A47E8" w14:textId="2336DDF6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bottom"/>
          </w:tcPr>
          <w:p w14:paraId="5E7559D5" w14:textId="62469F94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bottom"/>
          </w:tcPr>
          <w:p w14:paraId="57043651" w14:textId="77777777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334B1FD4" w14:textId="77777777" w:rsidTr="00CD316F">
        <w:trPr>
          <w:trHeight w:val="261"/>
        </w:trPr>
        <w:tc>
          <w:tcPr>
            <w:tcW w:w="4392" w:type="dxa"/>
            <w:tcBorders>
              <w:left w:val="nil"/>
              <w:right w:val="nil"/>
            </w:tcBorders>
            <w:noWrap/>
            <w:vAlign w:val="center"/>
          </w:tcPr>
          <w:p w14:paraId="605597D7" w14:textId="77777777" w:rsidR="000C1FDB" w:rsidRPr="009B1CFC" w:rsidRDefault="000C1FDB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 xml:space="preserve">Age in years 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EAEFABB" w14:textId="77777777" w:rsidR="000C1FDB" w:rsidRPr="009B1CFC" w:rsidRDefault="000C1FDB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29D5B9CB" w14:textId="77777777" w:rsidR="000C1FDB" w:rsidRPr="009B1CFC" w:rsidRDefault="000C1FDB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left w:val="nil"/>
              <w:right w:val="nil"/>
            </w:tcBorders>
            <w:vAlign w:val="center"/>
          </w:tcPr>
          <w:p w14:paraId="07455CC4" w14:textId="77777777" w:rsidR="000C1FDB" w:rsidRPr="009B1CFC" w:rsidRDefault="000C1FDB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B0491A4" w14:textId="77777777" w:rsidR="000C1FDB" w:rsidRPr="009B1CFC" w:rsidRDefault="000C1FDB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left w:val="nil"/>
              <w:right w:val="nil"/>
            </w:tcBorders>
            <w:vAlign w:val="center"/>
          </w:tcPr>
          <w:p w14:paraId="4953EA2A" w14:textId="77777777" w:rsidR="000C1FDB" w:rsidRPr="009B1CFC" w:rsidRDefault="000C1FDB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6006FB1C" w14:textId="77777777" w:rsidTr="00CD316F">
        <w:trPr>
          <w:trHeight w:val="261"/>
        </w:trPr>
        <w:tc>
          <w:tcPr>
            <w:tcW w:w="4392" w:type="dxa"/>
            <w:tcBorders>
              <w:left w:val="nil"/>
              <w:right w:val="nil"/>
            </w:tcBorders>
            <w:noWrap/>
            <w:vAlign w:val="center"/>
          </w:tcPr>
          <w:p w14:paraId="6410E84C" w14:textId="77777777" w:rsidR="006A03B4" w:rsidRPr="009B1CFC" w:rsidRDefault="006A03B4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  <w:t>Median, [IQR]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77AC951B" w14:textId="6A33B7AB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bottom"/>
          </w:tcPr>
          <w:p w14:paraId="32E1236C" w14:textId="4BF083D6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[30-47]</w:t>
            </w:r>
          </w:p>
        </w:tc>
        <w:tc>
          <w:tcPr>
            <w:tcW w:w="849" w:type="dxa"/>
            <w:tcBorders>
              <w:left w:val="nil"/>
              <w:right w:val="nil"/>
            </w:tcBorders>
            <w:vAlign w:val="bottom"/>
          </w:tcPr>
          <w:p w14:paraId="0218AE65" w14:textId="119F8E6B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bottom"/>
          </w:tcPr>
          <w:p w14:paraId="07E70919" w14:textId="4D49C999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[28-43]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bottom"/>
          </w:tcPr>
          <w:p w14:paraId="4554C499" w14:textId="6602BC84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B1CFC" w:rsidRPr="009B1CFC" w14:paraId="3E9719CA" w14:textId="77777777" w:rsidTr="00CD316F">
        <w:trPr>
          <w:trHeight w:val="261"/>
        </w:trPr>
        <w:tc>
          <w:tcPr>
            <w:tcW w:w="4392" w:type="dxa"/>
            <w:tcBorders>
              <w:left w:val="nil"/>
              <w:right w:val="nil"/>
            </w:tcBorders>
            <w:noWrap/>
            <w:vAlign w:val="center"/>
          </w:tcPr>
          <w:p w14:paraId="06DC546A" w14:textId="77777777" w:rsidR="006A03B4" w:rsidRPr="009B1CFC" w:rsidRDefault="006A03B4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  <w:t>&lt;25years</w:t>
            </w:r>
            <w:r w:rsidRPr="009B1CFC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  <w:lang w:val="en-GB" w:eastAsia="nl-NL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4D9F27EB" w14:textId="32B18A52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bottom"/>
          </w:tcPr>
          <w:p w14:paraId="6DCB5229" w14:textId="010E4DB6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849" w:type="dxa"/>
            <w:tcBorders>
              <w:left w:val="nil"/>
              <w:right w:val="nil"/>
            </w:tcBorders>
            <w:vAlign w:val="bottom"/>
          </w:tcPr>
          <w:p w14:paraId="2C1BEF66" w14:textId="3F984D09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bottom"/>
          </w:tcPr>
          <w:p w14:paraId="46BBE350" w14:textId="5DFDE6F2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bottom"/>
          </w:tcPr>
          <w:p w14:paraId="310C43F0" w14:textId="22903918" w:rsidR="006A03B4" w:rsidRPr="009B1CFC" w:rsidRDefault="006A03B4" w:rsidP="00617687">
            <w:pPr>
              <w:spacing w:after="0" w:line="480" w:lineRule="auto"/>
              <w:contextualSpacing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B1CFC" w:rsidRPr="009B1CFC" w14:paraId="0E8E4798" w14:textId="77777777" w:rsidTr="00CD316F">
        <w:trPr>
          <w:trHeight w:val="261"/>
        </w:trPr>
        <w:tc>
          <w:tcPr>
            <w:tcW w:w="439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5C53EC9" w14:textId="77777777" w:rsidR="006A03B4" w:rsidRPr="009B1CFC" w:rsidRDefault="006A03B4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25-34 year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3B068E25" w14:textId="01939614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bottom"/>
          </w:tcPr>
          <w:p w14:paraId="0587F537" w14:textId="61607543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  <w:vAlign w:val="bottom"/>
          </w:tcPr>
          <w:p w14:paraId="4BD6F54E" w14:textId="52D00403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,238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bottom"/>
          </w:tcPr>
          <w:p w14:paraId="108D7F44" w14:textId="7EC1E30A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41%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vAlign w:val="bottom"/>
          </w:tcPr>
          <w:p w14:paraId="1F580396" w14:textId="77777777" w:rsidR="006A03B4" w:rsidRPr="009B1CFC" w:rsidRDefault="006A03B4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6A09190F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D4B3E" w14:textId="77777777" w:rsidR="006A03B4" w:rsidRPr="009B1CFC" w:rsidRDefault="006A03B4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35-44 </w:t>
            </w:r>
            <w:r w:rsidRPr="009B1CFC">
              <w:rPr>
                <w:rFonts w:ascii="Times New Roman" w:hAnsi="Times New Roman" w:cs="Times New Roman"/>
                <w:bCs/>
                <w:sz w:val="20"/>
                <w:szCs w:val="20"/>
                <w:lang w:val="en-GB" w:eastAsia="nl-NL"/>
              </w:rPr>
              <w:t>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C45C4" w14:textId="1EF7B7AA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D4B8B" w14:textId="5E4756F3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7D716" w14:textId="29C5A596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7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31454" w14:textId="032DD02E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F89DF" w14:textId="77777777" w:rsidR="006A03B4" w:rsidRPr="009B1CFC" w:rsidRDefault="006A03B4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369190BA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347C3" w14:textId="77777777" w:rsidR="006A03B4" w:rsidRPr="009B1CFC" w:rsidRDefault="006A03B4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Cs/>
                <w:sz w:val="20"/>
                <w:szCs w:val="20"/>
                <w:lang w:val="en-GB" w:eastAsia="nl-NL"/>
              </w:rPr>
              <w:t>≥45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4F295" w14:textId="5D783205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B29F3" w14:textId="6662C42B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537BA" w14:textId="5D5F4B8A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6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7BC5B" w14:textId="12587094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1A41B" w14:textId="77777777" w:rsidR="006A03B4" w:rsidRPr="009B1CFC" w:rsidRDefault="006A03B4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70456E56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9FF26" w14:textId="77777777" w:rsidR="000C1FDB" w:rsidRPr="009B1CFC" w:rsidRDefault="000C1FDB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Country of bi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E0489" w14:textId="77777777" w:rsidR="000C1FDB" w:rsidRPr="009B1CFC" w:rsidRDefault="000C1FDB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0CA4C" w14:textId="77777777" w:rsidR="000C1FDB" w:rsidRPr="009B1CFC" w:rsidRDefault="000C1FDB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D86DF" w14:textId="77777777" w:rsidR="000C1FDB" w:rsidRPr="009B1CFC" w:rsidRDefault="000C1FDB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BFADF" w14:textId="77777777" w:rsidR="000C1FDB" w:rsidRPr="009B1CFC" w:rsidRDefault="000C1FDB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3F908" w14:textId="77777777" w:rsidR="000C1FDB" w:rsidRPr="009B1CFC" w:rsidRDefault="000C1FDB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50B812E5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6CF8E" w14:textId="77777777" w:rsidR="006A03B4" w:rsidRPr="009B1CFC" w:rsidRDefault="006A03B4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The Netherlands</w:t>
            </w:r>
            <w:r w:rsidRPr="009B1C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nl-NL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54D3B" w14:textId="40804C28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0B7AF" w14:textId="4DE3D1CC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399F3" w14:textId="3219AA11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,5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5F643" w14:textId="53C03DAC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51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55343" w14:textId="67C010F7" w:rsidR="006A03B4" w:rsidRPr="009B1CFC" w:rsidRDefault="006A03B4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013</w:t>
            </w:r>
          </w:p>
        </w:tc>
      </w:tr>
      <w:tr w:rsidR="009B1CFC" w:rsidRPr="009B1CFC" w14:paraId="6CCADD42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B9C810" w14:textId="77777777" w:rsidR="006A03B4" w:rsidRPr="009B1CFC" w:rsidRDefault="006A03B4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Western and Central Europe and North Ame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CE4BB" w14:textId="1975F47E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FA862" w14:textId="451D7608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B9843" w14:textId="15CC7639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D01F5" w14:textId="33D6E68C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0CFA6" w14:textId="77777777" w:rsidR="006A03B4" w:rsidRPr="009B1CFC" w:rsidRDefault="006A03B4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3B5BC872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971188" w14:textId="77777777" w:rsidR="006A03B4" w:rsidRPr="009B1CFC" w:rsidRDefault="006A03B4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Eastern Europe and Central A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85F40" w14:textId="7260D3F6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B1A13" w14:textId="1A4501EE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44676" w14:textId="7A8F79F3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FE493" w14:textId="412593B5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0AEB8" w14:textId="77777777" w:rsidR="006A03B4" w:rsidRPr="009B1CFC" w:rsidRDefault="006A03B4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2366085D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25A424" w14:textId="77777777" w:rsidR="006A03B4" w:rsidRPr="009B1CFC" w:rsidRDefault="006A03B4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Middle East and North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6D40A" w14:textId="789AF968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1711A" w14:textId="11DC9DD6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CDAD3" w14:textId="29C53FDC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3851B" w14:textId="339575C1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615FA" w14:textId="77777777" w:rsidR="006A03B4" w:rsidRPr="009B1CFC" w:rsidRDefault="006A03B4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6A175347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5BAB08" w14:textId="77777777" w:rsidR="006A03B4" w:rsidRPr="009B1CFC" w:rsidRDefault="006A03B4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Latin America and the Caribb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D242E" w14:textId="4F5B900E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1BD20" w14:textId="7E70DEC5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121E2" w14:textId="02B45ACA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DA9D9" w14:textId="43900F29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9E65C" w14:textId="77777777" w:rsidR="006A03B4" w:rsidRPr="009B1CFC" w:rsidRDefault="006A03B4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2B6C5026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E2AE60" w14:textId="77777777" w:rsidR="006A03B4" w:rsidRPr="009B1CFC" w:rsidRDefault="006A03B4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Asia and the Pacif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85BB6" w14:textId="5BAFC26F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32FDC" w14:textId="51D501A7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FBD1F" w14:textId="5B6A9B57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742EE" w14:textId="6C7F43E4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F50D1" w14:textId="77777777" w:rsidR="006A03B4" w:rsidRPr="009B1CFC" w:rsidRDefault="006A03B4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628D0AA9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4B7CC5" w14:textId="77777777" w:rsidR="006A03B4" w:rsidRPr="009B1CFC" w:rsidRDefault="006A03B4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Sub-Saharan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E8FE5" w14:textId="1D233C96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327A0" w14:textId="5A3572E4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3DA19" w14:textId="4DF61C27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2DB08" w14:textId="06032F31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9959B" w14:textId="77777777" w:rsidR="006A03B4" w:rsidRPr="009B1CFC" w:rsidRDefault="006A03B4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6C3723FE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DEEDCE" w14:textId="77777777" w:rsidR="006A03B4" w:rsidRPr="009B1CFC" w:rsidRDefault="006A03B4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Missing / 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5CDB5" w14:textId="3F6B9B1D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1525F" w14:textId="6E3DDC22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1FA7F" w14:textId="60336BBA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3E13C" w14:textId="41FB1043" w:rsidR="006A03B4" w:rsidRPr="009B1CFC" w:rsidRDefault="006A03B4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48174" w14:textId="5EFA4377" w:rsidR="006A03B4" w:rsidRPr="009B1CFC" w:rsidRDefault="006A03B4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4E113D99" w14:textId="77777777" w:rsidTr="00201DF5">
        <w:trPr>
          <w:trHeight w:val="261"/>
        </w:trPr>
        <w:tc>
          <w:tcPr>
            <w:tcW w:w="9355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296D5" w14:textId="657CCFFB" w:rsidR="00617687" w:rsidRPr="009B1CFC" w:rsidRDefault="00617687" w:rsidP="006176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1C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Highest completed or current education level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 w:eastAsia="nl-NL"/>
              </w:rPr>
              <w:t>5</w:t>
            </w:r>
          </w:p>
        </w:tc>
      </w:tr>
      <w:tr w:rsidR="009B1CFC" w:rsidRPr="009B1CFC" w14:paraId="2B814FC5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74F6B8" w14:textId="77777777" w:rsidR="005A0AF1" w:rsidRPr="009B1CFC" w:rsidRDefault="005A0AF1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None, primary or ot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9A60B" w14:textId="4E6C4127" w:rsidR="005A0AF1" w:rsidRPr="009B1CFC" w:rsidRDefault="005A0AF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3CC7C" w14:textId="35D82A8C" w:rsidR="005A0AF1" w:rsidRPr="009B1CFC" w:rsidRDefault="005A0AF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89EBF" w14:textId="2B96F163" w:rsidR="005A0AF1" w:rsidRPr="009B1CFC" w:rsidRDefault="005A0AF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EB5DF" w14:textId="074E6BE7" w:rsidR="005A0AF1" w:rsidRPr="009B1CFC" w:rsidRDefault="005A0AF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3CD21" w14:textId="2C0FB2A3" w:rsidR="005A0AF1" w:rsidRPr="009B1CFC" w:rsidRDefault="005A0AF1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00</w:t>
            </w:r>
            <w:r w:rsidR="00301F64" w:rsidRPr="009B1C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B1CFC" w:rsidRPr="009B1CFC" w14:paraId="169B4D24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DE0ED0" w14:textId="77777777" w:rsidR="005A0AF1" w:rsidRPr="009B1CFC" w:rsidRDefault="005A0AF1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Seconda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AF7A9" w14:textId="7693137E" w:rsidR="005A0AF1" w:rsidRPr="009B1CFC" w:rsidRDefault="005A0AF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BEDC6" w14:textId="0A216DDA" w:rsidR="005A0AF1" w:rsidRPr="009B1CFC" w:rsidRDefault="005A0AF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DCDE6" w14:textId="2D725A75" w:rsidR="005A0AF1" w:rsidRPr="009B1CFC" w:rsidRDefault="005A0AF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0CBE4" w14:textId="35DF48B0" w:rsidR="005A0AF1" w:rsidRPr="009B1CFC" w:rsidRDefault="005A0AF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AD3C7" w14:textId="77777777" w:rsidR="005A0AF1" w:rsidRPr="009B1CFC" w:rsidRDefault="005A0AF1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316F7359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EB1B5E" w14:textId="77777777" w:rsidR="005A0AF1" w:rsidRPr="009B1CFC" w:rsidRDefault="005A0AF1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College/university</w:t>
            </w:r>
            <w:r w:rsidRPr="009B1CFC" w:rsidDel="000003B0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 </w:t>
            </w: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5D550" w14:textId="27EA7A5F" w:rsidR="005A0AF1" w:rsidRPr="009B1CFC" w:rsidRDefault="005A0AF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55B0B" w14:textId="6F8F96D3" w:rsidR="005A0AF1" w:rsidRPr="009B1CFC" w:rsidRDefault="005A0AF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3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28DF0" w14:textId="1D09F29E" w:rsidR="005A0AF1" w:rsidRPr="009B1CFC" w:rsidRDefault="005A0AF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,1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BFAF7" w14:textId="1057C277" w:rsidR="005A0AF1" w:rsidRPr="009B1CFC" w:rsidRDefault="005A0AF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1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7BA35" w14:textId="77777777" w:rsidR="005A0AF1" w:rsidRPr="009B1CFC" w:rsidRDefault="005A0AF1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3EFCD689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A8ECFC" w14:textId="77777777" w:rsidR="000C1FDB" w:rsidRPr="009B1CFC" w:rsidRDefault="000C1FDB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Missing / 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8363F" w14:textId="46945B36" w:rsidR="000C1FDB" w:rsidRPr="009B1CFC" w:rsidRDefault="005A0AF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5D94A" w14:textId="77777777" w:rsidR="000C1FDB" w:rsidRPr="009B1CFC" w:rsidRDefault="000C1FDB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DD3E2" w14:textId="287F62F4" w:rsidR="000C1FDB" w:rsidRPr="009B1CFC" w:rsidRDefault="000C1FDB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A0AF1" w:rsidRPr="009B1CFC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66370" w14:textId="77777777" w:rsidR="000C1FDB" w:rsidRPr="009B1CFC" w:rsidRDefault="000C1FDB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18D77" w14:textId="77777777" w:rsidR="000C1FDB" w:rsidRPr="009B1CFC" w:rsidRDefault="000C1FDB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5EF8B4E0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4BF2A7A" w14:textId="77777777" w:rsidR="000C1FDB" w:rsidRPr="009B1CFC" w:rsidRDefault="000C1FDB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PrEP use past ye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CD4298" w14:textId="77777777" w:rsidR="000C1FDB" w:rsidRPr="009B1CFC" w:rsidRDefault="000C1FDB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808481" w14:textId="77777777" w:rsidR="000C1FDB" w:rsidRPr="009B1CFC" w:rsidRDefault="000C1FDB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68270B" w14:textId="77777777" w:rsidR="000C1FDB" w:rsidRPr="009B1CFC" w:rsidRDefault="000C1FDB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AEDD91" w14:textId="77777777" w:rsidR="000C1FDB" w:rsidRPr="009B1CFC" w:rsidRDefault="000C1FDB" w:rsidP="00617687">
            <w:pPr>
              <w:spacing w:after="0" w:line="480" w:lineRule="auto"/>
              <w:jc w:val="center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76ADDC" w14:textId="77777777" w:rsidR="000C1FDB" w:rsidRPr="009B1CFC" w:rsidRDefault="000C1FDB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12CC8D06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FDB0E" w14:textId="77777777" w:rsidR="00FC4FCB" w:rsidRPr="009B1CFC" w:rsidRDefault="00FC4FCB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  <w:t xml:space="preserve">No use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36E38" w14:textId="200D67B0" w:rsidR="00FC4FCB" w:rsidRPr="009B1CFC" w:rsidRDefault="00FC4FCB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834C9" w14:textId="2FB9C2C6" w:rsidR="00FC4FCB" w:rsidRPr="009B1CFC" w:rsidRDefault="00FC4FCB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DBFB6" w14:textId="21D03860" w:rsidR="00FC4FCB" w:rsidRPr="009B1CFC" w:rsidRDefault="00FC4FCB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087E7" w14:textId="07232335" w:rsidR="00FC4FCB" w:rsidRPr="009B1CFC" w:rsidRDefault="00FC4FCB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A7A25" w14:textId="75CB3ABC" w:rsidR="00FC4FCB" w:rsidRPr="009B1CFC" w:rsidRDefault="00FC4FCB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6</w:t>
            </w:r>
            <w:r w:rsidR="00301F64" w:rsidRPr="009B1CFC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9B1CFC" w:rsidRPr="009B1CFC" w14:paraId="1E4E990A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ADFC5" w14:textId="77777777" w:rsidR="00FC4FCB" w:rsidRPr="009B1CFC" w:rsidRDefault="00FC4FCB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  <w:t xml:space="preserve">Used PrEP 4-12 months prior to inclusio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76070" w14:textId="0373907D" w:rsidR="00FC4FCB" w:rsidRPr="009B1CFC" w:rsidRDefault="00FC4FCB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B8CDE" w14:textId="14CF1519" w:rsidR="00FC4FCB" w:rsidRPr="009B1CFC" w:rsidRDefault="00FC4FCB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7F4F2" w14:textId="4944D6E6" w:rsidR="00FC4FCB" w:rsidRPr="009B1CFC" w:rsidRDefault="00FC4FCB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CA8A6" w14:textId="065EF038" w:rsidR="00FC4FCB" w:rsidRPr="009B1CFC" w:rsidRDefault="00FC4FCB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EE61D" w14:textId="77777777" w:rsidR="00FC4FCB" w:rsidRPr="009B1CFC" w:rsidRDefault="00FC4FCB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449DF4A7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1D871" w14:textId="77777777" w:rsidR="00FC4FCB" w:rsidRPr="009B1CFC" w:rsidRDefault="00FC4FCB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  <w:t>Used PrEP in the 3 months before inclu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94FA8" w14:textId="399B64BD" w:rsidR="00FC4FCB" w:rsidRPr="009B1CFC" w:rsidRDefault="00FC4FCB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18306" w14:textId="25FC90F8" w:rsidR="00FC4FCB" w:rsidRPr="009B1CFC" w:rsidRDefault="00FC4FCB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9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C505A" w14:textId="2017C445" w:rsidR="00FC4FCB" w:rsidRPr="009B1CFC" w:rsidRDefault="00FC4FCB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,5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357FF" w14:textId="59A3BD4B" w:rsidR="00FC4FCB" w:rsidRPr="009B1CFC" w:rsidRDefault="00FC4FCB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7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3C088" w14:textId="77777777" w:rsidR="00FC4FCB" w:rsidRPr="009B1CFC" w:rsidRDefault="00FC4FCB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2D5387E1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F7CF0" w14:textId="77777777" w:rsidR="000C1FDB" w:rsidRPr="009B1CFC" w:rsidRDefault="000C1FDB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  <w:t>Unknown/miss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8EDF6" w14:textId="77777777" w:rsidR="000C1FDB" w:rsidRPr="009B1CFC" w:rsidRDefault="000C1FDB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DCA11" w14:textId="77777777" w:rsidR="000C1FDB" w:rsidRPr="009B1CFC" w:rsidRDefault="000C1FDB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D9D87" w14:textId="1E6DDDCD" w:rsidR="000C1FDB" w:rsidRPr="009B1CFC" w:rsidRDefault="00FC4FCB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13C74" w14:textId="77777777" w:rsidR="000C1FDB" w:rsidRPr="009B1CFC" w:rsidRDefault="000C1FDB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91265" w14:textId="77777777" w:rsidR="000C1FDB" w:rsidRPr="009B1CFC" w:rsidRDefault="000C1FDB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0E960255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909EBF" w14:textId="77777777" w:rsidR="000C1FDB" w:rsidRPr="009B1CFC" w:rsidRDefault="000C1FDB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Sexual behaviour in preceding 6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2707AF" w14:textId="77777777" w:rsidR="000C1FDB" w:rsidRPr="009B1CFC" w:rsidRDefault="000C1FDB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5EBFFA" w14:textId="77777777" w:rsidR="000C1FDB" w:rsidRPr="009B1CFC" w:rsidRDefault="000C1FDB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F7E03F" w14:textId="77777777" w:rsidR="000C1FDB" w:rsidRPr="009B1CFC" w:rsidRDefault="000C1FDB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627F45" w14:textId="77777777" w:rsidR="000C1FDB" w:rsidRPr="009B1CFC" w:rsidRDefault="000C1FDB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B93E40" w14:textId="77777777" w:rsidR="000C1FDB" w:rsidRPr="009B1CFC" w:rsidRDefault="000C1FDB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9B1CFC" w:rsidRPr="009B1CFC" w14:paraId="7E0BE80D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42BA1" w14:textId="77777777" w:rsidR="00A36966" w:rsidRPr="009B1CFC" w:rsidRDefault="00A36966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Number of sex partners, median [IQR]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 w:eastAsia="nl-N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A9488" w14:textId="57597A20" w:rsidR="00A36966" w:rsidRPr="009B1CFC" w:rsidRDefault="00A3696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10576" w14:textId="3B8608D0" w:rsidR="00A36966" w:rsidRPr="009B1CFC" w:rsidRDefault="00A3696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[4-15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B7AF9" w14:textId="2BD6D043" w:rsidR="00A36966" w:rsidRPr="009B1CFC" w:rsidRDefault="00A3696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98D15" w14:textId="0A732607" w:rsidR="00A36966" w:rsidRPr="009B1CFC" w:rsidRDefault="00A3696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[3-15]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62451" w14:textId="14887560" w:rsidR="00A36966" w:rsidRPr="009B1CFC" w:rsidRDefault="00A3696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16</w:t>
            </w:r>
            <w:r w:rsidR="00222097" w:rsidRPr="009B1C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B1CFC" w:rsidRPr="009B1CFC" w14:paraId="4BCB1E8F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23682" w14:textId="77777777" w:rsidR="00A36966" w:rsidRPr="009B1CFC" w:rsidRDefault="00A36966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Had insertive anal 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1CF67" w14:textId="6B8C9B75" w:rsidR="00A36966" w:rsidRPr="009B1CFC" w:rsidRDefault="00A3696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E6269" w14:textId="616C7620" w:rsidR="00A36966" w:rsidRPr="009B1CFC" w:rsidRDefault="00A3696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20E44" w14:textId="2A8E5AEE" w:rsidR="00A36966" w:rsidRPr="009B1CFC" w:rsidRDefault="00A3696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,5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A2DEA" w14:textId="54C0F996" w:rsidR="00A36966" w:rsidRPr="009B1CFC" w:rsidRDefault="00A3696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5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05F0D" w14:textId="02BF1106" w:rsidR="00A36966" w:rsidRPr="009B1CFC" w:rsidRDefault="00A36966" w:rsidP="006176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038</w:t>
            </w:r>
          </w:p>
        </w:tc>
      </w:tr>
      <w:tr w:rsidR="009B1CFC" w:rsidRPr="009B1CFC" w14:paraId="651F6082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02D90" w14:textId="77777777" w:rsidR="00A36966" w:rsidRPr="009B1CFC" w:rsidRDefault="00A36966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Had receptive anal 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0D071" w14:textId="7F09FE6E" w:rsidR="00A36966" w:rsidRPr="009B1CFC" w:rsidRDefault="00A3696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964CF" w14:textId="787E00C2" w:rsidR="00A36966" w:rsidRPr="009B1CFC" w:rsidRDefault="00A3696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1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CFFF1" w14:textId="57462356" w:rsidR="00A36966" w:rsidRPr="009B1CFC" w:rsidRDefault="00A3696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,4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37082" w14:textId="319F2CF2" w:rsidR="00A36966" w:rsidRPr="009B1CFC" w:rsidRDefault="00A3696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2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FE84A" w14:textId="37EAE8CD" w:rsidR="00A36966" w:rsidRPr="009B1CFC" w:rsidRDefault="00A36966" w:rsidP="006176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820</w:t>
            </w:r>
          </w:p>
        </w:tc>
      </w:tr>
      <w:tr w:rsidR="009B1CFC" w:rsidRPr="009B1CFC" w14:paraId="689753D7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63E34" w14:textId="77777777" w:rsidR="00FC4C76" w:rsidRPr="009B1CFC" w:rsidRDefault="00FC4C76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 xml:space="preserve">Had condomless anal sex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D4F11" w14:textId="1F8440F0" w:rsidR="00FC4C76" w:rsidRPr="009B1CFC" w:rsidRDefault="00FC4C7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F3AE1" w14:textId="571DADD1" w:rsidR="00FC4C76" w:rsidRPr="009B1CFC" w:rsidRDefault="00FC4C7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2C5BF" w14:textId="6C66B04F" w:rsidR="00FC4C76" w:rsidRPr="009B1CFC" w:rsidRDefault="00FC4C7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,7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8FB8B" w14:textId="5F0243AB" w:rsidR="00FC4C76" w:rsidRPr="009B1CFC" w:rsidRDefault="00FC4C7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6BE18" w14:textId="6F95DC94" w:rsidR="00FC4C76" w:rsidRPr="009B1CFC" w:rsidRDefault="00FC4C76" w:rsidP="006176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B1CFC" w:rsidRPr="009B1CFC" w14:paraId="23EF401D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856FE" w14:textId="77777777" w:rsidR="00FC4C76" w:rsidRPr="009B1CFC" w:rsidRDefault="00FC4C76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Had condomless insertive anal 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E19B9" w14:textId="37F70B1A" w:rsidR="00FC4C76" w:rsidRPr="009B1CFC" w:rsidRDefault="00FC4C7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DCB09" w14:textId="7669DF02" w:rsidR="00FC4C76" w:rsidRPr="009B1CFC" w:rsidRDefault="00FC4C7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309CA" w14:textId="6864396C" w:rsidR="00FC4C76" w:rsidRPr="009B1CFC" w:rsidRDefault="00FC4C7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,3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B450E" w14:textId="406148F2" w:rsidR="00FC4C76" w:rsidRPr="009B1CFC" w:rsidRDefault="00FC4C7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79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4E62D" w14:textId="5AD645EF" w:rsidR="00FC4C76" w:rsidRPr="009B1CFC" w:rsidRDefault="00FC4C76" w:rsidP="006176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B1CFC" w:rsidRPr="009B1CFC" w14:paraId="5486EDBD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B645D" w14:textId="77777777" w:rsidR="00FC4C76" w:rsidRPr="009B1CFC" w:rsidRDefault="00FC4C76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Had condomless receptive anal 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616BC" w14:textId="292C592F" w:rsidR="00FC4C76" w:rsidRPr="009B1CFC" w:rsidRDefault="00FC4C7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2E0B3" w14:textId="58E90FCE" w:rsidR="00FC4C76" w:rsidRPr="009B1CFC" w:rsidRDefault="00FC4C7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2E190" w14:textId="0AE9352C" w:rsidR="00FC4C76" w:rsidRPr="009B1CFC" w:rsidRDefault="00FC4C7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,2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3FD12" w14:textId="19360AE7" w:rsidR="00FC4C76" w:rsidRPr="009B1CFC" w:rsidRDefault="00FC4C7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76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07860" w14:textId="25ED3900" w:rsidR="00FC4C76" w:rsidRPr="009B1CFC" w:rsidRDefault="00FC4C76" w:rsidP="006176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11</w:t>
            </w:r>
            <w:r w:rsidR="00222097" w:rsidRPr="009B1C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B1CFC" w:rsidRPr="009B1CFC" w14:paraId="553949AB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B5708" w14:textId="3A8798AF" w:rsidR="00A36966" w:rsidRPr="009B1CFC" w:rsidRDefault="00A36966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Had group</w:t>
            </w:r>
            <w:r w:rsidR="008B7B4E"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 xml:space="preserve"> 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sex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 w:eastAsia="nl-NL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6B2E8" w14:textId="62C1DC9C" w:rsidR="00A36966" w:rsidRPr="009B1CFC" w:rsidRDefault="00A3696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A68C9" w14:textId="26C3730A" w:rsidR="00A36966" w:rsidRPr="009B1CFC" w:rsidRDefault="00A3696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2E68D" w14:textId="1424CA77" w:rsidR="00A36966" w:rsidRPr="009B1CFC" w:rsidRDefault="00A3696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7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368B2" w14:textId="30878FFE" w:rsidR="00A36966" w:rsidRPr="009B1CFC" w:rsidRDefault="00A3696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4345B" w14:textId="4750AC31" w:rsidR="00A36966" w:rsidRPr="009B1CFC" w:rsidRDefault="00A36966" w:rsidP="006176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33</w:t>
            </w:r>
            <w:r w:rsidR="00222097" w:rsidRPr="009B1C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B1CFC" w:rsidRPr="009B1CFC" w14:paraId="5ED71E00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C1152" w14:textId="7EF93C20" w:rsidR="00A36966" w:rsidRPr="009B1CFC" w:rsidRDefault="00A36966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Did sex</w:t>
            </w:r>
            <w:r w:rsidR="008B7B4E"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 xml:space="preserve"> 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work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 w:eastAsia="nl-NL"/>
              </w:rPr>
              <w:t>8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1355A" w14:textId="70C818CB" w:rsidR="00A36966" w:rsidRPr="009B1CFC" w:rsidRDefault="00A3696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8B13B" w14:textId="19D45CA7" w:rsidR="00A36966" w:rsidRPr="009B1CFC" w:rsidRDefault="00A3696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42815" w14:textId="454D4824" w:rsidR="00A36966" w:rsidRPr="009B1CFC" w:rsidRDefault="00A3696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28D02" w14:textId="53142DFD" w:rsidR="00A36966" w:rsidRPr="009B1CFC" w:rsidRDefault="00A3696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88EB2" w14:textId="3A40708A" w:rsidR="00A36966" w:rsidRPr="009B1CFC" w:rsidRDefault="00A36966" w:rsidP="006176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B1CFC" w:rsidRPr="009B1CFC" w14:paraId="50BBACD1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6CFF2" w14:textId="77777777" w:rsidR="00FC4C76" w:rsidRPr="009B1CFC" w:rsidRDefault="00FC4C76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Had chemsex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 w:eastAsia="nl-NL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470FA" w14:textId="638D93C5" w:rsidR="00FC4C76" w:rsidRPr="009B1CFC" w:rsidRDefault="00FC4C7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ED641" w14:textId="23413350" w:rsidR="00FC4C76" w:rsidRPr="009B1CFC" w:rsidRDefault="00FC4C7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E2E45" w14:textId="7EAF1129" w:rsidR="00FC4C76" w:rsidRPr="009B1CFC" w:rsidRDefault="00FC4C7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6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1B873" w14:textId="2B0F02AA" w:rsidR="00FC4C76" w:rsidRPr="009B1CFC" w:rsidRDefault="00FC4C7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3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DF422" w14:textId="66DA96BC" w:rsidR="00FC4C76" w:rsidRPr="009B1CFC" w:rsidRDefault="00FC4C76" w:rsidP="006176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160</w:t>
            </w:r>
          </w:p>
        </w:tc>
      </w:tr>
      <w:tr w:rsidR="009B1CFC" w:rsidRPr="009B1CFC" w14:paraId="55BF5D5B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1C07E" w14:textId="77777777" w:rsidR="00FC4C76" w:rsidRPr="009B1CFC" w:rsidRDefault="00FC4C76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vertAlign w:val="superscript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Injected drugs during or around sex</w:t>
            </w: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vertAlign w:val="superscript"/>
                <w:lang w:val="en-GB" w:eastAsia="nl-NL"/>
              </w:rPr>
              <w:t>10</w:t>
            </w: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27132" w14:textId="3EFEA753" w:rsidR="00FC4C76" w:rsidRPr="009B1CFC" w:rsidRDefault="00FC4C7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D79AF" w14:textId="43CAED93" w:rsidR="00FC4C76" w:rsidRPr="009B1CFC" w:rsidRDefault="00FC4C7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20557" w14:textId="0454F89A" w:rsidR="00FC4C76" w:rsidRPr="009B1CFC" w:rsidRDefault="00FC4C7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3C17B" w14:textId="70BCE0AC" w:rsidR="00FC4C76" w:rsidRPr="009B1CFC" w:rsidRDefault="00FC4C7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27496" w14:textId="687EFF07" w:rsidR="00FC4C76" w:rsidRPr="009B1CFC" w:rsidRDefault="00FC4C7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222097" w:rsidRPr="009B1CFC">
              <w:rPr>
                <w:rFonts w:ascii="Times New Roman" w:hAnsi="Times New Roman" w:cs="Times New Roman"/>
                <w:sz w:val="20"/>
                <w:szCs w:val="20"/>
              </w:rPr>
              <w:t>748</w:t>
            </w:r>
          </w:p>
        </w:tc>
      </w:tr>
      <w:tr w:rsidR="009B1CFC" w:rsidRPr="009B1CFC" w14:paraId="323C1B23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6D551C" w14:textId="77777777" w:rsidR="000C1FDB" w:rsidRPr="009B1CFC" w:rsidRDefault="000C1FDB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 xml:space="preserve">Bacterial STI diagnose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66DFF9" w14:textId="77777777" w:rsidR="000C1FDB" w:rsidRPr="009B1CFC" w:rsidRDefault="000C1FDB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AB3444" w14:textId="77777777" w:rsidR="000C1FDB" w:rsidRPr="009B1CFC" w:rsidRDefault="000C1FDB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00E242" w14:textId="77777777" w:rsidR="000C1FDB" w:rsidRPr="009B1CFC" w:rsidRDefault="000C1FDB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F4B160" w14:textId="77777777" w:rsidR="000C1FDB" w:rsidRPr="009B1CFC" w:rsidRDefault="000C1FDB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45A0F1" w14:textId="77777777" w:rsidR="000C1FDB" w:rsidRPr="009B1CFC" w:rsidRDefault="000C1FDB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6325BAD6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9E289" w14:textId="77777777" w:rsidR="00E342F5" w:rsidRPr="009B1CFC" w:rsidRDefault="00E342F5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Any bacterial STI</w:t>
            </w: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vertAlign w:val="superscript"/>
                <w:lang w:val="en-GB" w:eastAsia="nl-NL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46CED" w14:textId="235E3EB2" w:rsidR="00E342F5" w:rsidRPr="009B1CFC" w:rsidRDefault="00E342F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37AB1" w14:textId="6F053AFA" w:rsidR="00E342F5" w:rsidRPr="009B1CFC" w:rsidRDefault="00E342F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6B3CA" w14:textId="42E8EBBE" w:rsidR="00E342F5" w:rsidRPr="009B1CFC" w:rsidRDefault="00E342F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5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C1DE7" w14:textId="6F0F9934" w:rsidR="00E342F5" w:rsidRPr="009B1CFC" w:rsidRDefault="00E342F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418BC" w14:textId="4B193EB5" w:rsidR="00E342F5" w:rsidRPr="009B1CFC" w:rsidRDefault="00E342F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74</w:t>
            </w:r>
            <w:r w:rsidR="00814233" w:rsidRPr="009B1C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B1CFC" w:rsidRPr="009B1CFC" w14:paraId="6783DAA9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97D9C14" w14:textId="138A5B0D" w:rsidR="00E342F5" w:rsidRPr="009B1CFC" w:rsidRDefault="00E342F5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 w:eastAsia="nl-NL"/>
              </w:rPr>
              <w:t>Neisseria gonorrhoea</w:t>
            </w:r>
            <w:r w:rsidR="008B7B4E" w:rsidRPr="009B1CF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 w:eastAsia="nl-NL"/>
              </w:rPr>
              <w:t>e</w:t>
            </w:r>
            <w:r w:rsidRPr="009B1CF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  <w:lang w:val="en-GB" w:eastAsia="nl-NL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22D97A2B" w14:textId="2544F398" w:rsidR="00E342F5" w:rsidRPr="009B1CFC" w:rsidRDefault="00E342F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bottom"/>
          </w:tcPr>
          <w:p w14:paraId="0C30815E" w14:textId="37EEFEF1" w:rsidR="00E342F5" w:rsidRPr="009B1CFC" w:rsidRDefault="00E342F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3BDF9A09" w14:textId="1DB562C5" w:rsidR="00E342F5" w:rsidRPr="009B1CFC" w:rsidRDefault="00E342F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</w:tcPr>
          <w:p w14:paraId="0C252F87" w14:textId="1D030C1B" w:rsidR="00E342F5" w:rsidRPr="009B1CFC" w:rsidRDefault="00E342F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vAlign w:val="bottom"/>
          </w:tcPr>
          <w:p w14:paraId="099D02DF" w14:textId="4558E352" w:rsidR="00E342F5" w:rsidRPr="009B1CFC" w:rsidRDefault="00E342F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66</w:t>
            </w:r>
            <w:r w:rsidR="00814233" w:rsidRPr="009B1C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B1CFC" w:rsidRPr="009B1CFC" w14:paraId="4BD8F94D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686155" w14:textId="77777777" w:rsidR="00E342F5" w:rsidRPr="009B1CFC" w:rsidRDefault="00E342F5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 w:eastAsia="nl-NL"/>
              </w:rPr>
              <w:t>Chlamydia trachomatis</w:t>
            </w:r>
            <w:r w:rsidRPr="009B1CF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  <w:lang w:val="en-GB" w:eastAsia="nl-NL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676ACED8" w14:textId="2861F4B6" w:rsidR="00E342F5" w:rsidRPr="009B1CFC" w:rsidRDefault="00E342F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bottom"/>
          </w:tcPr>
          <w:p w14:paraId="078E33ED" w14:textId="7D631715" w:rsidR="00E342F5" w:rsidRPr="009B1CFC" w:rsidRDefault="00E342F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756ABD72" w14:textId="160BC2B0" w:rsidR="00E342F5" w:rsidRPr="009B1CFC" w:rsidRDefault="00E342F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</w:tcPr>
          <w:p w14:paraId="1AF2C104" w14:textId="0202FCC2" w:rsidR="00E342F5" w:rsidRPr="009B1CFC" w:rsidRDefault="00E342F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vAlign w:val="bottom"/>
          </w:tcPr>
          <w:p w14:paraId="6DE38101" w14:textId="1B6D0019" w:rsidR="00E342F5" w:rsidRPr="009B1CFC" w:rsidRDefault="00E342F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99</w:t>
            </w:r>
            <w:r w:rsidR="00814233" w:rsidRPr="009B1C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B1CFC" w:rsidRPr="009B1CFC" w14:paraId="571D2D4B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E0D537" w14:textId="77777777" w:rsidR="00E342F5" w:rsidRPr="009B1CFC" w:rsidRDefault="00E342F5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Infectious syphilis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 w:eastAsia="nl-NL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607B72" w14:textId="1351E464" w:rsidR="00E342F5" w:rsidRPr="009B1CFC" w:rsidRDefault="00E342F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6C7D70" w14:textId="4C220F87" w:rsidR="00E342F5" w:rsidRPr="009B1CFC" w:rsidRDefault="00E342F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14EDEE" w14:textId="79F6520D" w:rsidR="00E342F5" w:rsidRPr="009B1CFC" w:rsidRDefault="00E342F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F89ECC" w14:textId="6E980E97" w:rsidR="00E342F5" w:rsidRPr="009B1CFC" w:rsidRDefault="00E342F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F0E20E" w14:textId="63BC1CB0" w:rsidR="00E342F5" w:rsidRPr="009B1CFC" w:rsidRDefault="00E342F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30</w:t>
            </w:r>
            <w:r w:rsidR="00814233" w:rsidRPr="009B1CF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B1CFC" w:rsidRPr="009B1CFC" w14:paraId="783588FC" w14:textId="77777777" w:rsidTr="00CD316F">
        <w:trPr>
          <w:trHeight w:val="261"/>
        </w:trPr>
        <w:tc>
          <w:tcPr>
            <w:tcW w:w="935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5F79FB" w14:textId="77777777" w:rsidR="000C1FDB" w:rsidRPr="009B1CFC" w:rsidRDefault="000C1FDB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1. Unless stated otherwise </w:t>
            </w:r>
          </w:p>
          <w:p w14:paraId="0AD73C99" w14:textId="0284FA64" w:rsidR="000C1FDB" w:rsidRPr="009B1CFC" w:rsidRDefault="000C1FDB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2. </w:t>
            </w:r>
            <w:r w:rsidR="00476BA7"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Based on </w:t>
            </w:r>
            <w:r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>Wilcoxon rank-sum tests for continuous variables and Pearson’s χ</w:t>
            </w:r>
            <w:r w:rsidRPr="009B1CFC">
              <w:rPr>
                <w:rFonts w:ascii="Times New Roman" w:hAnsi="Times New Roman" w:cs="Times New Roman"/>
                <w:i/>
                <w:sz w:val="18"/>
                <w:vertAlign w:val="superscript"/>
                <w:lang w:val="en-GB"/>
              </w:rPr>
              <w:t>2</w:t>
            </w:r>
            <w:r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 or Fisher</w:t>
            </w:r>
            <w:r w:rsidR="008B7B4E"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>’s</w:t>
            </w:r>
            <w:r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 exact for categorical variables.</w:t>
            </w:r>
          </w:p>
          <w:p w14:paraId="7E3C65B6" w14:textId="42F88C27" w:rsidR="000C1FDB" w:rsidRPr="009B1CFC" w:rsidRDefault="000C1FDB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3. Binary comparison of </w:t>
            </w:r>
            <w:r w:rsidR="00D05D12"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>18-</w:t>
            </w:r>
            <w:r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>25 year old</w:t>
            </w:r>
            <w:r w:rsidR="00D05D12"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 vs ≥25 years old</w:t>
            </w:r>
            <w:r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>, p-value 0.</w:t>
            </w:r>
            <w:r w:rsidR="00B574BD"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>012</w:t>
            </w:r>
            <w:r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>.</w:t>
            </w:r>
          </w:p>
          <w:p w14:paraId="6E16F6CB" w14:textId="735CE69A" w:rsidR="000C1FDB" w:rsidRPr="009B1CFC" w:rsidRDefault="000C1FDB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4. </w:t>
            </w:r>
            <w:r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>Binary comparison of those born in the Netherlands</w:t>
            </w:r>
            <w:r w:rsidR="00D05D12"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 vs not born in the Netherlands</w:t>
            </w:r>
            <w:r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, p-value </w:t>
            </w:r>
            <w:r w:rsidR="006C10DE"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>0.</w:t>
            </w:r>
            <w:r w:rsidR="00B574BD"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>004</w:t>
            </w:r>
            <w:r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>.</w:t>
            </w:r>
          </w:p>
          <w:p w14:paraId="0206B75F" w14:textId="2BF28051" w:rsidR="000C1FDB" w:rsidRPr="009B1CFC" w:rsidRDefault="000C1FDB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lang w:val="en-US"/>
              </w:rPr>
              <w:t>5. None or Primary or other: no education, elementary school, lbo, mavo, vmbo, mbo-1; Secondary: mbo-2-4, havo, vwo; University or College: university of applied sciences, university. Binary comparison of college/university vs. secondary, none/primary/other, p-value</w:t>
            </w:r>
            <w:r w:rsidRPr="009B1CF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574BD" w:rsidRPr="009B1CFC">
              <w:rPr>
                <w:rFonts w:ascii="Times New Roman" w:hAnsi="Times New Roman" w:cs="Times New Roman"/>
                <w:i/>
                <w:sz w:val="18"/>
                <w:lang w:val="en-US"/>
              </w:rPr>
              <w:t>0.354</w:t>
            </w:r>
            <w:r w:rsidRPr="009B1CFC">
              <w:rPr>
                <w:rFonts w:ascii="Times New Roman" w:hAnsi="Times New Roman" w:cs="Times New Roman"/>
                <w:i/>
                <w:sz w:val="18"/>
                <w:lang w:val="en-US"/>
              </w:rPr>
              <w:t>.</w:t>
            </w:r>
          </w:p>
          <w:p w14:paraId="56B56119" w14:textId="79D5C7F3" w:rsidR="000C1FDB" w:rsidRPr="009B1CFC" w:rsidRDefault="000C1FDB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6. 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issing/unkown: EZI-PrEP (n=</w:t>
            </w:r>
            <w:r w:rsidR="00C90580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6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, NPP (n=</w:t>
            </w:r>
            <w:r w:rsidR="00C90580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66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.</w:t>
            </w:r>
          </w:p>
          <w:p w14:paraId="075ACEA9" w14:textId="4950555F" w:rsidR="000C1FDB" w:rsidRPr="009B1CFC" w:rsidRDefault="000C1FDB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7. 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issing/unkown: EZI-PrEP (n=3</w:t>
            </w:r>
            <w:r w:rsidR="00C90580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, NPP (n=</w:t>
            </w:r>
            <w:r w:rsidR="00C90580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69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.</w:t>
            </w:r>
          </w:p>
          <w:p w14:paraId="41B6D3F4" w14:textId="1023DDC7" w:rsidR="000C1FDB" w:rsidRPr="009B1CFC" w:rsidRDefault="000C1FDB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8. Missing/unkown: EZI-PrEP (n=</w:t>
            </w:r>
            <w:r w:rsidR="00C90580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7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, NPP (n=5</w:t>
            </w:r>
            <w:r w:rsidR="00C90580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45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.</w:t>
            </w:r>
          </w:p>
          <w:p w14:paraId="1DEE1813" w14:textId="42868FD1" w:rsidR="000C1FDB" w:rsidRPr="009B1CFC" w:rsidRDefault="000C1FDB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9.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Chemsex: </w:t>
            </w:r>
            <w:r w:rsidR="00C6667D" w:rsidRPr="009B1CF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ex under influence of one or more of the following drugs: crystal methamphetamine; mephedrone; GHB/GBL; ketamine</w:t>
            </w:r>
            <w:r w:rsidR="00C6667D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. 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issing/unkown: EZI-PrEP (n=1),NPP (n=1</w:t>
            </w:r>
            <w:r w:rsidR="00C90580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.</w:t>
            </w:r>
          </w:p>
          <w:p w14:paraId="521E61F9" w14:textId="51DB6484" w:rsidR="000C1FDB" w:rsidRPr="009B1CFC" w:rsidRDefault="000C1FDB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10. Drugs included: 3-mmc; heroin; ketamine; cocaine. 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issing/unkown: EZI-PrEP (n=1),NPP (n=1</w:t>
            </w:r>
            <w:r w:rsidR="00C90580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.</w:t>
            </w:r>
          </w:p>
          <w:p w14:paraId="72A17BD3" w14:textId="784F65A2" w:rsidR="000C1FDB" w:rsidRPr="009B1CFC" w:rsidRDefault="000C1FDB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11. 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Having at least 1 bacterial STI. 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issing/unknown: EZI-PrEP (n=1</w:t>
            </w:r>
            <w:r w:rsidR="006711B3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2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,NPP (n=1</w:t>
            </w:r>
            <w:r w:rsidR="006711B3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9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.</w:t>
            </w:r>
          </w:p>
          <w:p w14:paraId="38183CD9" w14:textId="1D3DC69B" w:rsidR="000C1FDB" w:rsidRPr="009B1CFC" w:rsidRDefault="000C1FDB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2. Missing/unknown: EZI-PrEP (n=1</w:t>
            </w:r>
            <w:r w:rsidR="009724D5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3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,NPP (n=1</w:t>
            </w:r>
            <w:r w:rsidR="009724D5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8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.</w:t>
            </w:r>
          </w:p>
          <w:p w14:paraId="14E31997" w14:textId="572CD28B" w:rsidR="000C1FDB" w:rsidRPr="009B1CFC" w:rsidRDefault="000C1FDB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3. Missing/unknown: EZI-PrEP (n=1</w:t>
            </w:r>
            <w:r w:rsidR="00CD316F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3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,NPP (n=1</w:t>
            </w:r>
            <w:r w:rsidR="00CD316F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9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.</w:t>
            </w:r>
          </w:p>
          <w:p w14:paraId="675977A4" w14:textId="4E880C59" w:rsidR="000C1FDB" w:rsidRPr="009B1CFC" w:rsidRDefault="000C1FDB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14. Infectious syphilis: Lues I, Lues II, Lues latens recens. 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issing/unkown: EZI-PrEP (n=</w:t>
            </w:r>
            <w:r w:rsidR="00CD316F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7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,NPP (n=</w:t>
            </w:r>
            <w:r w:rsidR="00CD316F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49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.</w:t>
            </w:r>
          </w:p>
          <w:p w14:paraId="6E4FBAD9" w14:textId="77777777" w:rsidR="000C1FDB" w:rsidRPr="009B1CFC" w:rsidRDefault="000C1FDB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Note: Proportions are based on complete data; missing/unknown data excluded from calculations.</w:t>
            </w:r>
          </w:p>
          <w:p w14:paraId="03C002BC" w14:textId="77777777" w:rsidR="000C1FDB" w:rsidRPr="009B1CFC" w:rsidRDefault="000C1FDB" w:rsidP="0061768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>EZI-PrEP: E-Health for Zero Infections - facilitating access to and use of Pre-Exposure Prophylaxis in the Netherlands; IQR: interquartile range; PrEP: pre-exposure prophylaxis; STI: sexually transmitted infection.</w:t>
            </w:r>
          </w:p>
        </w:tc>
      </w:tr>
    </w:tbl>
    <w:p w14:paraId="2ED62311" w14:textId="68243242" w:rsidR="00947CA5" w:rsidRPr="009B1CFC" w:rsidRDefault="00947CA5">
      <w:pPr>
        <w:rPr>
          <w:rFonts w:ascii="Times New Roman" w:hAnsi="Times New Roman" w:cs="Times New Roman"/>
          <w:lang w:val="en-US"/>
        </w:rPr>
      </w:pPr>
    </w:p>
    <w:p w14:paraId="4FA90EC7" w14:textId="77777777" w:rsidR="00947CA5" w:rsidRPr="009B1CFC" w:rsidRDefault="00947CA5">
      <w:pPr>
        <w:spacing w:after="160" w:line="259" w:lineRule="auto"/>
        <w:contextualSpacing w:val="0"/>
        <w:rPr>
          <w:rFonts w:ascii="Times New Roman" w:hAnsi="Times New Roman" w:cs="Times New Roman"/>
          <w:lang w:val="en-US"/>
        </w:rPr>
      </w:pPr>
      <w:r w:rsidRPr="009B1CFC">
        <w:rPr>
          <w:rFonts w:ascii="Times New Roman" w:hAnsi="Times New Roman" w:cs="Times New Roman"/>
          <w:lang w:val="en-US"/>
        </w:rPr>
        <w:br w:type="page"/>
      </w:r>
    </w:p>
    <w:tbl>
      <w:tblPr>
        <w:tblpPr w:leftFromText="141" w:rightFromText="141" w:vertAnchor="page" w:horzAnchor="page" w:tblpX="826" w:tblpY="1246"/>
        <w:tblW w:w="93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2"/>
        <w:gridCol w:w="992"/>
        <w:gridCol w:w="1135"/>
        <w:gridCol w:w="849"/>
        <w:gridCol w:w="993"/>
        <w:gridCol w:w="994"/>
      </w:tblGrid>
      <w:tr w:rsidR="009B1CFC" w:rsidRPr="009B1CFC" w14:paraId="033FC5C6" w14:textId="77777777" w:rsidTr="00CD316F">
        <w:trPr>
          <w:trHeight w:val="261"/>
        </w:trPr>
        <w:tc>
          <w:tcPr>
            <w:tcW w:w="9355" w:type="dxa"/>
            <w:gridSpan w:val="6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A8D8BF9" w14:textId="1573BC85" w:rsidR="00947CA5" w:rsidRPr="009B1CFC" w:rsidRDefault="00947CA5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upplementary Table </w:t>
            </w:r>
            <w:r w:rsidR="004D6766"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b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:  Baseline socio-demographic characteristics and sexual behaviour of EZI-PrEP participants and other PrEP users of the Dutch National PrEP pilot Programme </w:t>
            </w:r>
            <w:r w:rsidR="007456EC"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t the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="00024E2B" w:rsidRPr="009B1C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024E2B"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entre for Sexual Health </w:t>
            </w:r>
            <w:r w:rsidR="007456EC"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 Rotterdam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, 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eptember 2021 </w:t>
            </w:r>
            <w:r w:rsidR="00EE2B6F" w:rsidRPr="009B1C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August 2022</w:t>
            </w:r>
          </w:p>
        </w:tc>
      </w:tr>
      <w:tr w:rsidR="009B1CFC" w:rsidRPr="009B1CFC" w14:paraId="10231303" w14:textId="77777777" w:rsidTr="00CD316F">
        <w:trPr>
          <w:trHeight w:val="261"/>
        </w:trPr>
        <w:tc>
          <w:tcPr>
            <w:tcW w:w="439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092E923" w14:textId="77777777" w:rsidR="00947CA5" w:rsidRPr="009B1CFC" w:rsidRDefault="00947CA5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F06C400" w14:textId="77777777" w:rsidR="00947CA5" w:rsidRPr="009B1CFC" w:rsidRDefault="00947CA5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EZI-PrEP</w:t>
            </w:r>
          </w:p>
          <w:p w14:paraId="219A0E24" w14:textId="4A926577" w:rsidR="00947CA5" w:rsidRPr="009B1CFC" w:rsidRDefault="00947CA5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Rotterdam</w:t>
            </w:r>
          </w:p>
          <w:p w14:paraId="2E1D4243" w14:textId="03EC7C1E" w:rsidR="00947CA5" w:rsidRPr="009B1CFC" w:rsidRDefault="00947CA5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(n=</w:t>
            </w:r>
            <w:r w:rsidR="004B4F13"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112</w:t>
            </w: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383CD3F" w14:textId="77777777" w:rsidR="00947CA5" w:rsidRPr="009B1CFC" w:rsidRDefault="00947CA5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NPP</w:t>
            </w:r>
          </w:p>
          <w:p w14:paraId="6265B99C" w14:textId="6D12DEB5" w:rsidR="00947CA5" w:rsidRPr="009B1CFC" w:rsidRDefault="00947CA5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Rotterdam</w:t>
            </w:r>
          </w:p>
          <w:p w14:paraId="738E79B3" w14:textId="22EA6E52" w:rsidR="00947CA5" w:rsidRPr="009B1CFC" w:rsidRDefault="00947CA5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(n=</w:t>
            </w:r>
            <w:r w:rsidR="004B4F13"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1233</w:t>
            </w: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BDFB4AD" w14:textId="77777777" w:rsidR="00947CA5" w:rsidRPr="009B1CFC" w:rsidRDefault="00947CA5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</w:p>
        </w:tc>
      </w:tr>
      <w:tr w:rsidR="009B1CFC" w:rsidRPr="009B1CFC" w14:paraId="55EED3FA" w14:textId="77777777" w:rsidTr="00CD316F">
        <w:trPr>
          <w:trHeight w:val="261"/>
        </w:trPr>
        <w:tc>
          <w:tcPr>
            <w:tcW w:w="439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9D1C7A" w14:textId="77777777" w:rsidR="00947CA5" w:rsidRPr="009B1CFC" w:rsidRDefault="00947CA5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5A4B9D" w14:textId="77777777" w:rsidR="00947CA5" w:rsidRPr="009B1CFC" w:rsidRDefault="00947CA5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  <w:t>n</w:t>
            </w:r>
            <w:r w:rsidRPr="009B1CF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GB" w:eastAsia="nl-NL"/>
              </w:rPr>
              <w:t>1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1390F6" w14:textId="77777777" w:rsidR="00947CA5" w:rsidRPr="009B1CFC" w:rsidRDefault="00947CA5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  <w:t>%</w:t>
            </w:r>
            <w:r w:rsidRPr="009B1CF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GB" w:eastAsia="nl-NL"/>
              </w:rPr>
              <w:t>1</w:t>
            </w:r>
          </w:p>
        </w:tc>
        <w:tc>
          <w:tcPr>
            <w:tcW w:w="8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AD1FC8" w14:textId="77777777" w:rsidR="00947CA5" w:rsidRPr="009B1CFC" w:rsidRDefault="00947CA5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  <w:t>n</w:t>
            </w:r>
            <w:r w:rsidRPr="009B1CF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GB" w:eastAsia="nl-NL"/>
              </w:rPr>
              <w:t>1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A92394" w14:textId="77777777" w:rsidR="00947CA5" w:rsidRPr="009B1CFC" w:rsidRDefault="00947CA5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  <w:t>%</w:t>
            </w:r>
            <w:r w:rsidRPr="009B1CF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GB" w:eastAsia="nl-NL"/>
              </w:rPr>
              <w:t>1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</w:tcPr>
          <w:p w14:paraId="51C6E292" w14:textId="77777777" w:rsidR="00947CA5" w:rsidRPr="009B1CFC" w:rsidRDefault="00947CA5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  <w:t>p-value</w:t>
            </w:r>
            <w:r w:rsidRPr="009B1CF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GB" w:eastAsia="nl-NL"/>
              </w:rPr>
              <w:t>2</w:t>
            </w:r>
          </w:p>
        </w:tc>
      </w:tr>
      <w:tr w:rsidR="009B1CFC" w:rsidRPr="009B1CFC" w14:paraId="7D4361AC" w14:textId="77777777" w:rsidTr="00CD316F">
        <w:trPr>
          <w:trHeight w:val="261"/>
        </w:trPr>
        <w:tc>
          <w:tcPr>
            <w:tcW w:w="4392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470EF6" w14:textId="77777777" w:rsidR="00947CA5" w:rsidRPr="009B1CFC" w:rsidRDefault="00947CA5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Demographic characteristic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F15D7D9" w14:textId="77777777" w:rsidR="00947CA5" w:rsidRPr="009B1CFC" w:rsidRDefault="00947CA5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406698F" w14:textId="77777777" w:rsidR="00947CA5" w:rsidRPr="009B1CFC" w:rsidRDefault="00947CA5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50C88F6" w14:textId="77777777" w:rsidR="00947CA5" w:rsidRPr="009B1CFC" w:rsidRDefault="00947CA5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CEF2281" w14:textId="77777777" w:rsidR="00947CA5" w:rsidRPr="009B1CFC" w:rsidRDefault="00947CA5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D0B803C" w14:textId="77777777" w:rsidR="00947CA5" w:rsidRPr="009B1CFC" w:rsidRDefault="00947CA5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0D7CAF5F" w14:textId="77777777" w:rsidTr="00CD316F">
        <w:trPr>
          <w:trHeight w:val="261"/>
        </w:trPr>
        <w:tc>
          <w:tcPr>
            <w:tcW w:w="4392" w:type="dxa"/>
            <w:tcBorders>
              <w:left w:val="nil"/>
              <w:right w:val="nil"/>
            </w:tcBorders>
            <w:noWrap/>
            <w:vAlign w:val="center"/>
          </w:tcPr>
          <w:p w14:paraId="1D07088F" w14:textId="77777777" w:rsidR="00947CA5" w:rsidRPr="009B1CFC" w:rsidRDefault="00947CA5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Gender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1E02034" w14:textId="77777777" w:rsidR="00947CA5" w:rsidRPr="009B1CFC" w:rsidRDefault="00947CA5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7E4044F3" w14:textId="77777777" w:rsidR="00947CA5" w:rsidRPr="009B1CFC" w:rsidRDefault="00947CA5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</w:p>
        </w:tc>
        <w:tc>
          <w:tcPr>
            <w:tcW w:w="849" w:type="dxa"/>
            <w:tcBorders>
              <w:left w:val="nil"/>
              <w:right w:val="nil"/>
            </w:tcBorders>
            <w:vAlign w:val="center"/>
          </w:tcPr>
          <w:p w14:paraId="02A22B39" w14:textId="77777777" w:rsidR="00947CA5" w:rsidRPr="009B1CFC" w:rsidRDefault="00947CA5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260D072" w14:textId="77777777" w:rsidR="00947CA5" w:rsidRPr="009B1CFC" w:rsidRDefault="00947CA5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</w:p>
        </w:tc>
        <w:tc>
          <w:tcPr>
            <w:tcW w:w="994" w:type="dxa"/>
            <w:tcBorders>
              <w:left w:val="nil"/>
              <w:right w:val="nil"/>
            </w:tcBorders>
            <w:vAlign w:val="center"/>
          </w:tcPr>
          <w:p w14:paraId="77297BBB" w14:textId="77777777" w:rsidR="00947CA5" w:rsidRPr="009B1CFC" w:rsidRDefault="00947CA5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</w:p>
        </w:tc>
      </w:tr>
      <w:tr w:rsidR="009B1CFC" w:rsidRPr="009B1CFC" w14:paraId="00035383" w14:textId="77777777" w:rsidTr="00CD316F">
        <w:trPr>
          <w:trHeight w:val="261"/>
        </w:trPr>
        <w:tc>
          <w:tcPr>
            <w:tcW w:w="4392" w:type="dxa"/>
            <w:tcBorders>
              <w:left w:val="nil"/>
              <w:right w:val="nil"/>
            </w:tcBorders>
            <w:noWrap/>
            <w:vAlign w:val="center"/>
          </w:tcPr>
          <w:p w14:paraId="03607B80" w14:textId="77777777" w:rsidR="00773F55" w:rsidRPr="009B1CFC" w:rsidRDefault="00773F55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Ma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276E8284" w14:textId="5380F2B3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bottom"/>
          </w:tcPr>
          <w:p w14:paraId="5591D173" w14:textId="3099AB32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849" w:type="dxa"/>
            <w:tcBorders>
              <w:left w:val="nil"/>
              <w:right w:val="nil"/>
            </w:tcBorders>
            <w:vAlign w:val="bottom"/>
          </w:tcPr>
          <w:p w14:paraId="561D1E44" w14:textId="266A3E6B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,216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bottom"/>
          </w:tcPr>
          <w:p w14:paraId="361EE95A" w14:textId="162CC4C7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bottom"/>
          </w:tcPr>
          <w:p w14:paraId="5AEAE295" w14:textId="5A62F4FA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11097D" w:rsidRPr="009B1CFC"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</w:p>
        </w:tc>
      </w:tr>
      <w:tr w:rsidR="009B1CFC" w:rsidRPr="009B1CFC" w14:paraId="48A0A58B" w14:textId="77777777" w:rsidTr="00CD316F">
        <w:trPr>
          <w:trHeight w:val="261"/>
        </w:trPr>
        <w:tc>
          <w:tcPr>
            <w:tcW w:w="4392" w:type="dxa"/>
            <w:tcBorders>
              <w:left w:val="nil"/>
              <w:right w:val="nil"/>
            </w:tcBorders>
            <w:noWrap/>
            <w:vAlign w:val="center"/>
          </w:tcPr>
          <w:p w14:paraId="1AA772DA" w14:textId="77777777" w:rsidR="00773F55" w:rsidRPr="009B1CFC" w:rsidRDefault="00773F55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Transgender or gender diverse 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24EDD9C2" w14:textId="61CCCE54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bottom"/>
          </w:tcPr>
          <w:p w14:paraId="53C7B07E" w14:textId="6C2C0816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49" w:type="dxa"/>
            <w:tcBorders>
              <w:left w:val="nil"/>
              <w:right w:val="nil"/>
            </w:tcBorders>
            <w:vAlign w:val="bottom"/>
          </w:tcPr>
          <w:p w14:paraId="2ECABF22" w14:textId="42F33D39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bottom"/>
          </w:tcPr>
          <w:p w14:paraId="331345FB" w14:textId="46390BBD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bottom"/>
          </w:tcPr>
          <w:p w14:paraId="057084BB" w14:textId="77777777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20B3E118" w14:textId="77777777" w:rsidTr="00CD316F">
        <w:trPr>
          <w:trHeight w:val="261"/>
        </w:trPr>
        <w:tc>
          <w:tcPr>
            <w:tcW w:w="4392" w:type="dxa"/>
            <w:tcBorders>
              <w:left w:val="nil"/>
              <w:right w:val="nil"/>
            </w:tcBorders>
            <w:noWrap/>
            <w:vAlign w:val="center"/>
          </w:tcPr>
          <w:p w14:paraId="55FB9465" w14:textId="77777777" w:rsidR="00947CA5" w:rsidRPr="009B1CFC" w:rsidRDefault="00947CA5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 xml:space="preserve">Age in years 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F78CACC" w14:textId="77777777" w:rsidR="00947CA5" w:rsidRPr="009B1CFC" w:rsidRDefault="00947CA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808C15C" w14:textId="77777777" w:rsidR="00947CA5" w:rsidRPr="009B1CFC" w:rsidRDefault="00947CA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left w:val="nil"/>
              <w:right w:val="nil"/>
            </w:tcBorders>
            <w:vAlign w:val="center"/>
          </w:tcPr>
          <w:p w14:paraId="12EECAAE" w14:textId="77777777" w:rsidR="00947CA5" w:rsidRPr="009B1CFC" w:rsidRDefault="00947CA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DE22A08" w14:textId="77777777" w:rsidR="00947CA5" w:rsidRPr="009B1CFC" w:rsidRDefault="00947CA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left w:val="nil"/>
              <w:right w:val="nil"/>
            </w:tcBorders>
            <w:vAlign w:val="center"/>
          </w:tcPr>
          <w:p w14:paraId="18737749" w14:textId="77777777" w:rsidR="00947CA5" w:rsidRPr="009B1CFC" w:rsidRDefault="00947CA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16B91340" w14:textId="77777777" w:rsidTr="00CD316F">
        <w:trPr>
          <w:trHeight w:val="261"/>
        </w:trPr>
        <w:tc>
          <w:tcPr>
            <w:tcW w:w="4392" w:type="dxa"/>
            <w:tcBorders>
              <w:left w:val="nil"/>
              <w:right w:val="nil"/>
            </w:tcBorders>
            <w:noWrap/>
            <w:vAlign w:val="center"/>
          </w:tcPr>
          <w:p w14:paraId="2FCF2AB0" w14:textId="77777777" w:rsidR="00773F55" w:rsidRPr="009B1CFC" w:rsidRDefault="00773F55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  <w:t>Median, [IQR]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39A57B07" w14:textId="1098A86A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bottom"/>
          </w:tcPr>
          <w:p w14:paraId="1C6D9443" w14:textId="4831ABBA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7-41</w:t>
            </w:r>
          </w:p>
        </w:tc>
        <w:tc>
          <w:tcPr>
            <w:tcW w:w="849" w:type="dxa"/>
            <w:tcBorders>
              <w:left w:val="nil"/>
              <w:right w:val="nil"/>
            </w:tcBorders>
            <w:vAlign w:val="bottom"/>
          </w:tcPr>
          <w:p w14:paraId="32DD8437" w14:textId="7176FE84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bottom"/>
          </w:tcPr>
          <w:p w14:paraId="7725FC75" w14:textId="42C7A713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8-43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bottom"/>
          </w:tcPr>
          <w:p w14:paraId="0753037A" w14:textId="2FA432BC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058</w:t>
            </w:r>
          </w:p>
        </w:tc>
      </w:tr>
      <w:tr w:rsidR="009B1CFC" w:rsidRPr="009B1CFC" w14:paraId="2A71A0DA" w14:textId="77777777" w:rsidTr="00CD316F">
        <w:trPr>
          <w:trHeight w:val="261"/>
        </w:trPr>
        <w:tc>
          <w:tcPr>
            <w:tcW w:w="4392" w:type="dxa"/>
            <w:tcBorders>
              <w:left w:val="nil"/>
              <w:right w:val="nil"/>
            </w:tcBorders>
            <w:noWrap/>
            <w:vAlign w:val="center"/>
          </w:tcPr>
          <w:p w14:paraId="55242D01" w14:textId="77777777" w:rsidR="00773F55" w:rsidRPr="009B1CFC" w:rsidRDefault="00773F55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  <w:t>&lt;25years</w:t>
            </w:r>
            <w:r w:rsidRPr="009B1CFC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  <w:lang w:val="en-GB" w:eastAsia="nl-NL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67DF6663" w14:textId="7D5F5E08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bottom"/>
          </w:tcPr>
          <w:p w14:paraId="0067DACE" w14:textId="026BF772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849" w:type="dxa"/>
            <w:tcBorders>
              <w:left w:val="nil"/>
              <w:right w:val="nil"/>
            </w:tcBorders>
            <w:vAlign w:val="bottom"/>
          </w:tcPr>
          <w:p w14:paraId="2B41C776" w14:textId="43105330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bottom"/>
          </w:tcPr>
          <w:p w14:paraId="158DBD4F" w14:textId="0C8F77AC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bottom"/>
          </w:tcPr>
          <w:p w14:paraId="79A42D7A" w14:textId="3C6DAC63" w:rsidR="00773F55" w:rsidRPr="009B1CFC" w:rsidRDefault="00773F55" w:rsidP="00617687">
            <w:pPr>
              <w:spacing w:after="0" w:line="480" w:lineRule="auto"/>
              <w:contextualSpacing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098</w:t>
            </w:r>
          </w:p>
        </w:tc>
      </w:tr>
      <w:tr w:rsidR="009B1CFC" w:rsidRPr="009B1CFC" w14:paraId="71B7338C" w14:textId="77777777" w:rsidTr="00CD316F">
        <w:trPr>
          <w:trHeight w:val="261"/>
        </w:trPr>
        <w:tc>
          <w:tcPr>
            <w:tcW w:w="439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43484AA" w14:textId="77777777" w:rsidR="00773F55" w:rsidRPr="009B1CFC" w:rsidRDefault="00773F55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25-34 year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4DD253CF" w14:textId="4E914C67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bottom"/>
          </w:tcPr>
          <w:p w14:paraId="18E6152D" w14:textId="52BF8B7D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43%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  <w:vAlign w:val="bottom"/>
          </w:tcPr>
          <w:p w14:paraId="4DC7252E" w14:textId="3F291078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bottom"/>
          </w:tcPr>
          <w:p w14:paraId="6BEA3AA3" w14:textId="63078D75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vAlign w:val="bottom"/>
          </w:tcPr>
          <w:p w14:paraId="13D872C2" w14:textId="77777777" w:rsidR="00773F55" w:rsidRPr="009B1CFC" w:rsidRDefault="00773F55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67805A8B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16F1B" w14:textId="77777777" w:rsidR="00773F55" w:rsidRPr="009B1CFC" w:rsidRDefault="00773F55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35-44 </w:t>
            </w:r>
            <w:r w:rsidRPr="009B1CFC">
              <w:rPr>
                <w:rFonts w:ascii="Times New Roman" w:hAnsi="Times New Roman" w:cs="Times New Roman"/>
                <w:bCs/>
                <w:sz w:val="20"/>
                <w:szCs w:val="20"/>
                <w:lang w:val="en-GB" w:eastAsia="nl-NL"/>
              </w:rPr>
              <w:t>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0325B" w14:textId="013A33AD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894D7" w14:textId="2ECD31BE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2D665" w14:textId="63062CAA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7B5CF" w14:textId="4B787990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6AD3A" w14:textId="77777777" w:rsidR="00773F55" w:rsidRPr="009B1CFC" w:rsidRDefault="00773F55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1525D722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E637B" w14:textId="77777777" w:rsidR="00773F55" w:rsidRPr="009B1CFC" w:rsidRDefault="00773F55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Cs/>
                <w:sz w:val="20"/>
                <w:szCs w:val="20"/>
                <w:lang w:val="en-GB" w:eastAsia="nl-NL"/>
              </w:rPr>
              <w:t>≥45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B4F7C" w14:textId="0BD7AC39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50DCE" w14:textId="75DB1184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F75CC" w14:textId="458F646B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6E468" w14:textId="55033122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3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546B2" w14:textId="77777777" w:rsidR="00773F55" w:rsidRPr="009B1CFC" w:rsidRDefault="00773F55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34498AE5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AFD3B" w14:textId="77777777" w:rsidR="00947CA5" w:rsidRPr="009B1CFC" w:rsidRDefault="00947CA5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Country of bi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19E06" w14:textId="77777777" w:rsidR="00947CA5" w:rsidRPr="009B1CFC" w:rsidRDefault="00947CA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7FAA2" w14:textId="77777777" w:rsidR="00947CA5" w:rsidRPr="009B1CFC" w:rsidRDefault="00947CA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70A5E" w14:textId="77777777" w:rsidR="00947CA5" w:rsidRPr="009B1CFC" w:rsidRDefault="00947CA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5992E" w14:textId="77777777" w:rsidR="00947CA5" w:rsidRPr="009B1CFC" w:rsidRDefault="00947CA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25C3D" w14:textId="77777777" w:rsidR="00947CA5" w:rsidRPr="009B1CFC" w:rsidRDefault="00947CA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79B9C8E6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23B0D" w14:textId="77777777" w:rsidR="00773F55" w:rsidRPr="009B1CFC" w:rsidRDefault="00773F55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The Netherlands</w:t>
            </w:r>
            <w:r w:rsidRPr="009B1C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nl-NL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01C9E" w14:textId="613A3F5A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6AA66" w14:textId="35C90207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3CC17" w14:textId="1CBB76BE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981AB" w14:textId="19A1EBDC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65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06BF1" w14:textId="18BE73D3" w:rsidR="00773F55" w:rsidRPr="009B1CFC" w:rsidRDefault="00773F55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0</w:t>
            </w:r>
            <w:r w:rsidR="0011097D" w:rsidRPr="009B1CF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B1CFC" w:rsidRPr="009B1CFC" w14:paraId="23FD9990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5D2347" w14:textId="77777777" w:rsidR="00773F55" w:rsidRPr="009B1CFC" w:rsidRDefault="00773F55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Western and Central Europe and North Ame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F4137" w14:textId="321C7236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5E6CB" w14:textId="72393D9B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3F7D9" w14:textId="4BA5ECEC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834A5" w14:textId="1E27AAFF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87E98" w14:textId="77777777" w:rsidR="00773F55" w:rsidRPr="009B1CFC" w:rsidRDefault="00773F55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096148F7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F8E508" w14:textId="77777777" w:rsidR="00773F55" w:rsidRPr="009B1CFC" w:rsidRDefault="00773F55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Eastern Europe and Central A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734D4" w14:textId="59B2E685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28973" w14:textId="72CCE1B6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FD1DA" w14:textId="374BF035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26034" w14:textId="13EB69BF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173B8" w14:textId="77777777" w:rsidR="00773F55" w:rsidRPr="009B1CFC" w:rsidRDefault="00773F55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4863F92A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38ED84" w14:textId="77777777" w:rsidR="00773F55" w:rsidRPr="009B1CFC" w:rsidRDefault="00773F55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Middle East and North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CCD39" w14:textId="62ABAB79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9EFAD" w14:textId="5C1DFA1B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CB63B" w14:textId="6D622CF9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7F556" w14:textId="24CC81EB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BC07A" w14:textId="77777777" w:rsidR="00773F55" w:rsidRPr="009B1CFC" w:rsidRDefault="00773F55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3C624179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5A8903" w14:textId="77777777" w:rsidR="00773F55" w:rsidRPr="009B1CFC" w:rsidRDefault="00773F55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Latin America and the Caribb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7203E" w14:textId="3BCE4B93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CB06E" w14:textId="5C9C4F64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957DC" w14:textId="260C30C2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C5BFA" w14:textId="5E218658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1637B" w14:textId="77777777" w:rsidR="00773F55" w:rsidRPr="009B1CFC" w:rsidRDefault="00773F55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7EC9EDE0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7685FE" w14:textId="77777777" w:rsidR="00773F55" w:rsidRPr="009B1CFC" w:rsidRDefault="00773F55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Asia and the Pacif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F1C3D" w14:textId="72CA16C8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B4E7D" w14:textId="17EAA304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EF4D7" w14:textId="089B9F17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3B75D" w14:textId="1F0C4EAE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E7422" w14:textId="77777777" w:rsidR="00773F55" w:rsidRPr="009B1CFC" w:rsidRDefault="00773F55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4FEBB5CC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B7AD0D" w14:textId="77777777" w:rsidR="00773F55" w:rsidRPr="009B1CFC" w:rsidRDefault="00773F55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Sub-Saharan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69D2B" w14:textId="643362D6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86578" w14:textId="635B2502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9872E" w14:textId="4E0EDD93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3E0B5" w14:textId="4BA8AAED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02FEF" w14:textId="77777777" w:rsidR="00773F55" w:rsidRPr="009B1CFC" w:rsidRDefault="00773F55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70D2BDB8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AA2203" w14:textId="77777777" w:rsidR="00947CA5" w:rsidRPr="009B1CFC" w:rsidRDefault="00947CA5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Missing / 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78AD5" w14:textId="77777777" w:rsidR="00947CA5" w:rsidRPr="009B1CFC" w:rsidRDefault="00947CA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5DAA2" w14:textId="77777777" w:rsidR="00947CA5" w:rsidRPr="009B1CFC" w:rsidRDefault="00947CA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136BD" w14:textId="20B21F44" w:rsidR="00947CA5" w:rsidRPr="009B1CFC" w:rsidRDefault="00947CA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DF236" w14:textId="77777777" w:rsidR="00947CA5" w:rsidRPr="009B1CFC" w:rsidRDefault="00947CA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1F4A3" w14:textId="77777777" w:rsidR="00947CA5" w:rsidRPr="009B1CFC" w:rsidRDefault="00947CA5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4967CA06" w14:textId="77777777" w:rsidTr="009B3DDE">
        <w:trPr>
          <w:trHeight w:val="261"/>
        </w:trPr>
        <w:tc>
          <w:tcPr>
            <w:tcW w:w="9355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6F667" w14:textId="33520B0A" w:rsidR="00617687" w:rsidRPr="009B1CFC" w:rsidRDefault="00617687" w:rsidP="006176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1C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Highest completed or current education level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 w:eastAsia="nl-NL"/>
              </w:rPr>
              <w:t>5</w:t>
            </w:r>
          </w:p>
        </w:tc>
      </w:tr>
      <w:tr w:rsidR="009B1CFC" w:rsidRPr="009B1CFC" w14:paraId="19D8D781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BE24B8" w14:textId="77777777" w:rsidR="00773F55" w:rsidRPr="009B1CFC" w:rsidRDefault="00773F55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None, primary or ot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366D4" w14:textId="0DD45D46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CD7DE" w14:textId="6C6F7BF3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21514" w14:textId="056DB4BB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F40F0" w14:textId="12586BD4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AF228" w14:textId="0B0AEE01" w:rsidR="00773F55" w:rsidRPr="009B1CFC" w:rsidRDefault="00773F55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0</w:t>
            </w:r>
            <w:r w:rsidR="0011097D" w:rsidRPr="009B1CF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9B1CFC" w:rsidRPr="009B1CFC" w14:paraId="30E8E919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D023B7" w14:textId="77777777" w:rsidR="00773F55" w:rsidRPr="009B1CFC" w:rsidRDefault="00773F55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Seconda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6F1A3" w14:textId="50818242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098A2" w14:textId="2511687C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C7551" w14:textId="2A2FED5B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D7592" w14:textId="36718E7F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45761" w14:textId="77777777" w:rsidR="00773F55" w:rsidRPr="009B1CFC" w:rsidRDefault="00773F55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6EF0E5F2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433B25" w14:textId="77777777" w:rsidR="00773F55" w:rsidRPr="009B1CFC" w:rsidRDefault="00773F55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College/university</w:t>
            </w:r>
            <w:r w:rsidRPr="009B1CFC" w:rsidDel="000003B0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 </w:t>
            </w: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0FD32" w14:textId="357C8267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E194B" w14:textId="0DFE0306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2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D1994" w14:textId="38BE28D0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B199C" w14:textId="48E1BA4B" w:rsidR="00773F5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72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23D28" w14:textId="77777777" w:rsidR="00773F55" w:rsidRPr="009B1CFC" w:rsidRDefault="00773F55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69386157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B25A85" w14:textId="77777777" w:rsidR="00947CA5" w:rsidRPr="009B1CFC" w:rsidRDefault="00947CA5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Missing / 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75F7C" w14:textId="2A4653FF" w:rsidR="00947CA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6D03F" w14:textId="77777777" w:rsidR="00947CA5" w:rsidRPr="009B1CFC" w:rsidRDefault="00947CA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FBD33" w14:textId="1F697837" w:rsidR="00947CA5" w:rsidRPr="009B1CFC" w:rsidRDefault="00773F5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A5633" w14:textId="77777777" w:rsidR="00947CA5" w:rsidRPr="009B1CFC" w:rsidRDefault="00947CA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9A1FE" w14:textId="77777777" w:rsidR="00947CA5" w:rsidRPr="009B1CFC" w:rsidRDefault="00947CA5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0677E2EA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2FB3F2B" w14:textId="77777777" w:rsidR="00947CA5" w:rsidRPr="009B1CFC" w:rsidRDefault="00947CA5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PrEP use past ye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B3120F" w14:textId="77777777" w:rsidR="00947CA5" w:rsidRPr="009B1CFC" w:rsidRDefault="00947CA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C8C78E" w14:textId="77777777" w:rsidR="00947CA5" w:rsidRPr="009B1CFC" w:rsidRDefault="00947CA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9C6109" w14:textId="77777777" w:rsidR="00947CA5" w:rsidRPr="009B1CFC" w:rsidRDefault="00947CA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4376ED" w14:textId="77777777" w:rsidR="00947CA5" w:rsidRPr="009B1CFC" w:rsidRDefault="00947CA5" w:rsidP="00617687">
            <w:pPr>
              <w:spacing w:after="0" w:line="480" w:lineRule="auto"/>
              <w:jc w:val="center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364813" w14:textId="77777777" w:rsidR="00947CA5" w:rsidRPr="009B1CFC" w:rsidRDefault="00947CA5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20F5417C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8CE99" w14:textId="77777777" w:rsidR="00610F96" w:rsidRPr="009B1CFC" w:rsidRDefault="00610F96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  <w:t xml:space="preserve">No use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AA823" w14:textId="10BE74A1" w:rsidR="00610F96" w:rsidRPr="009B1CFC" w:rsidRDefault="00610F9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1176A" w14:textId="3F086E43" w:rsidR="00610F96" w:rsidRPr="009B1CFC" w:rsidRDefault="00610F9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C0908" w14:textId="1EF480B3" w:rsidR="00610F96" w:rsidRPr="009B1CFC" w:rsidRDefault="00610F9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37BB5" w14:textId="27E68861" w:rsidR="00610F96" w:rsidRPr="009B1CFC" w:rsidRDefault="00610F9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D95B7" w14:textId="313AFEFD" w:rsidR="00610F96" w:rsidRPr="009B1CFC" w:rsidRDefault="00610F96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0</w:t>
            </w:r>
            <w:r w:rsidR="002A6F5E" w:rsidRPr="009B1CF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9B1CFC" w:rsidRPr="009B1CFC" w14:paraId="020AB6D7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DE7C4" w14:textId="77777777" w:rsidR="00610F96" w:rsidRPr="009B1CFC" w:rsidRDefault="00610F96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  <w:t xml:space="preserve">Used PrEP 4-12 months prior to inclusio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1537A" w14:textId="77D547A3" w:rsidR="00610F96" w:rsidRPr="009B1CFC" w:rsidRDefault="00610F9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C19CE" w14:textId="072842AA" w:rsidR="00610F96" w:rsidRPr="009B1CFC" w:rsidRDefault="00610F9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6CD4C" w14:textId="39E3845B" w:rsidR="00610F96" w:rsidRPr="009B1CFC" w:rsidRDefault="00610F9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ED82A" w14:textId="481C7272" w:rsidR="00610F96" w:rsidRPr="009B1CFC" w:rsidRDefault="00610F9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7B155" w14:textId="77777777" w:rsidR="00610F96" w:rsidRPr="009B1CFC" w:rsidRDefault="00610F96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055FDBB8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508FB" w14:textId="77777777" w:rsidR="00610F96" w:rsidRPr="009B1CFC" w:rsidRDefault="00610F96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  <w:t>Used PrEP in the 3 months before inclu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67755" w14:textId="1291088E" w:rsidR="00610F96" w:rsidRPr="009B1CFC" w:rsidRDefault="00610F9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CE9FE" w14:textId="23816B2E" w:rsidR="00610F96" w:rsidRPr="009B1CFC" w:rsidRDefault="00610F9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9A7B0" w14:textId="1F2CB245" w:rsidR="00610F96" w:rsidRPr="009B1CFC" w:rsidRDefault="00610F9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,1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2F2DC" w14:textId="28C84447" w:rsidR="00610F96" w:rsidRPr="009B1CFC" w:rsidRDefault="00610F9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93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BDFA6" w14:textId="77777777" w:rsidR="00610F96" w:rsidRPr="009B1CFC" w:rsidRDefault="00610F96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76A4B524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CD159" w14:textId="77777777" w:rsidR="00947CA5" w:rsidRPr="009B1CFC" w:rsidRDefault="00947CA5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  <w:t>Unknown/miss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82350" w14:textId="77777777" w:rsidR="00947CA5" w:rsidRPr="009B1CFC" w:rsidRDefault="00947CA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FA80E" w14:textId="77777777" w:rsidR="00947CA5" w:rsidRPr="009B1CFC" w:rsidRDefault="00947CA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EDB74" w14:textId="07E125BB" w:rsidR="00947CA5" w:rsidRPr="009B1CFC" w:rsidRDefault="00610F96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5DE15" w14:textId="77777777" w:rsidR="00947CA5" w:rsidRPr="009B1CFC" w:rsidRDefault="00947CA5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5CFE0" w14:textId="77777777" w:rsidR="00947CA5" w:rsidRPr="009B1CFC" w:rsidRDefault="00947CA5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0C1973CC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C60E15" w14:textId="77777777" w:rsidR="00947CA5" w:rsidRPr="009B1CFC" w:rsidRDefault="00947CA5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Sexual behaviour in preceding 6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16F399" w14:textId="77777777" w:rsidR="00947CA5" w:rsidRPr="009B1CFC" w:rsidRDefault="00947CA5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8C28B9" w14:textId="77777777" w:rsidR="00947CA5" w:rsidRPr="009B1CFC" w:rsidRDefault="00947CA5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0309AA" w14:textId="77777777" w:rsidR="00947CA5" w:rsidRPr="009B1CFC" w:rsidRDefault="00947CA5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968B09" w14:textId="77777777" w:rsidR="00947CA5" w:rsidRPr="009B1CFC" w:rsidRDefault="00947CA5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60AEAA" w14:textId="77777777" w:rsidR="00947CA5" w:rsidRPr="009B1CFC" w:rsidRDefault="00947CA5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9B1CFC" w:rsidRPr="009B1CFC" w14:paraId="37796D8A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C09E3" w14:textId="77777777" w:rsidR="003353D1" w:rsidRPr="009B1CFC" w:rsidRDefault="003353D1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Number of sex partners, median [IQR]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 w:eastAsia="nl-N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42CD1" w14:textId="764E535D" w:rsidR="003353D1" w:rsidRPr="009B1CFC" w:rsidRDefault="003353D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84895" w14:textId="1661437D" w:rsidR="003353D1" w:rsidRPr="009B1CFC" w:rsidRDefault="003353D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[4-15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5634F" w14:textId="7FADF105" w:rsidR="003353D1" w:rsidRPr="009B1CFC" w:rsidRDefault="003353D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F85BE" w14:textId="70DB03B4" w:rsidR="003353D1" w:rsidRPr="009B1CFC" w:rsidRDefault="003353D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[4-12]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AC522" w14:textId="3EA4CABF" w:rsidR="003353D1" w:rsidRPr="009B1CFC" w:rsidRDefault="003353D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2</w:t>
            </w:r>
            <w:r w:rsidR="002A6F5E" w:rsidRPr="009B1CFC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9B1CFC" w:rsidRPr="009B1CFC" w14:paraId="1E7E28DB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C05D9" w14:textId="77777777" w:rsidR="003353D1" w:rsidRPr="009B1CFC" w:rsidRDefault="003353D1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Had insertive anal 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930F1" w14:textId="143D4CBE" w:rsidR="003353D1" w:rsidRPr="009B1CFC" w:rsidRDefault="003353D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788F6" w14:textId="72ED1939" w:rsidR="003353D1" w:rsidRPr="009B1CFC" w:rsidRDefault="003353D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3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DFF22" w14:textId="1313DFB5" w:rsidR="003353D1" w:rsidRPr="009B1CFC" w:rsidRDefault="003353D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,0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1BD47" w14:textId="6AE5728A" w:rsidR="003353D1" w:rsidRPr="009B1CFC" w:rsidRDefault="003353D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6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7254A" w14:textId="7C6058FE" w:rsidR="003353D1" w:rsidRPr="009B1CFC" w:rsidRDefault="003353D1" w:rsidP="006176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3</w:t>
            </w:r>
            <w:r w:rsidR="002A6F5E" w:rsidRPr="009B1CF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9B1CFC" w:rsidRPr="009B1CFC" w14:paraId="327D4A67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20A09" w14:textId="77777777" w:rsidR="003353D1" w:rsidRPr="009B1CFC" w:rsidRDefault="003353D1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Had receptive anal 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7F49E" w14:textId="0DC24DCC" w:rsidR="003353D1" w:rsidRPr="009B1CFC" w:rsidRDefault="003353D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01E6D" w14:textId="184A6022" w:rsidR="003353D1" w:rsidRPr="009B1CFC" w:rsidRDefault="003353D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9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C0AF2" w14:textId="33748E60" w:rsidR="003353D1" w:rsidRPr="009B1CFC" w:rsidRDefault="003353D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,0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CCD77" w14:textId="607D341F" w:rsidR="003353D1" w:rsidRPr="009B1CFC" w:rsidRDefault="003353D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6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3291E" w14:textId="5230815E" w:rsidR="003353D1" w:rsidRPr="009B1CFC" w:rsidRDefault="003353D1" w:rsidP="006176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3</w:t>
            </w:r>
            <w:r w:rsidR="002A6F5E" w:rsidRPr="009B1CF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9B1CFC" w:rsidRPr="009B1CFC" w14:paraId="5869091E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C177B" w14:textId="77777777" w:rsidR="003353D1" w:rsidRPr="009B1CFC" w:rsidRDefault="003353D1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 xml:space="preserve">Had condomless anal sex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D76C9" w14:textId="4D6769F9" w:rsidR="003353D1" w:rsidRPr="009B1CFC" w:rsidRDefault="003353D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30A90" w14:textId="671567D2" w:rsidR="003353D1" w:rsidRPr="009B1CFC" w:rsidRDefault="003353D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92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8EE6E" w14:textId="2455CAFB" w:rsidR="003353D1" w:rsidRPr="009B1CFC" w:rsidRDefault="003353D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,1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FF409" w14:textId="0B31C7E2" w:rsidR="003353D1" w:rsidRPr="009B1CFC" w:rsidRDefault="003353D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94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1E3B2" w14:textId="08D66273" w:rsidR="003353D1" w:rsidRPr="009B1CFC" w:rsidRDefault="003353D1" w:rsidP="006176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41</w:t>
            </w:r>
            <w:r w:rsidR="002A6F5E" w:rsidRPr="009B1CF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B1CFC" w:rsidRPr="009B1CFC" w14:paraId="5CC57B11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F9B7D" w14:textId="77777777" w:rsidR="003353D1" w:rsidRPr="009B1CFC" w:rsidRDefault="003353D1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Had condomless insertive anal 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CF137" w14:textId="27E24735" w:rsidR="003353D1" w:rsidRPr="009B1CFC" w:rsidRDefault="003353D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E868D" w14:textId="5DC12050" w:rsidR="003353D1" w:rsidRPr="009B1CFC" w:rsidRDefault="003353D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79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C9236" w14:textId="392EF48F" w:rsidR="003353D1" w:rsidRPr="009B1CFC" w:rsidRDefault="003353D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,0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1E3EE" w14:textId="26F42F89" w:rsidR="003353D1" w:rsidRPr="009B1CFC" w:rsidRDefault="003353D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2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1F1C9" w14:textId="04DDC942" w:rsidR="003353D1" w:rsidRPr="009B1CFC" w:rsidRDefault="003353D1" w:rsidP="006176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  <w:r w:rsidR="002A6F5E" w:rsidRPr="009B1CFC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9B1CFC" w:rsidRPr="009B1CFC" w14:paraId="5BA1C799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F2D38" w14:textId="77777777" w:rsidR="003353D1" w:rsidRPr="009B1CFC" w:rsidRDefault="003353D1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Had condomless receptive anal 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6825B" w14:textId="441D591A" w:rsidR="003353D1" w:rsidRPr="009B1CFC" w:rsidRDefault="003353D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39BB3" w14:textId="797AC3DC" w:rsidR="003353D1" w:rsidRPr="009B1CFC" w:rsidRDefault="003353D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6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8F62B" w14:textId="4E3F4CC0" w:rsidR="003353D1" w:rsidRPr="009B1CFC" w:rsidRDefault="003353D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9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8CF26" w14:textId="069C56AB" w:rsidR="003353D1" w:rsidRPr="009B1CFC" w:rsidRDefault="003353D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FC47D" w14:textId="51DD8FFA" w:rsidR="003353D1" w:rsidRPr="009B1CFC" w:rsidRDefault="003353D1" w:rsidP="006176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14</w:t>
            </w:r>
            <w:r w:rsidR="002A6F5E" w:rsidRPr="009B1C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B1CFC" w:rsidRPr="009B1CFC" w14:paraId="37F79359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330C4" w14:textId="5E713CC5" w:rsidR="003353D1" w:rsidRPr="009B1CFC" w:rsidRDefault="003353D1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Had group</w:t>
            </w:r>
            <w:r w:rsidR="00DD56F5"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 xml:space="preserve"> 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sex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 w:eastAsia="nl-NL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2B688" w14:textId="0081307D" w:rsidR="003353D1" w:rsidRPr="009B1CFC" w:rsidRDefault="003353D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14564" w14:textId="372E0C3B" w:rsidR="003353D1" w:rsidRPr="009B1CFC" w:rsidRDefault="003353D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43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FD9D5" w14:textId="70B502ED" w:rsidR="003353D1" w:rsidRPr="009B1CFC" w:rsidRDefault="003353D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48550" w14:textId="4C2875E5" w:rsidR="003353D1" w:rsidRPr="009B1CFC" w:rsidRDefault="003353D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43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B2C1A" w14:textId="66DD52DD" w:rsidR="003353D1" w:rsidRPr="009B1CFC" w:rsidRDefault="003353D1" w:rsidP="006176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97</w:t>
            </w:r>
            <w:r w:rsidR="007046AC" w:rsidRPr="009B1C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B1CFC" w:rsidRPr="009B1CFC" w14:paraId="71EB0961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C9620" w14:textId="39354CF9" w:rsidR="003353D1" w:rsidRPr="009B1CFC" w:rsidRDefault="003353D1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Did sex</w:t>
            </w:r>
            <w:r w:rsidR="00DD56F5"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 xml:space="preserve"> 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work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 w:eastAsia="nl-NL"/>
              </w:rPr>
              <w:t>8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80678" w14:textId="79F5AA7E" w:rsidR="003353D1" w:rsidRPr="009B1CFC" w:rsidRDefault="003353D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CEFF3" w14:textId="26DF4796" w:rsidR="003353D1" w:rsidRPr="009B1CFC" w:rsidRDefault="003353D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E2CA0" w14:textId="0A26BCCE" w:rsidR="003353D1" w:rsidRPr="009B1CFC" w:rsidRDefault="003353D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2A674" w14:textId="48B9FE9F" w:rsidR="003353D1" w:rsidRPr="009B1CFC" w:rsidRDefault="003353D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8900D" w14:textId="7EE59411" w:rsidR="003353D1" w:rsidRPr="009B1CFC" w:rsidRDefault="003353D1" w:rsidP="006176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7046AC" w:rsidRPr="009B1CFC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</w:tr>
      <w:tr w:rsidR="009B1CFC" w:rsidRPr="009B1CFC" w14:paraId="19298EB8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3B317" w14:textId="77777777" w:rsidR="003353D1" w:rsidRPr="009B1CFC" w:rsidRDefault="003353D1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Had chemsex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 w:eastAsia="nl-NL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A6614" w14:textId="0C09EB39" w:rsidR="003353D1" w:rsidRPr="009B1CFC" w:rsidRDefault="003353D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AD63F" w14:textId="324DFC82" w:rsidR="003353D1" w:rsidRPr="009B1CFC" w:rsidRDefault="003353D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A0594" w14:textId="581DA192" w:rsidR="003353D1" w:rsidRPr="009B1CFC" w:rsidRDefault="003353D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4DEAD" w14:textId="4FDB5E21" w:rsidR="003353D1" w:rsidRPr="009B1CFC" w:rsidRDefault="003353D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F5981" w14:textId="48F4E318" w:rsidR="003353D1" w:rsidRPr="009B1CFC" w:rsidRDefault="003353D1" w:rsidP="006176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58</w:t>
            </w:r>
            <w:r w:rsidR="007046AC" w:rsidRPr="009B1C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B1CFC" w:rsidRPr="009B1CFC" w14:paraId="01FCD2DF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4EF0D" w14:textId="77777777" w:rsidR="003353D1" w:rsidRPr="009B1CFC" w:rsidRDefault="003353D1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vertAlign w:val="superscript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Injected drugs during or around sex</w:t>
            </w: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vertAlign w:val="superscript"/>
                <w:lang w:val="en-GB" w:eastAsia="nl-NL"/>
              </w:rPr>
              <w:t>10</w:t>
            </w: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3A721" w14:textId="1E66FC17" w:rsidR="003353D1" w:rsidRPr="009B1CFC" w:rsidRDefault="003353D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F7BED" w14:textId="425B9F70" w:rsidR="003353D1" w:rsidRPr="009B1CFC" w:rsidRDefault="003353D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1EBE4" w14:textId="3A497D75" w:rsidR="003353D1" w:rsidRPr="009B1CFC" w:rsidRDefault="003353D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37DE4" w14:textId="3E5E4FA5" w:rsidR="003353D1" w:rsidRPr="009B1CFC" w:rsidRDefault="003353D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17B87" w14:textId="5CA7C1FA" w:rsidR="003353D1" w:rsidRPr="009B1CFC" w:rsidRDefault="003353D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46AC" w:rsidRPr="009B1CF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B1CFC" w:rsidRPr="009B1CFC" w14:paraId="1ACD2FA2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326CE8" w14:textId="77777777" w:rsidR="00947CA5" w:rsidRPr="009B1CFC" w:rsidRDefault="00947CA5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 xml:space="preserve">Bacterial STI diagnose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88ED74" w14:textId="77777777" w:rsidR="00947CA5" w:rsidRPr="009B1CFC" w:rsidRDefault="00947CA5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0A5E91" w14:textId="77777777" w:rsidR="00947CA5" w:rsidRPr="009B1CFC" w:rsidRDefault="00947CA5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DAE24D" w14:textId="77777777" w:rsidR="00947CA5" w:rsidRPr="009B1CFC" w:rsidRDefault="00947CA5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28871B" w14:textId="77777777" w:rsidR="00947CA5" w:rsidRPr="009B1CFC" w:rsidRDefault="00947CA5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D3D633" w14:textId="77777777" w:rsidR="00947CA5" w:rsidRPr="009B1CFC" w:rsidRDefault="00947CA5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46FE4E30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909CE" w14:textId="77777777" w:rsidR="00C55A27" w:rsidRPr="009B1CFC" w:rsidRDefault="00C55A27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Any bacterial STI</w:t>
            </w: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vertAlign w:val="superscript"/>
                <w:lang w:val="en-GB" w:eastAsia="nl-NL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A0745" w14:textId="1C46FA9E" w:rsidR="00C55A27" w:rsidRPr="009B1CFC" w:rsidRDefault="00C55A27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596F8" w14:textId="00B4AD3D" w:rsidR="00C55A27" w:rsidRPr="009B1CFC" w:rsidRDefault="00C55A27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D64B6" w14:textId="320F4BDC" w:rsidR="00C55A27" w:rsidRPr="009B1CFC" w:rsidRDefault="00C55A27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D71EF" w14:textId="517A1583" w:rsidR="00C55A27" w:rsidRPr="009B1CFC" w:rsidRDefault="00C55A27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8B32C" w14:textId="69687D04" w:rsidR="00C55A27" w:rsidRPr="009B1CFC" w:rsidRDefault="00C55A27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6</w:t>
            </w:r>
            <w:r w:rsidR="007046AC" w:rsidRPr="009B1CFC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9B1CFC" w:rsidRPr="009B1CFC" w14:paraId="12C1DA79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50A71EA" w14:textId="4CD6CC84" w:rsidR="00C55A27" w:rsidRPr="009B1CFC" w:rsidRDefault="00C55A27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 w:eastAsia="nl-NL"/>
              </w:rPr>
              <w:t>Neisseria gonorrhoea</w:t>
            </w:r>
            <w:r w:rsidR="00DD56F5" w:rsidRPr="009B1CF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 w:eastAsia="nl-NL"/>
              </w:rPr>
              <w:t>e</w:t>
            </w:r>
            <w:r w:rsidRPr="009B1CF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  <w:lang w:val="en-GB" w:eastAsia="nl-NL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1CC0D5C2" w14:textId="3F70777D" w:rsidR="00C55A27" w:rsidRPr="009B1CFC" w:rsidRDefault="00C55A27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bottom"/>
          </w:tcPr>
          <w:p w14:paraId="2CD52C59" w14:textId="47D5A1E7" w:rsidR="00C55A27" w:rsidRPr="009B1CFC" w:rsidRDefault="00C55A27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09132701" w14:textId="43E710F1" w:rsidR="00C55A27" w:rsidRPr="009B1CFC" w:rsidRDefault="00C55A27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</w:tcPr>
          <w:p w14:paraId="3ECC0E95" w14:textId="197A459B" w:rsidR="00C55A27" w:rsidRPr="009B1CFC" w:rsidRDefault="00C55A27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vAlign w:val="bottom"/>
          </w:tcPr>
          <w:p w14:paraId="35582CF7" w14:textId="1CAA0985" w:rsidR="00C55A27" w:rsidRPr="009B1CFC" w:rsidRDefault="00C55A27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78</w:t>
            </w:r>
            <w:r w:rsidR="007046AC" w:rsidRPr="009B1C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B1CFC" w:rsidRPr="009B1CFC" w14:paraId="53FD9980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1E70629" w14:textId="77777777" w:rsidR="00C55A27" w:rsidRPr="009B1CFC" w:rsidRDefault="00C55A27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 w:eastAsia="nl-NL"/>
              </w:rPr>
              <w:t>Chlamydia trachomatis</w:t>
            </w:r>
            <w:r w:rsidRPr="009B1CF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  <w:lang w:val="en-GB" w:eastAsia="nl-NL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06E42133" w14:textId="3EE091B6" w:rsidR="00C55A27" w:rsidRPr="009B1CFC" w:rsidRDefault="00C55A27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bottom"/>
          </w:tcPr>
          <w:p w14:paraId="78DA4DE2" w14:textId="427C0A2E" w:rsidR="00C55A27" w:rsidRPr="009B1CFC" w:rsidRDefault="00C55A27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69EAC552" w14:textId="1D16C996" w:rsidR="00C55A27" w:rsidRPr="009B1CFC" w:rsidRDefault="00C55A27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</w:tcPr>
          <w:p w14:paraId="6EA0BC1E" w14:textId="5165D4F4" w:rsidR="00C55A27" w:rsidRPr="009B1CFC" w:rsidRDefault="00C55A27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vAlign w:val="bottom"/>
          </w:tcPr>
          <w:p w14:paraId="275DC93B" w14:textId="621BB3E2" w:rsidR="00C55A27" w:rsidRPr="009B1CFC" w:rsidRDefault="00C55A27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  <w:r w:rsidR="007046AC" w:rsidRPr="009B1CFC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9B1CFC" w:rsidRPr="009B1CFC" w14:paraId="4A7C58AD" w14:textId="77777777" w:rsidTr="00CD316F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F69EC3" w14:textId="77777777" w:rsidR="00C55A27" w:rsidRPr="009B1CFC" w:rsidRDefault="00C55A27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Infectious syphilis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 w:eastAsia="nl-NL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3581D3" w14:textId="67681E1D" w:rsidR="00C55A27" w:rsidRPr="009B1CFC" w:rsidRDefault="00C55A27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C22D1B" w14:textId="73187997" w:rsidR="00C55A27" w:rsidRPr="009B1CFC" w:rsidRDefault="00C55A27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493A27" w14:textId="75842570" w:rsidR="00C55A27" w:rsidRPr="009B1CFC" w:rsidRDefault="00C55A27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48BFBD" w14:textId="4DBA690F" w:rsidR="00C55A27" w:rsidRPr="009B1CFC" w:rsidRDefault="00C55A27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F079C5" w14:textId="05DC7AE1" w:rsidR="00C55A27" w:rsidRPr="009B1CFC" w:rsidRDefault="007046AC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B1CFC" w:rsidRPr="009B1CFC" w14:paraId="6A709E84" w14:textId="77777777" w:rsidTr="00CD316F">
        <w:trPr>
          <w:trHeight w:val="261"/>
        </w:trPr>
        <w:tc>
          <w:tcPr>
            <w:tcW w:w="935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62CF8C" w14:textId="77777777" w:rsidR="00947CA5" w:rsidRPr="009B1CFC" w:rsidRDefault="00947CA5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1. Unless stated otherwise </w:t>
            </w:r>
          </w:p>
          <w:p w14:paraId="2CC0FA83" w14:textId="0A9D91AD" w:rsidR="00947CA5" w:rsidRPr="009B1CFC" w:rsidRDefault="00947CA5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2. </w:t>
            </w:r>
            <w:r w:rsidR="00476BA7"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Based on </w:t>
            </w:r>
            <w:r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>Wilcoxon rank-sum tests for continuous variables and Pearson’s χ2 or Fisher</w:t>
            </w:r>
            <w:r w:rsidR="00DD56F5"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>’s</w:t>
            </w:r>
            <w:r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 exact for categorical variables.</w:t>
            </w:r>
          </w:p>
          <w:p w14:paraId="02574677" w14:textId="5BE6D2CC" w:rsidR="00947CA5" w:rsidRPr="009B1CFC" w:rsidRDefault="00947CA5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3. Binary comparison of </w:t>
            </w:r>
            <w:r w:rsidR="00D05D12"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>18-</w:t>
            </w:r>
            <w:r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>25 year old</w:t>
            </w:r>
            <w:r w:rsidR="00D05D12"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 vs ≥25 years old</w:t>
            </w:r>
            <w:r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, p-value </w:t>
            </w:r>
            <w:r w:rsidR="00624EF6"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>0.083</w:t>
            </w:r>
            <w:r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>.</w:t>
            </w:r>
          </w:p>
          <w:p w14:paraId="6936F2A8" w14:textId="791BF4D0" w:rsidR="00947CA5" w:rsidRPr="009B1CFC" w:rsidRDefault="00947CA5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4. </w:t>
            </w:r>
            <w:r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>Binary comparison of those born in the Netherlands</w:t>
            </w:r>
            <w:r w:rsidR="00D05D12"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 vs not born in the Netherlands</w:t>
            </w:r>
            <w:r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, p-value </w:t>
            </w:r>
            <w:r w:rsidR="0075461C"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>0.063</w:t>
            </w:r>
            <w:r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>.</w:t>
            </w:r>
          </w:p>
          <w:p w14:paraId="7C081669" w14:textId="0EAEFE05" w:rsidR="00947CA5" w:rsidRPr="009B1CFC" w:rsidRDefault="00947CA5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lang w:val="en-US"/>
              </w:rPr>
              <w:t>5. None or Primary or other: no education, elementary school, lbo, mavo, vmbo, mbo-1; Secondary: mbo-2-4, havo, vwo; University or College: university of applied sciences, university. Binary comparison of college/university vs. secondary, none/primary/other, p-value</w:t>
            </w:r>
            <w:r w:rsidRPr="009B1CF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24EF6" w:rsidRPr="009B1CFC">
              <w:rPr>
                <w:rFonts w:ascii="Times New Roman" w:hAnsi="Times New Roman" w:cs="Times New Roman"/>
                <w:i/>
                <w:sz w:val="18"/>
                <w:lang w:val="en-US"/>
              </w:rPr>
              <w:t>0.023</w:t>
            </w:r>
            <w:r w:rsidRPr="009B1CFC">
              <w:rPr>
                <w:rFonts w:ascii="Times New Roman" w:hAnsi="Times New Roman" w:cs="Times New Roman"/>
                <w:i/>
                <w:sz w:val="18"/>
                <w:lang w:val="en-US"/>
              </w:rPr>
              <w:t>.</w:t>
            </w:r>
          </w:p>
          <w:p w14:paraId="5D50A2E5" w14:textId="0AC6575B" w:rsidR="00947CA5" w:rsidRPr="009B1CFC" w:rsidRDefault="00947CA5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6. 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issing/unkown: EZI-PrEP (n=</w:t>
            </w:r>
            <w:r w:rsidR="001D1B76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, NPP (n=</w:t>
            </w:r>
            <w:r w:rsidR="001D1B76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.</w:t>
            </w:r>
          </w:p>
          <w:p w14:paraId="798602A1" w14:textId="252D7248" w:rsidR="00947CA5" w:rsidRPr="009B1CFC" w:rsidRDefault="00947CA5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7. 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issing/unkown: EZI-PrEP (n=1), NPP (n=2</w:t>
            </w:r>
            <w:r w:rsidR="001D1B76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4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.</w:t>
            </w:r>
          </w:p>
          <w:p w14:paraId="251FD9B8" w14:textId="210E41FD" w:rsidR="00947CA5" w:rsidRPr="009B1CFC" w:rsidRDefault="00947CA5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8. Missing/unkown: EZI-PrEP (n=</w:t>
            </w:r>
            <w:r w:rsidR="001D1B76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, NPP (n=</w:t>
            </w:r>
            <w:r w:rsidR="001D1B76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3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.</w:t>
            </w:r>
          </w:p>
          <w:p w14:paraId="51F02BCE" w14:textId="7C4DED61" w:rsidR="00947CA5" w:rsidRPr="009B1CFC" w:rsidRDefault="00947CA5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9.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Chemsex: </w:t>
            </w:r>
            <w:r w:rsidR="00C6667D" w:rsidRPr="009B1CF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sex under influence of one or more of the following drugs: crystal methamphetamine; mephedrone; GHB/GBL; ketamine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. 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issing/unkown: EZI-PrEP (n=</w:t>
            </w:r>
            <w:r w:rsidR="001D1B76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,NPP (n=</w:t>
            </w:r>
            <w:r w:rsidR="001D1B76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2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.</w:t>
            </w:r>
          </w:p>
          <w:p w14:paraId="05CD4E03" w14:textId="4D8166CC" w:rsidR="00947CA5" w:rsidRPr="009B1CFC" w:rsidRDefault="00947CA5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10. Drugs included: 3-mmc; heroin; ketamine; cocaine. 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issing/unkown: EZI-PrEP (n=</w:t>
            </w:r>
            <w:r w:rsidR="001D1B76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,NPP (n=</w:t>
            </w:r>
            <w:r w:rsidR="001D1B76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2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.</w:t>
            </w:r>
          </w:p>
          <w:p w14:paraId="30368A34" w14:textId="43101165" w:rsidR="00947CA5" w:rsidRPr="009B1CFC" w:rsidRDefault="00947CA5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11. 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Having at least 1 bacterial STI. 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issing/unknown: EZI-PrEP (n=</w:t>
            </w:r>
            <w:r w:rsidR="001D1B76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3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,NPP (n=</w:t>
            </w:r>
            <w:r w:rsidR="001D1B76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33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.</w:t>
            </w:r>
          </w:p>
          <w:p w14:paraId="3760C0D0" w14:textId="6237189A" w:rsidR="00947CA5" w:rsidRPr="009B1CFC" w:rsidRDefault="00947CA5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2. Missing/unknown: EZI-PrEP (n=</w:t>
            </w:r>
            <w:r w:rsidR="001D1B76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2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,NPP (n=</w:t>
            </w:r>
            <w:r w:rsidR="001D1B76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27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.</w:t>
            </w:r>
          </w:p>
          <w:p w14:paraId="15D1AFD3" w14:textId="1380C00D" w:rsidR="00947CA5" w:rsidRPr="009B1CFC" w:rsidRDefault="00947CA5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3. Missing/unknown: EZI-PrEP (n=</w:t>
            </w:r>
            <w:r w:rsidR="001D1B76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3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,NPP (n=</w:t>
            </w:r>
            <w:r w:rsidR="001D1B76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28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.</w:t>
            </w:r>
          </w:p>
          <w:p w14:paraId="2852F756" w14:textId="65713318" w:rsidR="00947CA5" w:rsidRPr="009B1CFC" w:rsidRDefault="00947CA5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14. Infectious syphilis: Lues I, Lues II, Lues latens recens. 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issing/unkown: EZI-PrEP (n=</w:t>
            </w:r>
            <w:r w:rsidR="001D1B76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2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,NPP (n=</w:t>
            </w:r>
            <w:r w:rsidR="001D1B76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6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.</w:t>
            </w:r>
          </w:p>
          <w:p w14:paraId="11E7753D" w14:textId="77777777" w:rsidR="00947CA5" w:rsidRPr="009B1CFC" w:rsidRDefault="00947CA5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Note: Proportions are based on complete data; missing/unknown data excluded from calculations.</w:t>
            </w:r>
          </w:p>
          <w:p w14:paraId="77895436" w14:textId="77777777" w:rsidR="00947CA5" w:rsidRPr="009B1CFC" w:rsidRDefault="00947CA5" w:rsidP="0061768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>EZI-PrEP: E-Health for Zero Infections - facilitating access to and use of Pre-Exposure Prophylaxis in the Netherlands; IQR: interquartile range; PrEP: pre-exposure prophylaxis; STI: sexually transmitted infection.</w:t>
            </w:r>
          </w:p>
        </w:tc>
      </w:tr>
    </w:tbl>
    <w:p w14:paraId="757016B6" w14:textId="51B44646" w:rsidR="006E18A0" w:rsidRPr="009B1CFC" w:rsidRDefault="006E18A0">
      <w:pPr>
        <w:rPr>
          <w:rFonts w:ascii="Times New Roman" w:hAnsi="Times New Roman" w:cs="Times New Roman"/>
          <w:lang w:val="en-US"/>
        </w:rPr>
      </w:pPr>
    </w:p>
    <w:p w14:paraId="0BF8BE01" w14:textId="77777777" w:rsidR="006E18A0" w:rsidRPr="009B1CFC" w:rsidRDefault="006E18A0">
      <w:pPr>
        <w:spacing w:after="160" w:line="259" w:lineRule="auto"/>
        <w:contextualSpacing w:val="0"/>
        <w:rPr>
          <w:rFonts w:ascii="Times New Roman" w:hAnsi="Times New Roman" w:cs="Times New Roman"/>
          <w:lang w:val="en-US"/>
        </w:rPr>
      </w:pPr>
      <w:r w:rsidRPr="009B1CFC">
        <w:rPr>
          <w:rFonts w:ascii="Times New Roman" w:hAnsi="Times New Roman" w:cs="Times New Roman"/>
          <w:lang w:val="en-US"/>
        </w:rPr>
        <w:br w:type="page"/>
      </w:r>
    </w:p>
    <w:tbl>
      <w:tblPr>
        <w:tblpPr w:leftFromText="141" w:rightFromText="141" w:vertAnchor="page" w:horzAnchor="page" w:tblpX="826" w:tblpY="1246"/>
        <w:tblW w:w="93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2"/>
        <w:gridCol w:w="992"/>
        <w:gridCol w:w="1135"/>
        <w:gridCol w:w="849"/>
        <w:gridCol w:w="993"/>
        <w:gridCol w:w="994"/>
      </w:tblGrid>
      <w:tr w:rsidR="009B1CFC" w:rsidRPr="009B1CFC" w14:paraId="5C4F70DE" w14:textId="77777777" w:rsidTr="00C263F0">
        <w:trPr>
          <w:trHeight w:val="261"/>
        </w:trPr>
        <w:tc>
          <w:tcPr>
            <w:tcW w:w="9355" w:type="dxa"/>
            <w:gridSpan w:val="6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0E8C160" w14:textId="2C997F52" w:rsidR="001B3DFA" w:rsidRPr="009B1CFC" w:rsidRDefault="001B3DFA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upplementary Table </w:t>
            </w:r>
            <w:r w:rsidR="004D6766"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c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:  Baseline socio-demographic characteristics and sexual behaviour of EZI-PrEP participants and other PrEP users of the Dutch National PrEP pilot Programme </w:t>
            </w:r>
            <w:r w:rsidR="007456EC"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t the </w:t>
            </w:r>
            <w:r w:rsidR="00024E2B" w:rsidRPr="009B1C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024E2B"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entre for Sexual Health </w:t>
            </w:r>
            <w:r w:rsidR="007456EC"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 the Hague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, 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eptember 2021 </w:t>
            </w:r>
            <w:r w:rsidR="00EE2B6F" w:rsidRPr="009B1C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August 2022</w:t>
            </w:r>
          </w:p>
        </w:tc>
      </w:tr>
      <w:tr w:rsidR="009B1CFC" w:rsidRPr="009B1CFC" w14:paraId="72986099" w14:textId="77777777" w:rsidTr="00C263F0">
        <w:trPr>
          <w:trHeight w:val="261"/>
        </w:trPr>
        <w:tc>
          <w:tcPr>
            <w:tcW w:w="439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EA9CB30" w14:textId="77777777" w:rsidR="001B3DFA" w:rsidRPr="009B1CFC" w:rsidRDefault="001B3DFA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2E4E8C7" w14:textId="77777777" w:rsidR="001B3DFA" w:rsidRPr="009B1CFC" w:rsidRDefault="001B3DFA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EZI-PrEP</w:t>
            </w:r>
          </w:p>
          <w:p w14:paraId="22C2C2FB" w14:textId="4DFC795A" w:rsidR="001B3DFA" w:rsidRPr="009B1CFC" w:rsidRDefault="004B4F13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The Hague</w:t>
            </w:r>
          </w:p>
          <w:p w14:paraId="24BEE2DE" w14:textId="14703613" w:rsidR="001B3DFA" w:rsidRPr="009B1CFC" w:rsidRDefault="001B3DFA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(n=</w:t>
            </w:r>
            <w:r w:rsidR="004B4F13"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75</w:t>
            </w: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A12144C" w14:textId="77777777" w:rsidR="001B3DFA" w:rsidRPr="009B1CFC" w:rsidRDefault="001B3DFA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NPP</w:t>
            </w:r>
          </w:p>
          <w:p w14:paraId="32A1838C" w14:textId="048BC219" w:rsidR="001B3DFA" w:rsidRPr="009B1CFC" w:rsidRDefault="004B4F13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The Hague</w:t>
            </w:r>
          </w:p>
          <w:p w14:paraId="794066D3" w14:textId="48222983" w:rsidR="001B3DFA" w:rsidRPr="009B1CFC" w:rsidRDefault="001B3DFA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(n=5</w:t>
            </w:r>
            <w:r w:rsidR="004B4F13"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42</w:t>
            </w: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6B5AC1B" w14:textId="77777777" w:rsidR="001B3DFA" w:rsidRPr="009B1CFC" w:rsidRDefault="001B3DFA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</w:p>
        </w:tc>
      </w:tr>
      <w:tr w:rsidR="009B1CFC" w:rsidRPr="009B1CFC" w14:paraId="14B6F52D" w14:textId="77777777" w:rsidTr="00C263F0">
        <w:trPr>
          <w:trHeight w:val="261"/>
        </w:trPr>
        <w:tc>
          <w:tcPr>
            <w:tcW w:w="439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BEB0C9" w14:textId="77777777" w:rsidR="001B3DFA" w:rsidRPr="009B1CFC" w:rsidRDefault="001B3DFA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90FBBD" w14:textId="77777777" w:rsidR="001B3DFA" w:rsidRPr="009B1CFC" w:rsidRDefault="001B3DFA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  <w:t>n</w:t>
            </w:r>
            <w:r w:rsidRPr="009B1CF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GB" w:eastAsia="nl-NL"/>
              </w:rPr>
              <w:t>1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167101" w14:textId="77777777" w:rsidR="001B3DFA" w:rsidRPr="009B1CFC" w:rsidRDefault="001B3DFA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  <w:t>%</w:t>
            </w:r>
            <w:r w:rsidRPr="009B1CF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GB" w:eastAsia="nl-NL"/>
              </w:rPr>
              <w:t>1</w:t>
            </w:r>
          </w:p>
        </w:tc>
        <w:tc>
          <w:tcPr>
            <w:tcW w:w="8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FA0A0E" w14:textId="77777777" w:rsidR="001B3DFA" w:rsidRPr="009B1CFC" w:rsidRDefault="001B3DFA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  <w:t>n</w:t>
            </w:r>
            <w:r w:rsidRPr="009B1CF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GB" w:eastAsia="nl-NL"/>
              </w:rPr>
              <w:t>1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609AFE" w14:textId="77777777" w:rsidR="001B3DFA" w:rsidRPr="009B1CFC" w:rsidRDefault="001B3DFA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  <w:t>%</w:t>
            </w:r>
            <w:r w:rsidRPr="009B1CF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GB" w:eastAsia="nl-NL"/>
              </w:rPr>
              <w:t>1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</w:tcPr>
          <w:p w14:paraId="7426EF4B" w14:textId="77777777" w:rsidR="001B3DFA" w:rsidRPr="009B1CFC" w:rsidRDefault="001B3DFA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  <w:t>p-value</w:t>
            </w:r>
            <w:r w:rsidRPr="009B1CF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GB" w:eastAsia="nl-NL"/>
              </w:rPr>
              <w:t>2</w:t>
            </w:r>
          </w:p>
        </w:tc>
      </w:tr>
      <w:tr w:rsidR="009B1CFC" w:rsidRPr="009B1CFC" w14:paraId="61E59E13" w14:textId="77777777" w:rsidTr="00C263F0">
        <w:trPr>
          <w:trHeight w:val="261"/>
        </w:trPr>
        <w:tc>
          <w:tcPr>
            <w:tcW w:w="4392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E88C99" w14:textId="77777777" w:rsidR="001B3DFA" w:rsidRPr="009B1CFC" w:rsidRDefault="001B3DFA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Demographic characteristic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966ADD5" w14:textId="77777777" w:rsidR="001B3DFA" w:rsidRPr="009B1CFC" w:rsidRDefault="001B3DFA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327C5ED" w14:textId="77777777" w:rsidR="001B3DFA" w:rsidRPr="009B1CFC" w:rsidRDefault="001B3DFA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7E1178C" w14:textId="77777777" w:rsidR="001B3DFA" w:rsidRPr="009B1CFC" w:rsidRDefault="001B3DFA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15138D6" w14:textId="77777777" w:rsidR="001B3DFA" w:rsidRPr="009B1CFC" w:rsidRDefault="001B3DFA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3FE67EC" w14:textId="77777777" w:rsidR="001B3DFA" w:rsidRPr="009B1CFC" w:rsidRDefault="001B3DFA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7BC55926" w14:textId="77777777" w:rsidTr="00C263F0">
        <w:trPr>
          <w:trHeight w:val="261"/>
        </w:trPr>
        <w:tc>
          <w:tcPr>
            <w:tcW w:w="4392" w:type="dxa"/>
            <w:tcBorders>
              <w:left w:val="nil"/>
              <w:right w:val="nil"/>
            </w:tcBorders>
            <w:noWrap/>
            <w:vAlign w:val="center"/>
          </w:tcPr>
          <w:p w14:paraId="40EE3AD6" w14:textId="77777777" w:rsidR="001B3DFA" w:rsidRPr="009B1CFC" w:rsidRDefault="001B3DFA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Gender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E53E7DB" w14:textId="77777777" w:rsidR="001B3DFA" w:rsidRPr="009B1CFC" w:rsidRDefault="001B3DFA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3F2744E" w14:textId="77777777" w:rsidR="001B3DFA" w:rsidRPr="009B1CFC" w:rsidRDefault="001B3DFA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</w:p>
        </w:tc>
        <w:tc>
          <w:tcPr>
            <w:tcW w:w="849" w:type="dxa"/>
            <w:tcBorders>
              <w:left w:val="nil"/>
              <w:right w:val="nil"/>
            </w:tcBorders>
            <w:vAlign w:val="center"/>
          </w:tcPr>
          <w:p w14:paraId="4764B392" w14:textId="77777777" w:rsidR="001B3DFA" w:rsidRPr="009B1CFC" w:rsidRDefault="001B3DFA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D49BCB4" w14:textId="77777777" w:rsidR="001B3DFA" w:rsidRPr="009B1CFC" w:rsidRDefault="001B3DFA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</w:p>
        </w:tc>
        <w:tc>
          <w:tcPr>
            <w:tcW w:w="994" w:type="dxa"/>
            <w:tcBorders>
              <w:left w:val="nil"/>
              <w:right w:val="nil"/>
            </w:tcBorders>
            <w:vAlign w:val="center"/>
          </w:tcPr>
          <w:p w14:paraId="10D94F56" w14:textId="77777777" w:rsidR="001B3DFA" w:rsidRPr="009B1CFC" w:rsidRDefault="001B3DFA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</w:p>
        </w:tc>
      </w:tr>
      <w:tr w:rsidR="009B1CFC" w:rsidRPr="009B1CFC" w14:paraId="71D1D9A6" w14:textId="77777777" w:rsidTr="00C263F0">
        <w:trPr>
          <w:trHeight w:val="261"/>
        </w:trPr>
        <w:tc>
          <w:tcPr>
            <w:tcW w:w="4392" w:type="dxa"/>
            <w:tcBorders>
              <w:left w:val="nil"/>
              <w:right w:val="nil"/>
            </w:tcBorders>
            <w:noWrap/>
            <w:vAlign w:val="center"/>
          </w:tcPr>
          <w:p w14:paraId="5CFA0EDF" w14:textId="77777777" w:rsidR="003570CB" w:rsidRPr="009B1CFC" w:rsidRDefault="003570CB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Ma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00197BD3" w14:textId="2C9D0A92" w:rsidR="003570CB" w:rsidRPr="009B1CFC" w:rsidRDefault="003570CB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bottom"/>
          </w:tcPr>
          <w:p w14:paraId="6CAFF5F6" w14:textId="09D80F47" w:rsidR="003570CB" w:rsidRPr="009B1CFC" w:rsidRDefault="003570CB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849" w:type="dxa"/>
            <w:tcBorders>
              <w:left w:val="nil"/>
              <w:right w:val="nil"/>
            </w:tcBorders>
            <w:vAlign w:val="bottom"/>
          </w:tcPr>
          <w:p w14:paraId="357BD3EF" w14:textId="5AEA2B71" w:rsidR="003570CB" w:rsidRPr="009B1CFC" w:rsidRDefault="003570CB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520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bottom"/>
          </w:tcPr>
          <w:p w14:paraId="6A7E38C9" w14:textId="393FE805" w:rsidR="003570CB" w:rsidRPr="009B1CFC" w:rsidRDefault="003570CB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96%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bottom"/>
          </w:tcPr>
          <w:p w14:paraId="0755635F" w14:textId="5AF878AD" w:rsidR="003570CB" w:rsidRPr="009B1CFC" w:rsidRDefault="00E8085D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</w:tr>
      <w:tr w:rsidR="009B1CFC" w:rsidRPr="009B1CFC" w14:paraId="3753409C" w14:textId="77777777" w:rsidTr="00C263F0">
        <w:trPr>
          <w:trHeight w:val="261"/>
        </w:trPr>
        <w:tc>
          <w:tcPr>
            <w:tcW w:w="4392" w:type="dxa"/>
            <w:tcBorders>
              <w:left w:val="nil"/>
              <w:right w:val="nil"/>
            </w:tcBorders>
            <w:noWrap/>
            <w:vAlign w:val="center"/>
          </w:tcPr>
          <w:p w14:paraId="1A97A09B" w14:textId="77777777" w:rsidR="003570CB" w:rsidRPr="009B1CFC" w:rsidRDefault="003570CB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Transgender or gender diverse 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45F911FB" w14:textId="1FA38776" w:rsidR="003570CB" w:rsidRPr="009B1CFC" w:rsidRDefault="003570CB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bottom"/>
          </w:tcPr>
          <w:p w14:paraId="7F33A272" w14:textId="42B41B28" w:rsidR="003570CB" w:rsidRPr="009B1CFC" w:rsidRDefault="003570CB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49" w:type="dxa"/>
            <w:tcBorders>
              <w:left w:val="nil"/>
              <w:right w:val="nil"/>
            </w:tcBorders>
            <w:vAlign w:val="bottom"/>
          </w:tcPr>
          <w:p w14:paraId="7AEBEE90" w14:textId="3BC2DD82" w:rsidR="003570CB" w:rsidRPr="009B1CFC" w:rsidRDefault="003570CB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bottom"/>
          </w:tcPr>
          <w:p w14:paraId="482C13F5" w14:textId="6E94C3D8" w:rsidR="003570CB" w:rsidRPr="009B1CFC" w:rsidRDefault="003570CB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bottom"/>
          </w:tcPr>
          <w:p w14:paraId="5E066B67" w14:textId="5C2A3538" w:rsidR="003570CB" w:rsidRPr="009B1CFC" w:rsidRDefault="003570CB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0E61B109" w14:textId="77777777" w:rsidTr="00C263F0">
        <w:trPr>
          <w:trHeight w:val="261"/>
        </w:trPr>
        <w:tc>
          <w:tcPr>
            <w:tcW w:w="4392" w:type="dxa"/>
            <w:tcBorders>
              <w:left w:val="nil"/>
              <w:right w:val="nil"/>
            </w:tcBorders>
            <w:noWrap/>
            <w:vAlign w:val="center"/>
          </w:tcPr>
          <w:p w14:paraId="0FE2739F" w14:textId="77777777" w:rsidR="001B3DFA" w:rsidRPr="009B1CFC" w:rsidRDefault="001B3DFA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 xml:space="preserve">Age in years 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D7A5128" w14:textId="77777777" w:rsidR="001B3DFA" w:rsidRPr="009B1CFC" w:rsidRDefault="001B3DFA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88866CA" w14:textId="77777777" w:rsidR="001B3DFA" w:rsidRPr="009B1CFC" w:rsidRDefault="001B3DFA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left w:val="nil"/>
              <w:right w:val="nil"/>
            </w:tcBorders>
            <w:vAlign w:val="center"/>
          </w:tcPr>
          <w:p w14:paraId="03DC2595" w14:textId="77777777" w:rsidR="001B3DFA" w:rsidRPr="009B1CFC" w:rsidRDefault="001B3DFA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F9A8292" w14:textId="77777777" w:rsidR="001B3DFA" w:rsidRPr="009B1CFC" w:rsidRDefault="001B3DFA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left w:val="nil"/>
              <w:right w:val="nil"/>
            </w:tcBorders>
            <w:vAlign w:val="center"/>
          </w:tcPr>
          <w:p w14:paraId="558FF2C7" w14:textId="77777777" w:rsidR="001B3DFA" w:rsidRPr="009B1CFC" w:rsidRDefault="001B3DFA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6E938B88" w14:textId="77777777" w:rsidTr="00C263F0">
        <w:trPr>
          <w:trHeight w:val="261"/>
        </w:trPr>
        <w:tc>
          <w:tcPr>
            <w:tcW w:w="4392" w:type="dxa"/>
            <w:tcBorders>
              <w:left w:val="nil"/>
              <w:right w:val="nil"/>
            </w:tcBorders>
            <w:noWrap/>
            <w:vAlign w:val="center"/>
          </w:tcPr>
          <w:p w14:paraId="54D15998" w14:textId="77777777" w:rsidR="002E6168" w:rsidRPr="009B1CFC" w:rsidRDefault="002E6168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  <w:t>Median, [IQR]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7E670650" w14:textId="71B93BC6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bottom"/>
          </w:tcPr>
          <w:p w14:paraId="516A330E" w14:textId="5CE272A6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[32-48]</w:t>
            </w:r>
          </w:p>
        </w:tc>
        <w:tc>
          <w:tcPr>
            <w:tcW w:w="849" w:type="dxa"/>
            <w:tcBorders>
              <w:left w:val="nil"/>
              <w:right w:val="nil"/>
            </w:tcBorders>
            <w:vAlign w:val="bottom"/>
          </w:tcPr>
          <w:p w14:paraId="723593FF" w14:textId="3E4C6F1A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bottom"/>
          </w:tcPr>
          <w:p w14:paraId="0C7B9DC5" w14:textId="13FC1D86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[27-46]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bottom"/>
          </w:tcPr>
          <w:p w14:paraId="7D60330E" w14:textId="4B3AA3DB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012</w:t>
            </w:r>
          </w:p>
        </w:tc>
      </w:tr>
      <w:tr w:rsidR="009B1CFC" w:rsidRPr="009B1CFC" w14:paraId="001CD0FF" w14:textId="77777777" w:rsidTr="00C263F0">
        <w:trPr>
          <w:trHeight w:val="261"/>
        </w:trPr>
        <w:tc>
          <w:tcPr>
            <w:tcW w:w="4392" w:type="dxa"/>
            <w:tcBorders>
              <w:left w:val="nil"/>
              <w:right w:val="nil"/>
            </w:tcBorders>
            <w:noWrap/>
            <w:vAlign w:val="center"/>
          </w:tcPr>
          <w:p w14:paraId="2D5CCC87" w14:textId="77777777" w:rsidR="002E6168" w:rsidRPr="009B1CFC" w:rsidRDefault="002E6168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  <w:t>&lt;25years</w:t>
            </w:r>
            <w:r w:rsidRPr="009B1CFC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  <w:lang w:val="en-GB" w:eastAsia="nl-NL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5C1F3514" w14:textId="65BB01A5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bottom"/>
          </w:tcPr>
          <w:p w14:paraId="34441888" w14:textId="3E898869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849" w:type="dxa"/>
            <w:tcBorders>
              <w:left w:val="nil"/>
              <w:right w:val="nil"/>
            </w:tcBorders>
            <w:vAlign w:val="bottom"/>
          </w:tcPr>
          <w:p w14:paraId="336DF233" w14:textId="4B591DC6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bottom"/>
          </w:tcPr>
          <w:p w14:paraId="1BF14B5F" w14:textId="60E0A00C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bottom"/>
          </w:tcPr>
          <w:p w14:paraId="12E541DF" w14:textId="62B66221" w:rsidR="002E6168" w:rsidRPr="009B1CFC" w:rsidRDefault="002E6168" w:rsidP="00617687">
            <w:pPr>
              <w:spacing w:after="0" w:line="480" w:lineRule="auto"/>
              <w:contextualSpacing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079</w:t>
            </w:r>
          </w:p>
        </w:tc>
      </w:tr>
      <w:tr w:rsidR="009B1CFC" w:rsidRPr="009B1CFC" w14:paraId="1CDB8571" w14:textId="77777777" w:rsidTr="00C263F0">
        <w:trPr>
          <w:trHeight w:val="261"/>
        </w:trPr>
        <w:tc>
          <w:tcPr>
            <w:tcW w:w="439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C8A76F7" w14:textId="77777777" w:rsidR="002E6168" w:rsidRPr="009B1CFC" w:rsidRDefault="002E6168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25-34 year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1702C1A5" w14:textId="5BDEF5D7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bottom"/>
          </w:tcPr>
          <w:p w14:paraId="5FCB859F" w14:textId="33F714B9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  <w:vAlign w:val="bottom"/>
          </w:tcPr>
          <w:p w14:paraId="1DD204D2" w14:textId="212CFB5C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bottom"/>
          </w:tcPr>
          <w:p w14:paraId="1D0FC0E3" w14:textId="6E232B2F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vAlign w:val="bottom"/>
          </w:tcPr>
          <w:p w14:paraId="00677AB8" w14:textId="77777777" w:rsidR="002E6168" w:rsidRPr="009B1CFC" w:rsidRDefault="002E6168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3038EF8C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AF40E" w14:textId="77777777" w:rsidR="002E6168" w:rsidRPr="009B1CFC" w:rsidRDefault="002E6168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35-44 </w:t>
            </w:r>
            <w:r w:rsidRPr="009B1CFC">
              <w:rPr>
                <w:rFonts w:ascii="Times New Roman" w:hAnsi="Times New Roman" w:cs="Times New Roman"/>
                <w:bCs/>
                <w:sz w:val="20"/>
                <w:szCs w:val="20"/>
                <w:lang w:val="en-GB" w:eastAsia="nl-NL"/>
              </w:rPr>
              <w:t>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18132" w14:textId="6C4126DF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63947" w14:textId="4E14C6AA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011AB" w14:textId="0840EC5A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27B6D" w14:textId="52A19487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5E82E" w14:textId="77777777" w:rsidR="002E6168" w:rsidRPr="009B1CFC" w:rsidRDefault="002E6168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3F56DA94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AA89A" w14:textId="77777777" w:rsidR="002E6168" w:rsidRPr="009B1CFC" w:rsidRDefault="002E6168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Cs/>
                <w:sz w:val="20"/>
                <w:szCs w:val="20"/>
                <w:lang w:val="en-GB" w:eastAsia="nl-NL"/>
              </w:rPr>
              <w:t>≥45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2CE26" w14:textId="78433123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B561A" w14:textId="3E09DB80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6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31C87" w14:textId="15DD72DC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A5543" w14:textId="7C4DEB7C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8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5CC98" w14:textId="77777777" w:rsidR="002E6168" w:rsidRPr="009B1CFC" w:rsidRDefault="002E6168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3989AE21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C472C" w14:textId="77777777" w:rsidR="001B3DFA" w:rsidRPr="009B1CFC" w:rsidRDefault="001B3DFA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Country of bi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30993" w14:textId="77777777" w:rsidR="001B3DFA" w:rsidRPr="009B1CFC" w:rsidRDefault="001B3DFA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314C8" w14:textId="77777777" w:rsidR="001B3DFA" w:rsidRPr="009B1CFC" w:rsidRDefault="001B3DFA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13F56" w14:textId="77777777" w:rsidR="001B3DFA" w:rsidRPr="009B1CFC" w:rsidRDefault="001B3DFA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77153" w14:textId="77777777" w:rsidR="001B3DFA" w:rsidRPr="009B1CFC" w:rsidRDefault="001B3DFA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36801" w14:textId="77777777" w:rsidR="001B3DFA" w:rsidRPr="009B1CFC" w:rsidRDefault="001B3DFA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02576BCE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9F191" w14:textId="77777777" w:rsidR="002E6168" w:rsidRPr="009B1CFC" w:rsidRDefault="002E6168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The Netherlands</w:t>
            </w:r>
            <w:r w:rsidRPr="009B1C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nl-NL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52FC1" w14:textId="5556ED58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5BE22" w14:textId="564961AB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BC89D" w14:textId="781712A7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BF399" w14:textId="5CA89400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61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CEFC6" w14:textId="7D007DCB" w:rsidR="002E6168" w:rsidRPr="009B1CFC" w:rsidRDefault="002E6168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0</w:t>
            </w:r>
            <w:r w:rsidR="00E8085D" w:rsidRPr="009B1CF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9B1CFC" w:rsidRPr="009B1CFC" w14:paraId="5B6F1951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CF6E63" w14:textId="77777777" w:rsidR="002E6168" w:rsidRPr="009B1CFC" w:rsidRDefault="002E6168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Western and Central Europe and North Ame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AC0C8" w14:textId="3A510C10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289F4" w14:textId="4606CD29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3328D" w14:textId="356DA4BD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72E0E" w14:textId="556AEFD2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E98F8" w14:textId="77777777" w:rsidR="002E6168" w:rsidRPr="009B1CFC" w:rsidRDefault="002E6168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75C4C69C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2B0D3E" w14:textId="77777777" w:rsidR="002E6168" w:rsidRPr="009B1CFC" w:rsidRDefault="002E6168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Eastern Europe and Central A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7F50B" w14:textId="62AC1590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06197" w14:textId="46C7A2D4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CB957" w14:textId="6D68B8A4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F367D" w14:textId="09CDB3C1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A4B39" w14:textId="77777777" w:rsidR="002E6168" w:rsidRPr="009B1CFC" w:rsidRDefault="002E6168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5FACEEF6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044716" w14:textId="77777777" w:rsidR="002E6168" w:rsidRPr="009B1CFC" w:rsidRDefault="002E6168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Middle East and North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7C692" w14:textId="4228F02D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9B5FE" w14:textId="15028C04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79AC7" w14:textId="40EA731E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9A566" w14:textId="6116B518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B237B" w14:textId="77777777" w:rsidR="002E6168" w:rsidRPr="009B1CFC" w:rsidRDefault="002E6168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02733565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5845F0" w14:textId="77777777" w:rsidR="002E6168" w:rsidRPr="009B1CFC" w:rsidRDefault="002E6168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Latin America and the Caribb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FB140" w14:textId="6F568EC0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FAC67" w14:textId="6E004D10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5E88C" w14:textId="3E0805DD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729BD" w14:textId="2A382F4A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8FA32" w14:textId="77777777" w:rsidR="002E6168" w:rsidRPr="009B1CFC" w:rsidRDefault="002E6168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2196B4DD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D42661" w14:textId="77777777" w:rsidR="002E6168" w:rsidRPr="009B1CFC" w:rsidRDefault="002E6168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Asia and the Pacif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1240B" w14:textId="2DAD3709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08B71" w14:textId="4D7312E0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258E6" w14:textId="128AD8BB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94A4B" w14:textId="3D82F330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3F7D0" w14:textId="77777777" w:rsidR="002E6168" w:rsidRPr="009B1CFC" w:rsidRDefault="002E6168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2BBFB8B3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A55502" w14:textId="77777777" w:rsidR="002E6168" w:rsidRPr="009B1CFC" w:rsidRDefault="002E6168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Sub-Saharan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AF595" w14:textId="2F39967C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C3663" w14:textId="22838AE6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F44F7" w14:textId="2793BF64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578C6" w14:textId="3B0C99EB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6EA84" w14:textId="77777777" w:rsidR="002E6168" w:rsidRPr="009B1CFC" w:rsidRDefault="002E6168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4E34E6A6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1D707C" w14:textId="77777777" w:rsidR="001B3DFA" w:rsidRPr="009B1CFC" w:rsidRDefault="001B3DFA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Missing / 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12D80" w14:textId="77777777" w:rsidR="001B3DFA" w:rsidRPr="009B1CFC" w:rsidRDefault="001B3DFA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B4311" w14:textId="77777777" w:rsidR="001B3DFA" w:rsidRPr="009B1CFC" w:rsidRDefault="001B3DFA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8CC87" w14:textId="6E717CB8" w:rsidR="001B3DFA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B195B" w14:textId="77777777" w:rsidR="001B3DFA" w:rsidRPr="009B1CFC" w:rsidRDefault="001B3DFA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88862" w14:textId="77777777" w:rsidR="001B3DFA" w:rsidRPr="009B1CFC" w:rsidRDefault="001B3DFA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337895C0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16058" w14:textId="77777777" w:rsidR="001B3DFA" w:rsidRPr="009B1CFC" w:rsidRDefault="001B3DFA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Highest completed or current education level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 w:eastAsia="nl-NL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9FB58" w14:textId="77777777" w:rsidR="001B3DFA" w:rsidRPr="009B1CFC" w:rsidRDefault="001B3DFA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C1D9C" w14:textId="77777777" w:rsidR="001B3DFA" w:rsidRPr="009B1CFC" w:rsidRDefault="001B3DFA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8BDD2" w14:textId="77777777" w:rsidR="001B3DFA" w:rsidRPr="009B1CFC" w:rsidRDefault="001B3DFA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6D417" w14:textId="77777777" w:rsidR="001B3DFA" w:rsidRPr="009B1CFC" w:rsidRDefault="001B3DFA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3560B" w14:textId="77777777" w:rsidR="001B3DFA" w:rsidRPr="009B1CFC" w:rsidRDefault="001B3DFA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B1CFC" w:rsidRPr="009B1CFC" w14:paraId="28AA681A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15B19B" w14:textId="77777777" w:rsidR="002E6168" w:rsidRPr="009B1CFC" w:rsidRDefault="002E6168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None, primary or ot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B4C65" w14:textId="0B5E0DE1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E844D" w14:textId="6E0E861B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64E00" w14:textId="1486F4FA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B092D" w14:textId="3928BC7B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BDF83" w14:textId="3F953527" w:rsidR="002E6168" w:rsidRPr="009B1CFC" w:rsidRDefault="002E6168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  <w:r w:rsidR="00E8085D" w:rsidRPr="009B1CF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9B1CFC" w:rsidRPr="009B1CFC" w14:paraId="41B13358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687A2C" w14:textId="77777777" w:rsidR="002E6168" w:rsidRPr="009B1CFC" w:rsidRDefault="002E6168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Seconda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3C3D3" w14:textId="3BD4DEAE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C4753" w14:textId="01020713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9148C" w14:textId="41293777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5E6B9" w14:textId="20B68247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112F6" w14:textId="77777777" w:rsidR="002E6168" w:rsidRPr="009B1CFC" w:rsidRDefault="002E6168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2652D5C4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0B97DA" w14:textId="77777777" w:rsidR="002E6168" w:rsidRPr="009B1CFC" w:rsidRDefault="002E6168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College/university</w:t>
            </w:r>
            <w:r w:rsidRPr="009B1CFC" w:rsidDel="000003B0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 </w:t>
            </w: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D5AB7" w14:textId="5679A1F3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DF41F" w14:textId="1F98E8F9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2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B3AB5" w14:textId="36851A92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7E587" w14:textId="151EBC4E" w:rsidR="002E6168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76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D5997" w14:textId="77777777" w:rsidR="002E6168" w:rsidRPr="009B1CFC" w:rsidRDefault="002E6168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27C8DBEE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DF86DC" w14:textId="77777777" w:rsidR="001B3DFA" w:rsidRPr="009B1CFC" w:rsidRDefault="001B3DFA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Missing / 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58AC6" w14:textId="1BAA701C" w:rsidR="001B3DFA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9BA80" w14:textId="77777777" w:rsidR="001B3DFA" w:rsidRPr="009B1CFC" w:rsidRDefault="001B3DFA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4A1E8" w14:textId="5F8B5EF4" w:rsidR="001B3DFA" w:rsidRPr="009B1CFC" w:rsidRDefault="002E616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42037" w14:textId="77777777" w:rsidR="001B3DFA" w:rsidRPr="009B1CFC" w:rsidRDefault="001B3DFA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4BD23" w14:textId="77777777" w:rsidR="001B3DFA" w:rsidRPr="009B1CFC" w:rsidRDefault="001B3DFA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4BB0A4FC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FAA08BC" w14:textId="77777777" w:rsidR="001B3DFA" w:rsidRPr="009B1CFC" w:rsidRDefault="001B3DFA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PrEP use past ye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1DF4E2" w14:textId="77777777" w:rsidR="001B3DFA" w:rsidRPr="009B1CFC" w:rsidRDefault="001B3DFA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483AC0" w14:textId="77777777" w:rsidR="001B3DFA" w:rsidRPr="009B1CFC" w:rsidRDefault="001B3DFA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029784" w14:textId="77777777" w:rsidR="001B3DFA" w:rsidRPr="009B1CFC" w:rsidRDefault="001B3DFA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7B6C88" w14:textId="77777777" w:rsidR="001B3DFA" w:rsidRPr="009B1CFC" w:rsidRDefault="001B3DFA" w:rsidP="00617687">
            <w:pPr>
              <w:spacing w:after="0" w:line="480" w:lineRule="auto"/>
              <w:jc w:val="center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FF857C" w14:textId="77777777" w:rsidR="001B3DFA" w:rsidRPr="009B1CFC" w:rsidRDefault="001B3DFA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242E5881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64790" w14:textId="77777777" w:rsidR="000D3288" w:rsidRPr="009B1CFC" w:rsidRDefault="000D3288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  <w:t xml:space="preserve">No use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44E5B" w14:textId="4B29B618" w:rsidR="000D3288" w:rsidRPr="009B1CFC" w:rsidRDefault="000D328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EDA3E" w14:textId="7D5EA181" w:rsidR="000D3288" w:rsidRPr="009B1CFC" w:rsidRDefault="000D328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7468D" w14:textId="2D22AD19" w:rsidR="000D3288" w:rsidRPr="009B1CFC" w:rsidRDefault="000D328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A7ABF" w14:textId="00A97FB7" w:rsidR="000D3288" w:rsidRPr="009B1CFC" w:rsidRDefault="000D328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1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3BE0A" w14:textId="5C633789" w:rsidR="000D3288" w:rsidRPr="009B1CFC" w:rsidRDefault="000D3288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0</w:t>
            </w:r>
            <w:r w:rsidR="00E8085D" w:rsidRPr="009B1CFC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9B1CFC" w:rsidRPr="009B1CFC" w14:paraId="56923B22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622A9" w14:textId="77777777" w:rsidR="000D3288" w:rsidRPr="009B1CFC" w:rsidRDefault="000D3288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  <w:t xml:space="preserve">Used PrEP 4-12 months prior to inclusio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C600D" w14:textId="3B0D8837" w:rsidR="000D3288" w:rsidRPr="009B1CFC" w:rsidRDefault="000D328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D7E1B" w14:textId="64814164" w:rsidR="000D3288" w:rsidRPr="009B1CFC" w:rsidRDefault="000D328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BB22A" w14:textId="70F34AA9" w:rsidR="000D3288" w:rsidRPr="009B1CFC" w:rsidRDefault="000D328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EE5E0" w14:textId="2BD23747" w:rsidR="000D3288" w:rsidRPr="009B1CFC" w:rsidRDefault="000D328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59C84" w14:textId="77777777" w:rsidR="000D3288" w:rsidRPr="009B1CFC" w:rsidRDefault="000D3288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00330236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3769F" w14:textId="77777777" w:rsidR="000D3288" w:rsidRPr="009B1CFC" w:rsidRDefault="000D3288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  <w:t>Used PrEP in the 3 months before inclu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A817D" w14:textId="10E127AD" w:rsidR="000D3288" w:rsidRPr="009B1CFC" w:rsidRDefault="000D328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65614" w14:textId="48B31278" w:rsidR="000D3288" w:rsidRPr="009B1CFC" w:rsidRDefault="000D328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79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1038C" w14:textId="4030D2BB" w:rsidR="000D3288" w:rsidRPr="009B1CFC" w:rsidRDefault="000D328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1FA3B" w14:textId="26492776" w:rsidR="000D3288" w:rsidRPr="009B1CFC" w:rsidRDefault="000D328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66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9AA9B" w14:textId="77777777" w:rsidR="000D3288" w:rsidRPr="009B1CFC" w:rsidRDefault="000D3288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12E8EE50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87582" w14:textId="77777777" w:rsidR="001B3DFA" w:rsidRPr="009B1CFC" w:rsidRDefault="001B3DFA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  <w:t>Unknown/miss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0D64A" w14:textId="77777777" w:rsidR="001B3DFA" w:rsidRPr="009B1CFC" w:rsidRDefault="001B3DFA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9C9D8" w14:textId="77777777" w:rsidR="001B3DFA" w:rsidRPr="009B1CFC" w:rsidRDefault="001B3DFA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15210" w14:textId="4CD64F2F" w:rsidR="001B3DFA" w:rsidRPr="009B1CFC" w:rsidRDefault="000D328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60D8D" w14:textId="77777777" w:rsidR="001B3DFA" w:rsidRPr="009B1CFC" w:rsidRDefault="001B3DFA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2969D" w14:textId="77777777" w:rsidR="001B3DFA" w:rsidRPr="009B1CFC" w:rsidRDefault="001B3DFA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4BDF2F42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0B2E7C" w14:textId="77777777" w:rsidR="001B3DFA" w:rsidRPr="009B1CFC" w:rsidRDefault="001B3DFA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Sexual behaviour in preceding 6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03001A" w14:textId="77777777" w:rsidR="001B3DFA" w:rsidRPr="009B1CFC" w:rsidRDefault="001B3DFA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2789A2" w14:textId="77777777" w:rsidR="001B3DFA" w:rsidRPr="009B1CFC" w:rsidRDefault="001B3DFA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D801CA" w14:textId="77777777" w:rsidR="001B3DFA" w:rsidRPr="009B1CFC" w:rsidRDefault="001B3DFA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C98405" w14:textId="77777777" w:rsidR="001B3DFA" w:rsidRPr="009B1CFC" w:rsidRDefault="001B3DFA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DA5AEE" w14:textId="77777777" w:rsidR="001B3DFA" w:rsidRPr="009B1CFC" w:rsidRDefault="001B3DFA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9B1CFC" w:rsidRPr="009B1CFC" w14:paraId="60BFE5F3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4C5CD" w14:textId="77777777" w:rsidR="00C8007F" w:rsidRPr="009B1CFC" w:rsidRDefault="00C8007F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Number of sex partners, median [IQR]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 w:eastAsia="nl-N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5269C" w14:textId="78C05E90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7000B" w14:textId="10D2D7C9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[3-10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989E1" w14:textId="1FBAA94C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B3515" w14:textId="5876A82B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[4-12]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0573F" w14:textId="7B28DBA4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48</w:t>
            </w:r>
            <w:r w:rsidR="00D242EA" w:rsidRPr="009B1CF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B1CFC" w:rsidRPr="009B1CFC" w14:paraId="09C17270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581DB" w14:textId="77777777" w:rsidR="00C8007F" w:rsidRPr="009B1CFC" w:rsidRDefault="00C8007F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Had insertive anal 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37B96" w14:textId="79FA86BC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8F8D7" w14:textId="48C5A31D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3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F37A7" w14:textId="27A3758A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702EC" w14:textId="062B00C4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3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7D7E0" w14:textId="6102F729" w:rsidR="00C8007F" w:rsidRPr="009B1CFC" w:rsidRDefault="00C8007F" w:rsidP="006176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9</w:t>
            </w:r>
            <w:r w:rsidR="00D242EA" w:rsidRPr="009B1CFC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9B1CFC" w:rsidRPr="009B1CFC" w14:paraId="6190D537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FDFCB" w14:textId="77777777" w:rsidR="00C8007F" w:rsidRPr="009B1CFC" w:rsidRDefault="00C8007F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Had receptive anal 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955EC" w14:textId="19EF697B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21D26" w14:textId="0C9B9727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93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4E930" w14:textId="1DBE69E9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29AA0" w14:textId="54D9AB46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2AAD6" w14:textId="7D43A8C5" w:rsidR="00C8007F" w:rsidRPr="009B1CFC" w:rsidRDefault="00C8007F" w:rsidP="006176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3</w:t>
            </w:r>
            <w:r w:rsidR="00D242EA" w:rsidRPr="009B1CF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9B1CFC" w:rsidRPr="009B1CFC" w14:paraId="4343B9F3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09A64" w14:textId="77777777" w:rsidR="00C8007F" w:rsidRPr="009B1CFC" w:rsidRDefault="00C8007F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 xml:space="preserve">Had condomless anal sex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FA807" w14:textId="7EEEF9B8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DC2C7" w14:textId="5BDB3447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93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6028B" w14:textId="30147184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4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C5574" w14:textId="726E6A0C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92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71D82" w14:textId="6012C8A6" w:rsidR="00C8007F" w:rsidRPr="009B1CFC" w:rsidRDefault="00C8007F" w:rsidP="006176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6</w:t>
            </w:r>
            <w:r w:rsidR="00D242EA" w:rsidRPr="009B1CF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9B1CFC" w:rsidRPr="009B1CFC" w14:paraId="0AB73CE8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18230" w14:textId="77777777" w:rsidR="00C8007F" w:rsidRPr="009B1CFC" w:rsidRDefault="00C8007F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Had condomless insertive anal 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C244F" w14:textId="4309FD61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9BF5E" w14:textId="4BDF3B38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79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F5CBA" w14:textId="006623A5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4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534C5" w14:textId="5AA131E8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78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6444F" w14:textId="3933947D" w:rsidR="00C8007F" w:rsidRPr="009B1CFC" w:rsidRDefault="00C8007F" w:rsidP="006176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8</w:t>
            </w:r>
            <w:r w:rsidR="00D242EA" w:rsidRPr="009B1CFC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9B1CFC" w:rsidRPr="009B1CFC" w14:paraId="19E9FE9C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83838" w14:textId="77777777" w:rsidR="00C8007F" w:rsidRPr="009B1CFC" w:rsidRDefault="00C8007F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Had condomless receptive anal 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18F10" w14:textId="011F2F38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A4708" w14:textId="0DB331D7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3DF3D" w14:textId="4497A6CF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7FF20" w14:textId="284BB3AF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3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351E9" w14:textId="4C1108E2" w:rsidR="00C8007F" w:rsidRPr="009B1CFC" w:rsidRDefault="00C8007F" w:rsidP="006176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3</w:t>
            </w:r>
            <w:r w:rsidR="00D242EA" w:rsidRPr="009B1CFC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9B1CFC" w:rsidRPr="009B1CFC" w14:paraId="46242A11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96B88" w14:textId="6770B88C" w:rsidR="00C8007F" w:rsidRPr="009B1CFC" w:rsidRDefault="00C8007F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Had group</w:t>
            </w:r>
            <w:r w:rsidR="00DD56F5"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 xml:space="preserve"> 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sex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 w:eastAsia="nl-NL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F1778" w14:textId="749AC425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45958" w14:textId="3CDE98B9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43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45D75" w14:textId="057375DE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23F32" w14:textId="1B636BE8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F5E5E" w14:textId="4C5DB3E3" w:rsidR="00C8007F" w:rsidRPr="009B1CFC" w:rsidRDefault="00C8007F" w:rsidP="006176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1</w:t>
            </w:r>
            <w:r w:rsidR="00DF0065" w:rsidRPr="009B1CFC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9B1CFC" w:rsidRPr="009B1CFC" w14:paraId="5DEE8471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EB9FF" w14:textId="6A64AF78" w:rsidR="00C8007F" w:rsidRPr="009B1CFC" w:rsidRDefault="00C8007F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Did sex</w:t>
            </w:r>
            <w:r w:rsidR="00DD56F5"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 xml:space="preserve"> 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work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 w:eastAsia="nl-NL"/>
              </w:rPr>
              <w:t>8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25416" w14:textId="05B09DD8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0B1EC" w14:textId="2993889F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69415" w14:textId="708250B4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BD24E" w14:textId="1F5C87DF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FCAAA" w14:textId="3CB3753B" w:rsidR="00C8007F" w:rsidRPr="009B1CFC" w:rsidRDefault="00C8007F" w:rsidP="006176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1</w:t>
            </w:r>
            <w:r w:rsidR="00DF0065" w:rsidRPr="009B1CFC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9B1CFC" w:rsidRPr="009B1CFC" w14:paraId="2DE42C67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BD518" w14:textId="77777777" w:rsidR="00C8007F" w:rsidRPr="009B1CFC" w:rsidRDefault="00C8007F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Had chemsex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 w:eastAsia="nl-NL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ABEBB" w14:textId="72B4D611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3CA94" w14:textId="77897F54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F3D8C" w14:textId="5D6445B1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8FD06" w14:textId="28452CFE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FAEDD" w14:textId="1DB84DA1" w:rsidR="00C8007F" w:rsidRPr="009B1CFC" w:rsidRDefault="00C8007F" w:rsidP="006176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15</w:t>
            </w:r>
            <w:r w:rsidR="00DF0065" w:rsidRPr="009B1C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B1CFC" w:rsidRPr="009B1CFC" w14:paraId="7CC79D00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83646" w14:textId="77777777" w:rsidR="00C8007F" w:rsidRPr="009B1CFC" w:rsidRDefault="00C8007F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vertAlign w:val="superscript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Injected drugs during or around sex</w:t>
            </w: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vertAlign w:val="superscript"/>
                <w:lang w:val="en-GB" w:eastAsia="nl-NL"/>
              </w:rPr>
              <w:t>10</w:t>
            </w: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6E083" w14:textId="2B541E64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FED90" w14:textId="16BE13F4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97D6A" w14:textId="277E3924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D05A6" w14:textId="5ED8542E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EAFB5" w14:textId="67DDD6CB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F0065" w:rsidRPr="009B1CF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B1CFC" w:rsidRPr="009B1CFC" w14:paraId="3BC74FD3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0DEF892" w14:textId="77777777" w:rsidR="001B3DFA" w:rsidRPr="009B1CFC" w:rsidRDefault="001B3DFA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 xml:space="preserve">Bacterial STI diagnose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F2BE59" w14:textId="77777777" w:rsidR="001B3DFA" w:rsidRPr="009B1CFC" w:rsidRDefault="001B3DFA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7D36D8" w14:textId="77777777" w:rsidR="001B3DFA" w:rsidRPr="009B1CFC" w:rsidRDefault="001B3DFA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ADE67F" w14:textId="77777777" w:rsidR="001B3DFA" w:rsidRPr="009B1CFC" w:rsidRDefault="001B3DFA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704A84" w14:textId="77777777" w:rsidR="001B3DFA" w:rsidRPr="009B1CFC" w:rsidRDefault="001B3DFA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E75C27" w14:textId="77777777" w:rsidR="001B3DFA" w:rsidRPr="009B1CFC" w:rsidRDefault="001B3DFA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10E03613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E3288" w14:textId="77777777" w:rsidR="00C8007F" w:rsidRPr="009B1CFC" w:rsidRDefault="00C8007F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Any bacterial STI</w:t>
            </w: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vertAlign w:val="superscript"/>
                <w:lang w:val="en-GB" w:eastAsia="nl-NL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5864B" w14:textId="3C296016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D9A86" w14:textId="3A4CB770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DF81E" w14:textId="499E7FE0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49741" w14:textId="71142522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B51DB" w14:textId="68D92E66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58</w:t>
            </w:r>
            <w:r w:rsidR="00DF0065" w:rsidRPr="009B1CF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B1CFC" w:rsidRPr="009B1CFC" w14:paraId="042DE57B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4871F98" w14:textId="33AC7BEA" w:rsidR="00C8007F" w:rsidRPr="009B1CFC" w:rsidRDefault="00C8007F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 w:eastAsia="nl-NL"/>
              </w:rPr>
              <w:t>Neisseria gonorrhoea</w:t>
            </w:r>
            <w:r w:rsidR="00DD56F5" w:rsidRPr="009B1CF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 w:eastAsia="nl-NL"/>
              </w:rPr>
              <w:t>e</w:t>
            </w:r>
            <w:r w:rsidRPr="009B1CF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  <w:lang w:val="en-GB" w:eastAsia="nl-NL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4ED3AF88" w14:textId="2C117695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bottom"/>
          </w:tcPr>
          <w:p w14:paraId="2A01DFC8" w14:textId="337BA8CF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24F2BA4C" w14:textId="07CAAF43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</w:tcPr>
          <w:p w14:paraId="0EE1C9C2" w14:textId="269F1EE8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vAlign w:val="bottom"/>
          </w:tcPr>
          <w:p w14:paraId="0705CA48" w14:textId="5B45D4B5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8</w:t>
            </w:r>
            <w:r w:rsidR="00DF0065" w:rsidRPr="009B1CFC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9B1CFC" w:rsidRPr="009B1CFC" w14:paraId="0220EAF1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FC9516F" w14:textId="77777777" w:rsidR="00C8007F" w:rsidRPr="009B1CFC" w:rsidRDefault="00C8007F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 w:eastAsia="nl-NL"/>
              </w:rPr>
              <w:t>Chlamydia trachomatis</w:t>
            </w:r>
            <w:r w:rsidRPr="009B1CF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  <w:lang w:val="en-GB" w:eastAsia="nl-NL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1946008B" w14:textId="55723D35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bottom"/>
          </w:tcPr>
          <w:p w14:paraId="2D8F99A8" w14:textId="78BD2B6A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79068E9B" w14:textId="45B1F4BC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</w:tcPr>
          <w:p w14:paraId="0B99C294" w14:textId="32F99213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vAlign w:val="bottom"/>
          </w:tcPr>
          <w:p w14:paraId="24CA5B65" w14:textId="4DD380E9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69</w:t>
            </w:r>
            <w:r w:rsidR="00DF0065" w:rsidRPr="009B1C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B1CFC" w:rsidRPr="009B1CFC" w14:paraId="1ABAF230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E1CA56" w14:textId="77777777" w:rsidR="00C8007F" w:rsidRPr="009B1CFC" w:rsidRDefault="00C8007F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Infectious syphilis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 w:eastAsia="nl-NL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1C1438" w14:textId="3195AFD1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40840E" w14:textId="0ABB9218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16F383" w14:textId="316BACEF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88CE1E" w14:textId="50322BFF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583375" w14:textId="327656CE" w:rsidR="00C8007F" w:rsidRPr="009B1CFC" w:rsidRDefault="00C8007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1.000</w:t>
            </w:r>
          </w:p>
        </w:tc>
      </w:tr>
      <w:tr w:rsidR="009B1CFC" w:rsidRPr="009B1CFC" w14:paraId="3F7BDE20" w14:textId="77777777" w:rsidTr="00C263F0">
        <w:trPr>
          <w:trHeight w:val="261"/>
        </w:trPr>
        <w:tc>
          <w:tcPr>
            <w:tcW w:w="935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E9D762" w14:textId="77777777" w:rsidR="001B3DFA" w:rsidRPr="009B1CFC" w:rsidRDefault="001B3DFA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1. Unless stated otherwise </w:t>
            </w:r>
          </w:p>
          <w:p w14:paraId="75F88A10" w14:textId="54988FEF" w:rsidR="001B3DFA" w:rsidRPr="009B1CFC" w:rsidRDefault="001B3DFA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2. </w:t>
            </w:r>
            <w:r w:rsidR="00476BA7"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Based on </w:t>
            </w:r>
            <w:r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>Wilcoxon rank-sum tests for continuous variables and Pearson’s χ2 or Fisher</w:t>
            </w:r>
            <w:r w:rsidR="00DD56F5"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>’s</w:t>
            </w:r>
            <w:r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 exact for categorical variables.</w:t>
            </w:r>
          </w:p>
          <w:p w14:paraId="4A323DBF" w14:textId="17B63566" w:rsidR="00C263F0" w:rsidRPr="009B1CFC" w:rsidRDefault="00C263F0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3. Binary comparison of </w:t>
            </w:r>
            <w:r w:rsidR="00D05D12"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>18-</w:t>
            </w:r>
            <w:r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>25 year old</w:t>
            </w:r>
            <w:r w:rsidR="00D05D12"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 vs ≥25 years old</w:t>
            </w:r>
            <w:r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>, p-value 0.014.</w:t>
            </w:r>
          </w:p>
          <w:p w14:paraId="0477987D" w14:textId="1487E079" w:rsidR="00C263F0" w:rsidRPr="009B1CFC" w:rsidRDefault="00C263F0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4. </w:t>
            </w:r>
            <w:r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>Binary comparison of those born in the Netherlands</w:t>
            </w:r>
            <w:r w:rsidR="00D05D12"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 vs not born in the Netherlands</w:t>
            </w:r>
            <w:r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>, p-value 0.020.</w:t>
            </w:r>
          </w:p>
          <w:p w14:paraId="7B21AD8D" w14:textId="22146896" w:rsidR="00C263F0" w:rsidRPr="009B1CFC" w:rsidRDefault="00C263F0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lang w:val="en-US"/>
              </w:rPr>
              <w:t>5. None or Primary or other: no education, elementary school, lbo, mavo, vmbo, mbo-1; Secondary: mbo-2-4, havo, vwo; University or College: university of applied sciences, university. Binary comparison of college/university vs. secondary, none/primary/other, p-value</w:t>
            </w:r>
            <w:r w:rsidRPr="009B1CF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B1CFC">
              <w:rPr>
                <w:rFonts w:ascii="Times New Roman" w:hAnsi="Times New Roman" w:cs="Times New Roman"/>
                <w:i/>
                <w:sz w:val="18"/>
                <w:lang w:val="en-US"/>
              </w:rPr>
              <w:t>0.260.</w:t>
            </w:r>
          </w:p>
          <w:p w14:paraId="1880B7D9" w14:textId="28498F96" w:rsidR="001B3DFA" w:rsidRPr="009B1CFC" w:rsidRDefault="001B3DFA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6. 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issing/unkown: EZI-PrEP (n=</w:t>
            </w:r>
            <w:r w:rsidR="005D5A6F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6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, NPP (n=</w:t>
            </w:r>
            <w:r w:rsidR="005D5A6F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26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.</w:t>
            </w:r>
          </w:p>
          <w:p w14:paraId="1D19CEF5" w14:textId="29DA0512" w:rsidR="001B3DFA" w:rsidRPr="009B1CFC" w:rsidRDefault="001B3DFA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7. 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issing/unkown: EZI-PrEP (n=</w:t>
            </w:r>
            <w:r w:rsidR="005D5A6F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, NPP (n=4).</w:t>
            </w:r>
          </w:p>
          <w:p w14:paraId="02255FA7" w14:textId="05035897" w:rsidR="001B3DFA" w:rsidRPr="009B1CFC" w:rsidRDefault="001B3DFA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8. Missing/unkown: EZI-PrEP (n=</w:t>
            </w:r>
            <w:r w:rsidR="005D5A6F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4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, NPP (n=</w:t>
            </w:r>
            <w:r w:rsidR="005D5A6F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26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.</w:t>
            </w:r>
          </w:p>
          <w:p w14:paraId="6ED34A8E" w14:textId="61A87961" w:rsidR="001B3DFA" w:rsidRPr="009B1CFC" w:rsidRDefault="001B3DFA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9.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Chemsex: </w:t>
            </w:r>
            <w:r w:rsidR="00C6667D" w:rsidRPr="009B1CF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sex under influence of one or more of the following drugs: crystal methamphetamine; mephedrone; GHB/GBL; ketamine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. 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issing/unkown: EZI-PrEP (n=0),NPP (n=</w:t>
            </w:r>
            <w:r w:rsidR="005D5A6F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.</w:t>
            </w:r>
          </w:p>
          <w:p w14:paraId="3AE00EF8" w14:textId="3FB50B99" w:rsidR="001B3DFA" w:rsidRPr="009B1CFC" w:rsidRDefault="001B3DFA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10. Drugs included: 3-mmc; heroin; ketamine; cocaine. 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issing/unkown: EZI-PrEP (n=0),NPP (n=</w:t>
            </w:r>
            <w:r w:rsidR="005D5A6F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.</w:t>
            </w:r>
          </w:p>
          <w:p w14:paraId="40AB015B" w14:textId="410A9F52" w:rsidR="001B3DFA" w:rsidRPr="009B1CFC" w:rsidRDefault="001B3DFA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11. 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Having at least 1 bacterial STI. 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issing/unknown: EZI-PrEP (n=</w:t>
            </w:r>
            <w:r w:rsidR="00EA425A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,NPP (n=</w:t>
            </w:r>
            <w:r w:rsidR="00EA425A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22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.</w:t>
            </w:r>
          </w:p>
          <w:p w14:paraId="7B5FE1E9" w14:textId="1CECEA9E" w:rsidR="001B3DFA" w:rsidRPr="009B1CFC" w:rsidRDefault="001B3DFA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2. Missing/unknown: EZI-PrEP (n=</w:t>
            </w:r>
            <w:r w:rsidR="000129A8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,NPP (n=2</w:t>
            </w:r>
            <w:r w:rsidR="000129A8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2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.</w:t>
            </w:r>
          </w:p>
          <w:p w14:paraId="286AB064" w14:textId="77518DB1" w:rsidR="001B3DFA" w:rsidRPr="009B1CFC" w:rsidRDefault="001B3DFA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3. Missing/unknown: EZI-PrEP (n=</w:t>
            </w:r>
            <w:r w:rsidR="000129A8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,NPP (n=2</w:t>
            </w:r>
            <w:r w:rsidR="000129A8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2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.</w:t>
            </w:r>
          </w:p>
          <w:p w14:paraId="1FFDB2D7" w14:textId="6701BFF7" w:rsidR="001B3DFA" w:rsidRPr="009B1CFC" w:rsidRDefault="001B3DFA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14. Infectious syphilis: Lues I, Lues II, Lues latens recens. 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issing/unkown: EZI-PrEP (n=</w:t>
            </w:r>
            <w:r w:rsidR="000129A8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,NPP (n=1</w:t>
            </w:r>
            <w:r w:rsidR="000129A8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9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.</w:t>
            </w:r>
          </w:p>
          <w:p w14:paraId="62C292A8" w14:textId="77777777" w:rsidR="001B3DFA" w:rsidRPr="009B1CFC" w:rsidRDefault="001B3DFA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Note: Proportions are based on complete data; missing/unknown data excluded from calculations.</w:t>
            </w:r>
          </w:p>
          <w:p w14:paraId="5D812BD8" w14:textId="77777777" w:rsidR="001B3DFA" w:rsidRPr="009B1CFC" w:rsidRDefault="001B3DFA" w:rsidP="0061768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>EZI-PrEP: E-Health for Zero Infections - facilitating access to and use of Pre-Exposure Prophylaxis in the Netherlands; IQR: interquartile range; PrEP: pre-exposure prophylaxis; STI: sexually transmitted infection.</w:t>
            </w:r>
          </w:p>
        </w:tc>
      </w:tr>
    </w:tbl>
    <w:p w14:paraId="475CE46F" w14:textId="327A6C18" w:rsidR="005A7F95" w:rsidRPr="009B1CFC" w:rsidRDefault="005A7F95" w:rsidP="0061768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D919EE6" w14:textId="77777777" w:rsidR="005A7F95" w:rsidRPr="009B1CFC" w:rsidRDefault="005A7F95" w:rsidP="00617687">
      <w:pPr>
        <w:spacing w:after="160" w:line="480" w:lineRule="auto"/>
        <w:contextualSpacing w:val="0"/>
        <w:rPr>
          <w:rFonts w:ascii="Times New Roman" w:hAnsi="Times New Roman" w:cs="Times New Roman"/>
          <w:lang w:val="en-US"/>
        </w:rPr>
      </w:pPr>
      <w:r w:rsidRPr="009B1CFC">
        <w:rPr>
          <w:rFonts w:ascii="Times New Roman" w:hAnsi="Times New Roman" w:cs="Times New Roman"/>
          <w:lang w:val="en-US"/>
        </w:rPr>
        <w:br w:type="page"/>
      </w:r>
    </w:p>
    <w:tbl>
      <w:tblPr>
        <w:tblpPr w:leftFromText="141" w:rightFromText="141" w:vertAnchor="page" w:horzAnchor="page" w:tblpX="826" w:tblpY="1246"/>
        <w:tblW w:w="93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2"/>
        <w:gridCol w:w="992"/>
        <w:gridCol w:w="1135"/>
        <w:gridCol w:w="849"/>
        <w:gridCol w:w="993"/>
        <w:gridCol w:w="994"/>
      </w:tblGrid>
      <w:tr w:rsidR="009B1CFC" w:rsidRPr="009B1CFC" w14:paraId="19A44C83" w14:textId="77777777" w:rsidTr="00C263F0">
        <w:trPr>
          <w:trHeight w:val="261"/>
        </w:trPr>
        <w:tc>
          <w:tcPr>
            <w:tcW w:w="9355" w:type="dxa"/>
            <w:gridSpan w:val="6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CF477CB" w14:textId="03877794" w:rsidR="00F4798E" w:rsidRPr="009B1CFC" w:rsidRDefault="00F4798E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upplementary Table </w:t>
            </w:r>
            <w:r w:rsidR="004D6766"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d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:  Baseline socio-demographic characteristics and sexual behaviour of EZI-PrEP participants and other PrEP users of the Dutch National PrEP pilot Programme </w:t>
            </w:r>
            <w:r w:rsidR="00C6667D"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t the</w:t>
            </w:r>
            <w:r w:rsidR="00EE2B6F"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="00024E2B" w:rsidRPr="009B1CF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024E2B"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entre for Sexual Health </w:t>
            </w:r>
            <w:r w:rsidR="00C6667D"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 Nijmegen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, 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eptember 2021 </w:t>
            </w:r>
            <w:r w:rsidR="00EE2B6F" w:rsidRPr="009B1C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August 2022</w:t>
            </w:r>
          </w:p>
        </w:tc>
      </w:tr>
      <w:tr w:rsidR="009B1CFC" w:rsidRPr="009B1CFC" w14:paraId="63040F82" w14:textId="77777777" w:rsidTr="00C263F0">
        <w:trPr>
          <w:trHeight w:val="261"/>
        </w:trPr>
        <w:tc>
          <w:tcPr>
            <w:tcW w:w="439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F18060B" w14:textId="77777777" w:rsidR="00F4798E" w:rsidRPr="009B1CFC" w:rsidRDefault="00F4798E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7ACC6A2" w14:textId="77777777" w:rsidR="00F4798E" w:rsidRPr="009B1CFC" w:rsidRDefault="00F4798E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EZI-PrEP</w:t>
            </w:r>
          </w:p>
          <w:p w14:paraId="6A4D319B" w14:textId="70F76FF8" w:rsidR="00F4798E" w:rsidRPr="009B1CFC" w:rsidRDefault="00F4798E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Nijmegen</w:t>
            </w:r>
          </w:p>
          <w:p w14:paraId="2E74F1B5" w14:textId="7F59DDDD" w:rsidR="00F4798E" w:rsidRPr="009B1CFC" w:rsidRDefault="00F4798E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(n=</w:t>
            </w:r>
            <w:r w:rsidR="008C3BC1"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30</w:t>
            </w: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76983E5" w14:textId="77777777" w:rsidR="00F4798E" w:rsidRPr="009B1CFC" w:rsidRDefault="00F4798E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NPP</w:t>
            </w:r>
          </w:p>
          <w:p w14:paraId="05F5CB8D" w14:textId="15DC6C18" w:rsidR="00F4798E" w:rsidRPr="009B1CFC" w:rsidRDefault="00F4798E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Nijmegen</w:t>
            </w:r>
          </w:p>
          <w:p w14:paraId="418E8E27" w14:textId="20C0AF02" w:rsidR="00F4798E" w:rsidRPr="009B1CFC" w:rsidRDefault="00F4798E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(n=</w:t>
            </w:r>
            <w:r w:rsidR="008C3BC1"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360</w:t>
            </w: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4F05546" w14:textId="77777777" w:rsidR="00F4798E" w:rsidRPr="009B1CFC" w:rsidRDefault="00F4798E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</w:p>
        </w:tc>
      </w:tr>
      <w:tr w:rsidR="009B1CFC" w:rsidRPr="009B1CFC" w14:paraId="74D69FE5" w14:textId="77777777" w:rsidTr="00C263F0">
        <w:trPr>
          <w:trHeight w:val="261"/>
        </w:trPr>
        <w:tc>
          <w:tcPr>
            <w:tcW w:w="439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D3C718" w14:textId="77777777" w:rsidR="00F4798E" w:rsidRPr="009B1CFC" w:rsidRDefault="00F4798E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89A788" w14:textId="77777777" w:rsidR="00F4798E" w:rsidRPr="009B1CFC" w:rsidRDefault="00F4798E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  <w:t>n</w:t>
            </w:r>
            <w:r w:rsidRPr="009B1CF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GB" w:eastAsia="nl-NL"/>
              </w:rPr>
              <w:t>1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ECCEA5" w14:textId="77777777" w:rsidR="00F4798E" w:rsidRPr="009B1CFC" w:rsidRDefault="00F4798E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  <w:t>%</w:t>
            </w:r>
            <w:r w:rsidRPr="009B1CF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GB" w:eastAsia="nl-NL"/>
              </w:rPr>
              <w:t>1</w:t>
            </w:r>
          </w:p>
        </w:tc>
        <w:tc>
          <w:tcPr>
            <w:tcW w:w="8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C0594C" w14:textId="77777777" w:rsidR="00F4798E" w:rsidRPr="009B1CFC" w:rsidRDefault="00F4798E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  <w:t>n</w:t>
            </w:r>
            <w:r w:rsidRPr="009B1CF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GB" w:eastAsia="nl-NL"/>
              </w:rPr>
              <w:t>1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2E8BC9" w14:textId="77777777" w:rsidR="00F4798E" w:rsidRPr="009B1CFC" w:rsidRDefault="00F4798E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  <w:t>%</w:t>
            </w:r>
            <w:r w:rsidRPr="009B1CF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GB" w:eastAsia="nl-NL"/>
              </w:rPr>
              <w:t>1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</w:tcPr>
          <w:p w14:paraId="70B542F5" w14:textId="77777777" w:rsidR="00F4798E" w:rsidRPr="009B1CFC" w:rsidRDefault="00F4798E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  <w:t>p-value</w:t>
            </w:r>
            <w:r w:rsidRPr="009B1CF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GB" w:eastAsia="nl-NL"/>
              </w:rPr>
              <w:t>2</w:t>
            </w:r>
          </w:p>
        </w:tc>
      </w:tr>
      <w:tr w:rsidR="009B1CFC" w:rsidRPr="009B1CFC" w14:paraId="54FD4B6C" w14:textId="77777777" w:rsidTr="00C263F0">
        <w:trPr>
          <w:trHeight w:val="261"/>
        </w:trPr>
        <w:tc>
          <w:tcPr>
            <w:tcW w:w="4392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C10DCC" w14:textId="77777777" w:rsidR="00F4798E" w:rsidRPr="009B1CFC" w:rsidRDefault="00F4798E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Demographic characteristic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13B43D1" w14:textId="77777777" w:rsidR="00F4798E" w:rsidRPr="009B1CFC" w:rsidRDefault="00F4798E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9A59AAA" w14:textId="77777777" w:rsidR="00F4798E" w:rsidRPr="009B1CFC" w:rsidRDefault="00F4798E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12B61A0" w14:textId="77777777" w:rsidR="00F4798E" w:rsidRPr="009B1CFC" w:rsidRDefault="00F4798E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84CDFE3" w14:textId="77777777" w:rsidR="00F4798E" w:rsidRPr="009B1CFC" w:rsidRDefault="00F4798E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835DA1C" w14:textId="77777777" w:rsidR="00F4798E" w:rsidRPr="009B1CFC" w:rsidRDefault="00F4798E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749B6A16" w14:textId="77777777" w:rsidTr="00C263F0">
        <w:trPr>
          <w:trHeight w:val="261"/>
        </w:trPr>
        <w:tc>
          <w:tcPr>
            <w:tcW w:w="4392" w:type="dxa"/>
            <w:tcBorders>
              <w:left w:val="nil"/>
              <w:right w:val="nil"/>
            </w:tcBorders>
            <w:noWrap/>
            <w:vAlign w:val="center"/>
          </w:tcPr>
          <w:p w14:paraId="1443539E" w14:textId="77777777" w:rsidR="00F4798E" w:rsidRPr="009B1CFC" w:rsidRDefault="00F4798E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Gender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5EB7EA8" w14:textId="77777777" w:rsidR="00F4798E" w:rsidRPr="009B1CFC" w:rsidRDefault="00F4798E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6666DDF4" w14:textId="77777777" w:rsidR="00F4798E" w:rsidRPr="009B1CFC" w:rsidRDefault="00F4798E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</w:p>
        </w:tc>
        <w:tc>
          <w:tcPr>
            <w:tcW w:w="849" w:type="dxa"/>
            <w:tcBorders>
              <w:left w:val="nil"/>
              <w:right w:val="nil"/>
            </w:tcBorders>
            <w:vAlign w:val="center"/>
          </w:tcPr>
          <w:p w14:paraId="135DBB46" w14:textId="77777777" w:rsidR="00F4798E" w:rsidRPr="009B1CFC" w:rsidRDefault="00F4798E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DE639E9" w14:textId="77777777" w:rsidR="00F4798E" w:rsidRPr="009B1CFC" w:rsidRDefault="00F4798E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</w:p>
        </w:tc>
        <w:tc>
          <w:tcPr>
            <w:tcW w:w="994" w:type="dxa"/>
            <w:tcBorders>
              <w:left w:val="nil"/>
              <w:right w:val="nil"/>
            </w:tcBorders>
            <w:vAlign w:val="center"/>
          </w:tcPr>
          <w:p w14:paraId="54484C13" w14:textId="77777777" w:rsidR="00F4798E" w:rsidRPr="009B1CFC" w:rsidRDefault="00F4798E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</w:p>
        </w:tc>
      </w:tr>
      <w:tr w:rsidR="009B1CFC" w:rsidRPr="009B1CFC" w14:paraId="61007EB8" w14:textId="77777777" w:rsidTr="00C263F0">
        <w:trPr>
          <w:trHeight w:val="261"/>
        </w:trPr>
        <w:tc>
          <w:tcPr>
            <w:tcW w:w="4392" w:type="dxa"/>
            <w:tcBorders>
              <w:left w:val="nil"/>
              <w:right w:val="nil"/>
            </w:tcBorders>
            <w:noWrap/>
            <w:vAlign w:val="center"/>
          </w:tcPr>
          <w:p w14:paraId="0941D17F" w14:textId="77777777" w:rsidR="008C3BC1" w:rsidRPr="009B1CFC" w:rsidRDefault="008C3BC1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Ma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3D0EA039" w14:textId="2C084C02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bottom"/>
          </w:tcPr>
          <w:p w14:paraId="75256F30" w14:textId="47445C55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849" w:type="dxa"/>
            <w:tcBorders>
              <w:left w:val="nil"/>
              <w:right w:val="nil"/>
            </w:tcBorders>
            <w:vAlign w:val="bottom"/>
          </w:tcPr>
          <w:p w14:paraId="38278564" w14:textId="51C00DF6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bottom"/>
          </w:tcPr>
          <w:p w14:paraId="5F351808" w14:textId="0B102327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bottom"/>
          </w:tcPr>
          <w:p w14:paraId="12E7C86B" w14:textId="2EE3E12A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6</w:t>
            </w:r>
            <w:r w:rsidR="00100395" w:rsidRPr="009B1CF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9B1CFC" w:rsidRPr="009B1CFC" w14:paraId="179E7C03" w14:textId="77777777" w:rsidTr="00C263F0">
        <w:trPr>
          <w:trHeight w:val="261"/>
        </w:trPr>
        <w:tc>
          <w:tcPr>
            <w:tcW w:w="4392" w:type="dxa"/>
            <w:tcBorders>
              <w:left w:val="nil"/>
              <w:right w:val="nil"/>
            </w:tcBorders>
            <w:noWrap/>
            <w:vAlign w:val="center"/>
          </w:tcPr>
          <w:p w14:paraId="6B0A4E7B" w14:textId="77777777" w:rsidR="008C3BC1" w:rsidRPr="009B1CFC" w:rsidRDefault="008C3BC1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Transgender or gender diverse 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0571A545" w14:textId="5000A4A8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bottom"/>
          </w:tcPr>
          <w:p w14:paraId="73DE00C9" w14:textId="4346255F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49" w:type="dxa"/>
            <w:tcBorders>
              <w:left w:val="nil"/>
              <w:right w:val="nil"/>
            </w:tcBorders>
            <w:vAlign w:val="bottom"/>
          </w:tcPr>
          <w:p w14:paraId="26D10C1E" w14:textId="310F088E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bottom"/>
          </w:tcPr>
          <w:p w14:paraId="3CCAA05C" w14:textId="1D40EAB8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bottom"/>
          </w:tcPr>
          <w:p w14:paraId="4476AB82" w14:textId="77777777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0C572C0F" w14:textId="77777777" w:rsidTr="00C263F0">
        <w:trPr>
          <w:trHeight w:val="261"/>
        </w:trPr>
        <w:tc>
          <w:tcPr>
            <w:tcW w:w="4392" w:type="dxa"/>
            <w:tcBorders>
              <w:left w:val="nil"/>
              <w:right w:val="nil"/>
            </w:tcBorders>
            <w:noWrap/>
            <w:vAlign w:val="center"/>
          </w:tcPr>
          <w:p w14:paraId="36083424" w14:textId="77777777" w:rsidR="00F4798E" w:rsidRPr="009B1CFC" w:rsidRDefault="00F4798E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 xml:space="preserve">Age in years 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3C513A1" w14:textId="77777777" w:rsidR="00F4798E" w:rsidRPr="009B1CFC" w:rsidRDefault="00F4798E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6A8EFD6C" w14:textId="77777777" w:rsidR="00F4798E" w:rsidRPr="009B1CFC" w:rsidRDefault="00F4798E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left w:val="nil"/>
              <w:right w:val="nil"/>
            </w:tcBorders>
            <w:vAlign w:val="center"/>
          </w:tcPr>
          <w:p w14:paraId="0A9D14D8" w14:textId="77777777" w:rsidR="00F4798E" w:rsidRPr="009B1CFC" w:rsidRDefault="00F4798E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7355891" w14:textId="77777777" w:rsidR="00F4798E" w:rsidRPr="009B1CFC" w:rsidRDefault="00F4798E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left w:val="nil"/>
              <w:right w:val="nil"/>
            </w:tcBorders>
            <w:vAlign w:val="center"/>
          </w:tcPr>
          <w:p w14:paraId="6493920F" w14:textId="77777777" w:rsidR="00F4798E" w:rsidRPr="009B1CFC" w:rsidRDefault="00F4798E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0E23F07C" w14:textId="77777777" w:rsidTr="00C263F0">
        <w:trPr>
          <w:trHeight w:val="261"/>
        </w:trPr>
        <w:tc>
          <w:tcPr>
            <w:tcW w:w="4392" w:type="dxa"/>
            <w:tcBorders>
              <w:left w:val="nil"/>
              <w:right w:val="nil"/>
            </w:tcBorders>
            <w:noWrap/>
            <w:vAlign w:val="center"/>
          </w:tcPr>
          <w:p w14:paraId="0741F06D" w14:textId="77777777" w:rsidR="008C3BC1" w:rsidRPr="009B1CFC" w:rsidRDefault="008C3BC1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  <w:t>Median, [IQR]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07B14930" w14:textId="47CCFAC1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bottom"/>
          </w:tcPr>
          <w:p w14:paraId="375163C5" w14:textId="669A0342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[26-53]</w:t>
            </w:r>
          </w:p>
        </w:tc>
        <w:tc>
          <w:tcPr>
            <w:tcW w:w="849" w:type="dxa"/>
            <w:tcBorders>
              <w:left w:val="nil"/>
              <w:right w:val="nil"/>
            </w:tcBorders>
            <w:vAlign w:val="bottom"/>
          </w:tcPr>
          <w:p w14:paraId="486D5249" w14:textId="57F86A0A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bottom"/>
          </w:tcPr>
          <w:p w14:paraId="24FA8C91" w14:textId="1E03CC34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[31-53]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bottom"/>
          </w:tcPr>
          <w:p w14:paraId="3AEF6C8B" w14:textId="659CCC38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1</w:t>
            </w:r>
            <w:r w:rsidR="00100395" w:rsidRPr="009B1CFC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9B1CFC" w:rsidRPr="009B1CFC" w14:paraId="14385428" w14:textId="77777777" w:rsidTr="00C263F0">
        <w:trPr>
          <w:trHeight w:val="261"/>
        </w:trPr>
        <w:tc>
          <w:tcPr>
            <w:tcW w:w="4392" w:type="dxa"/>
            <w:tcBorders>
              <w:left w:val="nil"/>
              <w:right w:val="nil"/>
            </w:tcBorders>
            <w:noWrap/>
            <w:vAlign w:val="center"/>
          </w:tcPr>
          <w:p w14:paraId="13CD6C50" w14:textId="77777777" w:rsidR="008C3BC1" w:rsidRPr="009B1CFC" w:rsidRDefault="008C3BC1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  <w:t>&lt;25years</w:t>
            </w:r>
            <w:r w:rsidRPr="009B1CFC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  <w:lang w:val="en-GB" w:eastAsia="nl-NL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4AC0F36E" w14:textId="0E6AA8F3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bottom"/>
          </w:tcPr>
          <w:p w14:paraId="6747AFE8" w14:textId="315C8906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849" w:type="dxa"/>
            <w:tcBorders>
              <w:left w:val="nil"/>
              <w:right w:val="nil"/>
            </w:tcBorders>
            <w:vAlign w:val="bottom"/>
          </w:tcPr>
          <w:p w14:paraId="4434352B" w14:textId="412B3B94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bottom"/>
          </w:tcPr>
          <w:p w14:paraId="21E87CF4" w14:textId="436AF55C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bottom"/>
          </w:tcPr>
          <w:p w14:paraId="6F0E574F" w14:textId="59C59714" w:rsidR="008C3BC1" w:rsidRPr="009B1CFC" w:rsidRDefault="008C3BC1" w:rsidP="00617687">
            <w:pPr>
              <w:spacing w:after="0" w:line="480" w:lineRule="auto"/>
              <w:contextualSpacing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39</w:t>
            </w:r>
            <w:r w:rsidR="00100395" w:rsidRPr="009B1C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B1CFC" w:rsidRPr="009B1CFC" w14:paraId="6F15040F" w14:textId="77777777" w:rsidTr="00C263F0">
        <w:trPr>
          <w:trHeight w:val="261"/>
        </w:trPr>
        <w:tc>
          <w:tcPr>
            <w:tcW w:w="439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0015015" w14:textId="77777777" w:rsidR="008C3BC1" w:rsidRPr="009B1CFC" w:rsidRDefault="008C3BC1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25-34 year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5D6A0F64" w14:textId="7DBB96BB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bottom"/>
          </w:tcPr>
          <w:p w14:paraId="48DD6065" w14:textId="2F3D4BF7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  <w:vAlign w:val="bottom"/>
          </w:tcPr>
          <w:p w14:paraId="6FC7E033" w14:textId="2C1A666A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bottom"/>
          </w:tcPr>
          <w:p w14:paraId="61F0F8BD" w14:textId="7049AC33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vAlign w:val="bottom"/>
          </w:tcPr>
          <w:p w14:paraId="7483605F" w14:textId="77777777" w:rsidR="008C3BC1" w:rsidRPr="009B1CFC" w:rsidRDefault="008C3BC1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6C7288EE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9B4DA" w14:textId="77777777" w:rsidR="008C3BC1" w:rsidRPr="009B1CFC" w:rsidRDefault="008C3BC1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35-44 </w:t>
            </w:r>
            <w:r w:rsidRPr="009B1CFC">
              <w:rPr>
                <w:rFonts w:ascii="Times New Roman" w:hAnsi="Times New Roman" w:cs="Times New Roman"/>
                <w:bCs/>
                <w:sz w:val="20"/>
                <w:szCs w:val="20"/>
                <w:lang w:val="en-GB" w:eastAsia="nl-NL"/>
              </w:rPr>
              <w:t>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BDD58" w14:textId="62C363E4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7641D" w14:textId="1F6F33FE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8A2FF" w14:textId="5B8DA1E2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1F125" w14:textId="7DE7B640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CF07B" w14:textId="77777777" w:rsidR="008C3BC1" w:rsidRPr="009B1CFC" w:rsidRDefault="008C3BC1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42F08A7D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C0209" w14:textId="77777777" w:rsidR="008C3BC1" w:rsidRPr="009B1CFC" w:rsidRDefault="008C3BC1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Cs/>
                <w:sz w:val="20"/>
                <w:szCs w:val="20"/>
                <w:lang w:val="en-GB" w:eastAsia="nl-NL"/>
              </w:rPr>
              <w:t>≥45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6B237" w14:textId="029BB9CE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FC27F" w14:textId="7DE4E90D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55143" w14:textId="55BD82B1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B49FD" w14:textId="095C8924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45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22FCC" w14:textId="77777777" w:rsidR="008C3BC1" w:rsidRPr="009B1CFC" w:rsidRDefault="008C3BC1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1AC59A93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DAE09" w14:textId="77777777" w:rsidR="00F4798E" w:rsidRPr="009B1CFC" w:rsidRDefault="00F4798E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Country of bi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A53D4" w14:textId="77777777" w:rsidR="00F4798E" w:rsidRPr="009B1CFC" w:rsidRDefault="00F4798E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ECD93" w14:textId="77777777" w:rsidR="00F4798E" w:rsidRPr="009B1CFC" w:rsidRDefault="00F4798E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146E9" w14:textId="77777777" w:rsidR="00F4798E" w:rsidRPr="009B1CFC" w:rsidRDefault="00F4798E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A2F8F" w14:textId="77777777" w:rsidR="00F4798E" w:rsidRPr="009B1CFC" w:rsidRDefault="00F4798E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F75C3" w14:textId="77777777" w:rsidR="00F4798E" w:rsidRPr="009B1CFC" w:rsidRDefault="00F4798E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335FE159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7BFFD" w14:textId="77777777" w:rsidR="008C3BC1" w:rsidRPr="009B1CFC" w:rsidRDefault="008C3BC1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The Netherlands</w:t>
            </w:r>
            <w:r w:rsidRPr="009B1C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nl-NL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D046E" w14:textId="63A9E54B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FE0A7" w14:textId="123FA82E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93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A47B2" w14:textId="079F4244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D807B" w14:textId="244C700B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7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6E298" w14:textId="19EF06E3" w:rsidR="008C3BC1" w:rsidRPr="009B1CFC" w:rsidRDefault="00DF0065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</w:tr>
      <w:tr w:rsidR="009B1CFC" w:rsidRPr="009B1CFC" w14:paraId="4DB3F995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54DE31" w14:textId="77777777" w:rsidR="008C3BC1" w:rsidRPr="009B1CFC" w:rsidRDefault="008C3BC1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Western and Central Europe and North Ame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C9C85" w14:textId="77D8B3CF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D8649" w14:textId="23C4ECF2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5A34B" w14:textId="4DFE22C4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648FE" w14:textId="76950924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AFC76" w14:textId="77777777" w:rsidR="008C3BC1" w:rsidRPr="009B1CFC" w:rsidRDefault="008C3BC1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6DB59EFA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7AA43F" w14:textId="77777777" w:rsidR="008C3BC1" w:rsidRPr="009B1CFC" w:rsidRDefault="008C3BC1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Eastern Europe and Central A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BB391" w14:textId="03A45265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4A1BB" w14:textId="70E6FEC4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D7DE5" w14:textId="700EEB89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37084" w14:textId="4149F6B0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045E2" w14:textId="77777777" w:rsidR="008C3BC1" w:rsidRPr="009B1CFC" w:rsidRDefault="008C3BC1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697F206B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A0DFA5" w14:textId="77777777" w:rsidR="008C3BC1" w:rsidRPr="009B1CFC" w:rsidRDefault="008C3BC1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Middle East and North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09C7A" w14:textId="34090E06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FBE93" w14:textId="7582B50C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EE777" w14:textId="6DC9D920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2A6CF" w14:textId="34225A97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62039" w14:textId="77777777" w:rsidR="008C3BC1" w:rsidRPr="009B1CFC" w:rsidRDefault="008C3BC1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788FC806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0B906C" w14:textId="77777777" w:rsidR="008C3BC1" w:rsidRPr="009B1CFC" w:rsidRDefault="008C3BC1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Latin America and the Caribb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05A1F" w14:textId="29839D84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E3DC4" w14:textId="2F9BF3ED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44E42" w14:textId="781EF73D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B33D0" w14:textId="30990B00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F7386" w14:textId="77777777" w:rsidR="008C3BC1" w:rsidRPr="009B1CFC" w:rsidRDefault="008C3BC1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50EDB78A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F98132" w14:textId="77777777" w:rsidR="008C3BC1" w:rsidRPr="009B1CFC" w:rsidRDefault="008C3BC1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Asia and the Pacif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E2E1D" w14:textId="2EB3002C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BC4EF" w14:textId="2126B006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ED9B8" w14:textId="5BAC7D3C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339F8" w14:textId="4941D605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39591" w14:textId="77777777" w:rsidR="008C3BC1" w:rsidRPr="009B1CFC" w:rsidRDefault="008C3BC1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678C0697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A6F722" w14:textId="77777777" w:rsidR="008C3BC1" w:rsidRPr="009B1CFC" w:rsidRDefault="008C3BC1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Sub-Saharan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3B091" w14:textId="3DBAEDDD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95CA7" w14:textId="15D0F2A6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4526D" w14:textId="0040D1F7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B15AF" w14:textId="5B11C4D2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BBE9B" w14:textId="77777777" w:rsidR="008C3BC1" w:rsidRPr="009B1CFC" w:rsidRDefault="008C3BC1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2B08EDD8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E5B73C" w14:textId="77777777" w:rsidR="00F4798E" w:rsidRPr="009B1CFC" w:rsidRDefault="00F4798E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Missing / 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32D3F" w14:textId="77777777" w:rsidR="00F4798E" w:rsidRPr="009B1CFC" w:rsidRDefault="00F4798E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BA96C" w14:textId="77777777" w:rsidR="00F4798E" w:rsidRPr="009B1CFC" w:rsidRDefault="00F4798E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F756B" w14:textId="6ADB9C31" w:rsidR="00F4798E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853E7" w14:textId="77777777" w:rsidR="00F4798E" w:rsidRPr="009B1CFC" w:rsidRDefault="00F4798E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78A14" w14:textId="77777777" w:rsidR="00F4798E" w:rsidRPr="009B1CFC" w:rsidRDefault="00F4798E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21D38C3C" w14:textId="77777777" w:rsidTr="00617687">
        <w:trPr>
          <w:trHeight w:val="261"/>
        </w:trPr>
        <w:tc>
          <w:tcPr>
            <w:tcW w:w="9355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7A28C" w14:textId="32FCD2A4" w:rsidR="00617687" w:rsidRPr="009B1CFC" w:rsidRDefault="00617687" w:rsidP="0061768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1C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Highest completed or current education level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 w:eastAsia="nl-NL"/>
              </w:rPr>
              <w:t>5</w:t>
            </w:r>
          </w:p>
        </w:tc>
      </w:tr>
      <w:tr w:rsidR="009B1CFC" w:rsidRPr="009B1CFC" w14:paraId="1791C635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B79630" w14:textId="77777777" w:rsidR="008C3BC1" w:rsidRPr="009B1CFC" w:rsidRDefault="008C3BC1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None, primary or ot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998B6" w14:textId="44E14A51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45FD3" w14:textId="4923CF85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CF618" w14:textId="20A7AA33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9EBC2" w14:textId="3959A205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640D4" w14:textId="52207E77" w:rsidR="008C3BC1" w:rsidRPr="009B1CFC" w:rsidRDefault="00DF0065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.510</w:t>
            </w:r>
          </w:p>
        </w:tc>
      </w:tr>
      <w:tr w:rsidR="009B1CFC" w:rsidRPr="009B1CFC" w14:paraId="3294A274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6D93C7" w14:textId="77777777" w:rsidR="008C3BC1" w:rsidRPr="009B1CFC" w:rsidRDefault="008C3BC1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Seconda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B1FCB" w14:textId="36C3F822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F9B2A" w14:textId="4F639C01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3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09417" w14:textId="22376128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E1DAE" w14:textId="597DED51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2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5888F" w14:textId="77777777" w:rsidR="008C3BC1" w:rsidRPr="009B1CFC" w:rsidRDefault="008C3BC1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707BB2A9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290114" w14:textId="77777777" w:rsidR="008C3BC1" w:rsidRPr="009B1CFC" w:rsidRDefault="008C3BC1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College/university</w:t>
            </w:r>
            <w:r w:rsidRPr="009B1CFC" w:rsidDel="000003B0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 </w:t>
            </w: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B13F0" w14:textId="37AADF36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8B675" w14:textId="4A6B9CC1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C58EE" w14:textId="7028DC1D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C85AA" w14:textId="5FDC1171" w:rsidR="008C3BC1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58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0B77B" w14:textId="77777777" w:rsidR="008C3BC1" w:rsidRPr="009B1CFC" w:rsidRDefault="008C3BC1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4E0CD89B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81FA73" w14:textId="77777777" w:rsidR="00F4798E" w:rsidRPr="009B1CFC" w:rsidRDefault="00F4798E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Missing / 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1EDC3" w14:textId="4C8297F0" w:rsidR="00F4798E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B1F77" w14:textId="77777777" w:rsidR="00F4798E" w:rsidRPr="009B1CFC" w:rsidRDefault="00F4798E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2F8F7" w14:textId="3434F6B5" w:rsidR="00F4798E" w:rsidRPr="009B1CFC" w:rsidRDefault="008C3BC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5E250" w14:textId="77777777" w:rsidR="00F4798E" w:rsidRPr="009B1CFC" w:rsidRDefault="00F4798E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7F4F2" w14:textId="77777777" w:rsidR="00F4798E" w:rsidRPr="009B1CFC" w:rsidRDefault="00F4798E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67F3A6EF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DE9357" w14:textId="77777777" w:rsidR="00F4798E" w:rsidRPr="009B1CFC" w:rsidRDefault="00F4798E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PrEP use past ye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C75310" w14:textId="77777777" w:rsidR="00F4798E" w:rsidRPr="009B1CFC" w:rsidRDefault="00F4798E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CA5A36" w14:textId="77777777" w:rsidR="00F4798E" w:rsidRPr="009B1CFC" w:rsidRDefault="00F4798E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F3BBD0" w14:textId="77777777" w:rsidR="00F4798E" w:rsidRPr="009B1CFC" w:rsidRDefault="00F4798E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78C724" w14:textId="77777777" w:rsidR="00F4798E" w:rsidRPr="009B1CFC" w:rsidRDefault="00F4798E" w:rsidP="00617687">
            <w:pPr>
              <w:spacing w:after="0" w:line="480" w:lineRule="auto"/>
              <w:jc w:val="center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7CB334" w14:textId="77777777" w:rsidR="00F4798E" w:rsidRPr="009B1CFC" w:rsidRDefault="00F4798E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1F80BDAB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7FEE3" w14:textId="77777777" w:rsidR="00C01BB1" w:rsidRPr="009B1CFC" w:rsidRDefault="00C01BB1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  <w:t xml:space="preserve">No use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9F8B3" w14:textId="3E9D8F1F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6A147" w14:textId="3568EE4F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5E7C0" w14:textId="1601D16E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88B1E" w14:textId="5766069E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DB39F" w14:textId="5018A962" w:rsidR="00C01BB1" w:rsidRPr="009B1CFC" w:rsidRDefault="00C01BB1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023</w:t>
            </w:r>
          </w:p>
        </w:tc>
      </w:tr>
      <w:tr w:rsidR="009B1CFC" w:rsidRPr="009B1CFC" w14:paraId="1BEF8FF1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919F8" w14:textId="77777777" w:rsidR="00C01BB1" w:rsidRPr="009B1CFC" w:rsidRDefault="00C01BB1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  <w:t xml:space="preserve">Used PrEP 4-12 months prior to inclusio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6188E" w14:textId="38881084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8FB25" w14:textId="156500DA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78227" w14:textId="141C3B93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8BF21" w14:textId="4435B904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907DD" w14:textId="77777777" w:rsidR="00C01BB1" w:rsidRPr="009B1CFC" w:rsidRDefault="00C01BB1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57AED130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1BE55" w14:textId="77777777" w:rsidR="00C01BB1" w:rsidRPr="009B1CFC" w:rsidRDefault="00C01BB1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  <w:t>Used PrEP in the 3 months before inclu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F9C0B" w14:textId="2BA5245F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231AE" w14:textId="009E87FB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8B854" w14:textId="3478A82C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4395E" w14:textId="6F59ACC4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9B698" w14:textId="77777777" w:rsidR="00C01BB1" w:rsidRPr="009B1CFC" w:rsidRDefault="00C01BB1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5B8CF21A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C14D2" w14:textId="77777777" w:rsidR="00F4798E" w:rsidRPr="009B1CFC" w:rsidRDefault="00F4798E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iCs/>
                <w:sz w:val="20"/>
                <w:szCs w:val="20"/>
                <w:lang w:val="en-GB" w:eastAsia="nl-NL"/>
              </w:rPr>
              <w:t>Unknown/miss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7BC31" w14:textId="77777777" w:rsidR="00F4798E" w:rsidRPr="009B1CFC" w:rsidRDefault="00F4798E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B7FF6" w14:textId="77777777" w:rsidR="00F4798E" w:rsidRPr="009B1CFC" w:rsidRDefault="00F4798E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8EA3E" w14:textId="3791E6E1" w:rsidR="00F4798E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F193F" w14:textId="77777777" w:rsidR="00F4798E" w:rsidRPr="009B1CFC" w:rsidRDefault="00F4798E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88617" w14:textId="77777777" w:rsidR="00F4798E" w:rsidRPr="009B1CFC" w:rsidRDefault="00F4798E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3C5F97B4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30AFCE" w14:textId="77777777" w:rsidR="00F4798E" w:rsidRPr="009B1CFC" w:rsidRDefault="00F4798E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Sexual behaviour in preceding 6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D53BF0" w14:textId="77777777" w:rsidR="00F4798E" w:rsidRPr="009B1CFC" w:rsidRDefault="00F4798E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6958AD" w14:textId="77777777" w:rsidR="00F4798E" w:rsidRPr="009B1CFC" w:rsidRDefault="00F4798E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7BD3AA" w14:textId="77777777" w:rsidR="00F4798E" w:rsidRPr="009B1CFC" w:rsidRDefault="00F4798E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741379" w14:textId="77777777" w:rsidR="00F4798E" w:rsidRPr="009B1CFC" w:rsidRDefault="00F4798E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1BE652" w14:textId="77777777" w:rsidR="00F4798E" w:rsidRPr="009B1CFC" w:rsidRDefault="00F4798E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9B1CFC" w:rsidRPr="009B1CFC" w14:paraId="7BEAB737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BABE8" w14:textId="77777777" w:rsidR="00C01BB1" w:rsidRPr="009B1CFC" w:rsidRDefault="00C01BB1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Number of sex partners, median [IQR]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 w:eastAsia="nl-N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EC31E" w14:textId="1661136F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01596" w14:textId="3AB041A3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[5-20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90478" w14:textId="349D7216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D356D" w14:textId="6D3753BE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[3-10]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77B88" w14:textId="24BCFAE0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013</w:t>
            </w:r>
          </w:p>
        </w:tc>
      </w:tr>
      <w:tr w:rsidR="009B1CFC" w:rsidRPr="009B1CFC" w14:paraId="5B55CF16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3BCA0" w14:textId="77777777" w:rsidR="00C01BB1" w:rsidRPr="009B1CFC" w:rsidRDefault="00C01BB1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Had insertive anal 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84BDF" w14:textId="0CD9E0B7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38CB2" w14:textId="7CCA42F3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9449B" w14:textId="5F33BEF6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9D423" w14:textId="1428956D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5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C16DC" w14:textId="174D68FD" w:rsidR="00C01BB1" w:rsidRPr="009B1CFC" w:rsidRDefault="00C01BB1" w:rsidP="006176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49</w:t>
            </w:r>
            <w:r w:rsidR="00100395" w:rsidRPr="009B1C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B1CFC" w:rsidRPr="009B1CFC" w14:paraId="289724E1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65EAE" w14:textId="77777777" w:rsidR="00C01BB1" w:rsidRPr="009B1CFC" w:rsidRDefault="00C01BB1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Had receptive anal 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AEAF6" w14:textId="6C5AE4F1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4D095" w14:textId="0B20C2FE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3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2CF94" w14:textId="2E4E0E22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22687" w14:textId="048C51DD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5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CC0A4" w14:textId="2DA64A35" w:rsidR="00C01BB1" w:rsidRPr="009B1CFC" w:rsidRDefault="00C01BB1" w:rsidP="006176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8</w:t>
            </w:r>
            <w:r w:rsidR="00100395" w:rsidRPr="009B1CF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9B1CFC" w:rsidRPr="009B1CFC" w14:paraId="40DFEAF3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E8249" w14:textId="77777777" w:rsidR="00C01BB1" w:rsidRPr="009B1CFC" w:rsidRDefault="00C01BB1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 xml:space="preserve">Had condomless anal sex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90D5A" w14:textId="7B6B4E47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1FF93" w14:textId="458CAC12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687FE" w14:textId="0BC9C274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BC9BB" w14:textId="5FF8D063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6D617" w14:textId="55211ADF" w:rsidR="00C01BB1" w:rsidRPr="009B1CFC" w:rsidRDefault="00C01BB1" w:rsidP="006176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29</w:t>
            </w:r>
            <w:r w:rsidR="00100395" w:rsidRPr="009B1C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B1CFC" w:rsidRPr="009B1CFC" w14:paraId="29603CDF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547C3" w14:textId="77777777" w:rsidR="00C01BB1" w:rsidRPr="009B1CFC" w:rsidRDefault="00C01BB1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Had condomless insertive anal 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EFBBA" w14:textId="4B1ACBE9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BDA07" w14:textId="47E458EF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7EEA5" w14:textId="64654486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B2150" w14:textId="2D7D6A57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79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9BDB9" w14:textId="06ADF616" w:rsidR="00C01BB1" w:rsidRPr="009B1CFC" w:rsidRDefault="00C01BB1" w:rsidP="006176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94</w:t>
            </w:r>
            <w:r w:rsidR="00100395" w:rsidRPr="009B1C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B1CFC" w:rsidRPr="009B1CFC" w14:paraId="1D093C8C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C089B" w14:textId="77777777" w:rsidR="00C01BB1" w:rsidRPr="009B1CFC" w:rsidRDefault="00C01BB1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Had condomless receptive anal 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31B18" w14:textId="4DA194E3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33A12" w14:textId="18DB6B88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7698F" w14:textId="35BEBECB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93C16" w14:textId="2B1D2272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2E71D" w14:textId="14C60A28" w:rsidR="00C01BB1" w:rsidRPr="009B1CFC" w:rsidRDefault="00C01BB1" w:rsidP="006176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1.00</w:t>
            </w:r>
            <w:r w:rsidR="0018761F" w:rsidRPr="009B1C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B1CFC" w:rsidRPr="009B1CFC" w14:paraId="104DF699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487D3" w14:textId="7B1A9A5E" w:rsidR="00C01BB1" w:rsidRPr="009B1CFC" w:rsidRDefault="00C01BB1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Had group</w:t>
            </w:r>
            <w:r w:rsidR="00DD56F5"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 xml:space="preserve"> 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sex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 w:eastAsia="nl-NL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B6FA2" w14:textId="0C1A9752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68CB8" w14:textId="7287CC38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133C8" w14:textId="7FE65905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C3753" w14:textId="592374E9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369C7" w14:textId="47005ABF" w:rsidR="00C01BB1" w:rsidRPr="009B1CFC" w:rsidRDefault="00C01BB1" w:rsidP="006176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013</w:t>
            </w:r>
          </w:p>
        </w:tc>
      </w:tr>
      <w:tr w:rsidR="009B1CFC" w:rsidRPr="009B1CFC" w14:paraId="4C8E50E7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A1670" w14:textId="46A10A99" w:rsidR="00C01BB1" w:rsidRPr="009B1CFC" w:rsidRDefault="00C01BB1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Did sex</w:t>
            </w:r>
            <w:r w:rsidR="00DD56F5"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 xml:space="preserve"> 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work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 w:eastAsia="nl-NL"/>
              </w:rPr>
              <w:t>8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B8BC6" w14:textId="3906B883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DF08A" w14:textId="4AE324CC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1AE29" w14:textId="4828A367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30E12" w14:textId="6D104E88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FA4B3" w14:textId="5666B459" w:rsidR="00C01BB1" w:rsidRPr="009B1CFC" w:rsidRDefault="00C01BB1" w:rsidP="006176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100395" w:rsidRPr="009B1CFC">
              <w:rPr>
                <w:rFonts w:ascii="Times New Roman" w:hAnsi="Times New Roman" w:cs="Times New Roman"/>
                <w:sz w:val="20"/>
                <w:szCs w:val="20"/>
              </w:rPr>
              <w:t>725</w:t>
            </w:r>
          </w:p>
        </w:tc>
      </w:tr>
      <w:tr w:rsidR="009B1CFC" w:rsidRPr="009B1CFC" w14:paraId="43BA8F29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27AA6" w14:textId="77777777" w:rsidR="00C01BB1" w:rsidRPr="009B1CFC" w:rsidRDefault="00C01BB1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Had chemsex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 w:eastAsia="nl-NL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7E5C7" w14:textId="7C4A0C58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6FB55" w14:textId="0C825CA1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49EE8" w14:textId="21956AA4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0F882" w14:textId="447C5538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A5EFB" w14:textId="09D4CF10" w:rsidR="00C01BB1" w:rsidRPr="009B1CFC" w:rsidRDefault="00C01BB1" w:rsidP="006176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2</w:t>
            </w:r>
            <w:r w:rsidR="00100395" w:rsidRPr="009B1CF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9B1CFC" w:rsidRPr="009B1CFC" w14:paraId="395FF220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2F8C6" w14:textId="77777777" w:rsidR="00C01BB1" w:rsidRPr="009B1CFC" w:rsidRDefault="00C01BB1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vertAlign w:val="superscript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Injected drugs during or around sex</w:t>
            </w: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vertAlign w:val="superscript"/>
                <w:lang w:val="en-GB" w:eastAsia="nl-NL"/>
              </w:rPr>
              <w:t>10</w:t>
            </w: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EBED0" w14:textId="24093B7E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B0735" w14:textId="4B55A50D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04754" w14:textId="2132A873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D61DF" w14:textId="351BCBD7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06142" w14:textId="47586E69" w:rsidR="00C01BB1" w:rsidRPr="009B1CFC" w:rsidRDefault="00C01BB1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100395" w:rsidRPr="009B1CFC"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</w:p>
        </w:tc>
      </w:tr>
      <w:tr w:rsidR="009B1CFC" w:rsidRPr="009B1CFC" w14:paraId="79E52E3A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D8849A" w14:textId="77777777" w:rsidR="00F4798E" w:rsidRPr="009B1CFC" w:rsidRDefault="00F4798E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 xml:space="preserve">Bacterial STI diagnose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63CCA7" w14:textId="77777777" w:rsidR="00F4798E" w:rsidRPr="009B1CFC" w:rsidRDefault="00F4798E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AF1228" w14:textId="77777777" w:rsidR="00F4798E" w:rsidRPr="009B1CFC" w:rsidRDefault="00F4798E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589385" w14:textId="77777777" w:rsidR="00F4798E" w:rsidRPr="009B1CFC" w:rsidRDefault="00F4798E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20536C" w14:textId="77777777" w:rsidR="00F4798E" w:rsidRPr="009B1CFC" w:rsidRDefault="00F4798E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2D24AF" w14:textId="77777777" w:rsidR="00F4798E" w:rsidRPr="009B1CFC" w:rsidRDefault="00F4798E" w:rsidP="006176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CFC" w:rsidRPr="009B1CFC" w14:paraId="36DEDA16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B7369" w14:textId="77777777" w:rsidR="00EF5B98" w:rsidRPr="009B1CFC" w:rsidRDefault="00EF5B98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Any bacterial STI</w:t>
            </w: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vertAlign w:val="superscript"/>
                <w:lang w:val="en-GB" w:eastAsia="nl-NL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76539" w14:textId="126F0BF3" w:rsidR="00EF5B98" w:rsidRPr="009B1CFC" w:rsidRDefault="00EF5B9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332FE" w14:textId="71D1506F" w:rsidR="00EF5B98" w:rsidRPr="009B1CFC" w:rsidRDefault="00EF5B9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81AB5" w14:textId="6FF6FB2F" w:rsidR="00EF5B98" w:rsidRPr="009B1CFC" w:rsidRDefault="00EF5B9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562D3" w14:textId="6F35F33B" w:rsidR="00EF5B98" w:rsidRPr="009B1CFC" w:rsidRDefault="00EF5B9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D2705" w14:textId="2956D0BF" w:rsidR="00EF5B98" w:rsidRPr="009B1CFC" w:rsidRDefault="00EF5B98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66</w:t>
            </w:r>
            <w:r w:rsidR="0018761F" w:rsidRPr="009B1C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B1CFC" w:rsidRPr="009B1CFC" w14:paraId="2B7E175A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E614DCB" w14:textId="2B207290" w:rsidR="0018761F" w:rsidRPr="009B1CFC" w:rsidRDefault="0018761F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 w:eastAsia="nl-NL"/>
              </w:rPr>
              <w:t>Neisseria gonorrhoea</w:t>
            </w:r>
            <w:r w:rsidR="00DD56F5" w:rsidRPr="009B1CF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 w:eastAsia="nl-NL"/>
              </w:rPr>
              <w:t>e</w:t>
            </w:r>
            <w:r w:rsidRPr="009B1CF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  <w:lang w:val="en-GB" w:eastAsia="nl-NL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15F22962" w14:textId="6C2720FB" w:rsidR="0018761F" w:rsidRPr="009B1CFC" w:rsidRDefault="0018761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bottom"/>
          </w:tcPr>
          <w:p w14:paraId="062A56C4" w14:textId="29229EF5" w:rsidR="0018761F" w:rsidRPr="009B1CFC" w:rsidRDefault="0018761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214F5F97" w14:textId="12AAC1EE" w:rsidR="0018761F" w:rsidRPr="009B1CFC" w:rsidRDefault="0018761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</w:tcPr>
          <w:p w14:paraId="7D12FB25" w14:textId="638EDECB" w:rsidR="0018761F" w:rsidRPr="009B1CFC" w:rsidRDefault="0018761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vAlign w:val="bottom"/>
          </w:tcPr>
          <w:p w14:paraId="5C39ABBB" w14:textId="05701175" w:rsidR="0018761F" w:rsidRPr="009B1CFC" w:rsidRDefault="0018761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2</w:t>
            </w:r>
            <w:r w:rsidR="00AF6FC0" w:rsidRPr="009B1CFC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9B1CFC" w:rsidRPr="009B1CFC" w14:paraId="11FABC6E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F52992F" w14:textId="77777777" w:rsidR="0018761F" w:rsidRPr="009B1CFC" w:rsidRDefault="0018761F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 w:eastAsia="nl-NL"/>
              </w:rPr>
              <w:t>Chlamydia trachomatis</w:t>
            </w:r>
            <w:r w:rsidRPr="009B1CF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  <w:lang w:val="en-GB" w:eastAsia="nl-NL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3ECB7079" w14:textId="4884024B" w:rsidR="0018761F" w:rsidRPr="009B1CFC" w:rsidRDefault="0018761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bottom"/>
          </w:tcPr>
          <w:p w14:paraId="1DA6A7FA" w14:textId="67EA1B37" w:rsidR="0018761F" w:rsidRPr="009B1CFC" w:rsidRDefault="0018761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1D86E961" w14:textId="293C6714" w:rsidR="0018761F" w:rsidRPr="009B1CFC" w:rsidRDefault="0018761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</w:tcPr>
          <w:p w14:paraId="5BB3F39F" w14:textId="17F43A5A" w:rsidR="0018761F" w:rsidRPr="009B1CFC" w:rsidRDefault="0018761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vAlign w:val="bottom"/>
          </w:tcPr>
          <w:p w14:paraId="2195FC3F" w14:textId="1DCF6D71" w:rsidR="0018761F" w:rsidRPr="009B1CFC" w:rsidRDefault="0018761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100395" w:rsidRPr="009B1CFC">
              <w:rPr>
                <w:rFonts w:ascii="Times New Roman" w:hAnsi="Times New Roman" w:cs="Times New Roman"/>
                <w:sz w:val="20"/>
                <w:szCs w:val="20"/>
              </w:rPr>
              <w:t>732</w:t>
            </w:r>
          </w:p>
        </w:tc>
      </w:tr>
      <w:tr w:rsidR="009B1CFC" w:rsidRPr="009B1CFC" w14:paraId="784918A7" w14:textId="77777777" w:rsidTr="00C263F0">
        <w:trPr>
          <w:trHeight w:val="261"/>
        </w:trPr>
        <w:tc>
          <w:tcPr>
            <w:tcW w:w="43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1B7CA2" w14:textId="77777777" w:rsidR="0018761F" w:rsidRPr="009B1CFC" w:rsidRDefault="0018761F" w:rsidP="0061768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</w:pPr>
            <w:r w:rsidRPr="009B1CFC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 w:eastAsia="nl-NL"/>
              </w:rPr>
              <w:t>Infectious syphilis</w:t>
            </w:r>
            <w:r w:rsidRPr="009B1CF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 w:eastAsia="nl-NL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89474A" w14:textId="78ABD1F9" w:rsidR="0018761F" w:rsidRPr="009B1CFC" w:rsidRDefault="0018761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80C610" w14:textId="7787BBEB" w:rsidR="0018761F" w:rsidRPr="009B1CFC" w:rsidRDefault="0018761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3B2808" w14:textId="3896D9F5" w:rsidR="0018761F" w:rsidRPr="009B1CFC" w:rsidRDefault="0018761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7B9B0B" w14:textId="0C6D330C" w:rsidR="0018761F" w:rsidRPr="009B1CFC" w:rsidRDefault="0018761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F7AA32" w14:textId="2432ABA0" w:rsidR="0018761F" w:rsidRPr="009B1CFC" w:rsidRDefault="0018761F" w:rsidP="006176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C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00395" w:rsidRPr="009B1CF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B1CFC" w:rsidRPr="009B1CFC" w14:paraId="23A7D994" w14:textId="77777777" w:rsidTr="00C263F0">
        <w:trPr>
          <w:trHeight w:val="261"/>
        </w:trPr>
        <w:tc>
          <w:tcPr>
            <w:tcW w:w="935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43AC5D" w14:textId="77777777" w:rsidR="00F4798E" w:rsidRPr="009B1CFC" w:rsidRDefault="00F4798E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1. Unless stated otherwise </w:t>
            </w:r>
          </w:p>
          <w:p w14:paraId="6A3842A0" w14:textId="230264FB" w:rsidR="00F4798E" w:rsidRPr="009B1CFC" w:rsidRDefault="00F4798E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>2.</w:t>
            </w:r>
            <w:r w:rsidR="00476BA7"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 Based on </w:t>
            </w:r>
            <w:r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>Wilcoxon rank-sum tests for continuous variables and Pearson’s χ2 or Fisher</w:t>
            </w:r>
            <w:r w:rsidR="00DE561B"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>’s</w:t>
            </w:r>
            <w:r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 exact for categorical variables.</w:t>
            </w:r>
          </w:p>
          <w:p w14:paraId="0B60E1F9" w14:textId="37262BBB" w:rsidR="00F4798E" w:rsidRPr="009B1CFC" w:rsidRDefault="00F4798E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3. Binary comparison of </w:t>
            </w:r>
            <w:r w:rsidR="00D05D12"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>18-</w:t>
            </w:r>
            <w:r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>25 year old</w:t>
            </w:r>
            <w:r w:rsidR="00D05D12"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 vs ≥25 years old</w:t>
            </w:r>
            <w:r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, p-value </w:t>
            </w:r>
            <w:r w:rsidR="003A56AC"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>0.147</w:t>
            </w:r>
            <w:r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>.</w:t>
            </w:r>
          </w:p>
          <w:p w14:paraId="1EC9CBE0" w14:textId="4FCC9B67" w:rsidR="00F4798E" w:rsidRPr="009B1CFC" w:rsidRDefault="00F4798E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4. </w:t>
            </w:r>
            <w:r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>Binary comparison of those born in the Netherlands</w:t>
            </w:r>
            <w:r w:rsidR="00D05D12"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 vs not born in the Netherlands</w:t>
            </w:r>
            <w:r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, p-value </w:t>
            </w:r>
            <w:r w:rsidR="003A56AC"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>0.328</w:t>
            </w:r>
            <w:r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>.</w:t>
            </w:r>
          </w:p>
          <w:p w14:paraId="3E9F0F9D" w14:textId="0795DD64" w:rsidR="00F4798E" w:rsidRPr="009B1CFC" w:rsidRDefault="00F4798E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lang w:val="en-US"/>
              </w:rPr>
              <w:t>5. None or Primary or other: no education, elementary school, lbo, mavo, vmbo, mbo-1; Secondary: mbo-2-4, havo, vwo; University or College: university of applied sciences, university. Binary comparison of college/university vs. secondary, none/primary/other, p-value</w:t>
            </w:r>
            <w:r w:rsidRPr="009B1CF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73B72" w:rsidRPr="009B1CFC">
              <w:rPr>
                <w:rFonts w:ascii="Times New Roman" w:hAnsi="Times New Roman" w:cs="Times New Roman"/>
                <w:i/>
                <w:sz w:val="18"/>
                <w:lang w:val="en-US"/>
              </w:rPr>
              <w:t>0.197</w:t>
            </w:r>
            <w:r w:rsidRPr="009B1CFC">
              <w:rPr>
                <w:rFonts w:ascii="Times New Roman" w:hAnsi="Times New Roman" w:cs="Times New Roman"/>
                <w:i/>
                <w:sz w:val="18"/>
                <w:lang w:val="en-US"/>
              </w:rPr>
              <w:t>.</w:t>
            </w:r>
          </w:p>
          <w:p w14:paraId="7726DF8F" w14:textId="4B4B9CE2" w:rsidR="00F4798E" w:rsidRPr="009B1CFC" w:rsidRDefault="00F4798E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6. 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issing/unkown: EZI-PrEP (n=</w:t>
            </w:r>
            <w:r w:rsidR="00F9267A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, NPP (n=</w:t>
            </w:r>
            <w:r w:rsidR="00F9267A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3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.</w:t>
            </w:r>
          </w:p>
          <w:p w14:paraId="295B75E0" w14:textId="14BF6073" w:rsidR="00F4798E" w:rsidRPr="009B1CFC" w:rsidRDefault="00F4798E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7. 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issing/unkown: EZI-PrEP (n=0), NPP (n=</w:t>
            </w:r>
            <w:r w:rsidR="00F9267A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5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.</w:t>
            </w:r>
          </w:p>
          <w:p w14:paraId="34C5CED8" w14:textId="05145DAC" w:rsidR="00F4798E" w:rsidRPr="009B1CFC" w:rsidRDefault="00F4798E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8. Missing/unkown: EZI-PrEP (n=</w:t>
            </w:r>
            <w:r w:rsidR="00F9267A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, NPP (n=</w:t>
            </w:r>
            <w:r w:rsidR="00F9267A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.</w:t>
            </w:r>
          </w:p>
          <w:p w14:paraId="239CFE5A" w14:textId="5E05E3D6" w:rsidR="00F4798E" w:rsidRPr="009B1CFC" w:rsidRDefault="00F4798E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9.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Chemsex:</w:t>
            </w:r>
            <w:r w:rsidR="00C6667D" w:rsidRPr="009B1CF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sex under influence of one or more of the following drugs: crystal methamphetamine; mephedrone; GHB/GBL; ketamine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. 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issing/unkown: EZI-PrEP (n=0),NPP (n=</w:t>
            </w:r>
            <w:r w:rsidR="00F9267A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.</w:t>
            </w:r>
          </w:p>
          <w:p w14:paraId="58D679EB" w14:textId="6F20DE3E" w:rsidR="00F4798E" w:rsidRPr="009B1CFC" w:rsidRDefault="00F4798E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10. Drugs included: 3-mmc; heroin; ketamine; cocaine. 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issing/unkown: EZI-PrEP (n=0),NPP (n=</w:t>
            </w:r>
            <w:r w:rsidR="00F9267A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.</w:t>
            </w:r>
          </w:p>
          <w:p w14:paraId="37100131" w14:textId="552FD232" w:rsidR="00F4798E" w:rsidRPr="009B1CFC" w:rsidRDefault="00F4798E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11. 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Having at least 1 bacterial STI. 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issing/unknown: EZI-PrEP (n=0),NPP (n=</w:t>
            </w:r>
            <w:r w:rsidR="00F9267A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4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.</w:t>
            </w:r>
          </w:p>
          <w:p w14:paraId="7C0A7FF3" w14:textId="32895238" w:rsidR="00F4798E" w:rsidRPr="009B1CFC" w:rsidRDefault="00F4798E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2. Missing/unknown: EZI-PrEP (n=0),NPP (n=2).</w:t>
            </w:r>
          </w:p>
          <w:p w14:paraId="39DB9499" w14:textId="5E1DA680" w:rsidR="00F4798E" w:rsidRPr="009B1CFC" w:rsidRDefault="00F4798E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3. Missing/unknown: EZI-PrEP (n=0),NPP (n=2).</w:t>
            </w:r>
          </w:p>
          <w:p w14:paraId="37E08D38" w14:textId="46239526" w:rsidR="00F4798E" w:rsidRPr="009B1CFC" w:rsidRDefault="00F4798E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14. Infectious syphilis: Lues I, Lues II, Lues latens recens. 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issing/unkown: EZI-PrEP (n=0),NPP (n=</w:t>
            </w:r>
            <w:r w:rsidR="00F9267A"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3</w:t>
            </w: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.</w:t>
            </w:r>
          </w:p>
          <w:p w14:paraId="3C967CCE" w14:textId="77777777" w:rsidR="00F4798E" w:rsidRPr="009B1CFC" w:rsidRDefault="00F4798E" w:rsidP="00617687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Note: Proportions are based on complete data; missing/unknown data excluded from calculations.</w:t>
            </w:r>
          </w:p>
          <w:p w14:paraId="743EAE0B" w14:textId="77777777" w:rsidR="00F4798E" w:rsidRPr="009B1CFC" w:rsidRDefault="00F4798E" w:rsidP="0061768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1CFC">
              <w:rPr>
                <w:rFonts w:ascii="Times New Roman" w:hAnsi="Times New Roman" w:cs="Times New Roman"/>
                <w:i/>
                <w:sz w:val="18"/>
                <w:lang w:val="en-GB"/>
              </w:rPr>
              <w:t>EZI-PrEP: E-Health for Zero Infections - facilitating access to and use of Pre-Exposure Prophylaxis in the Netherlands; IQR: interquartile range; PrEP: pre-exposure prophylaxis; STI: sexually transmitted infection.</w:t>
            </w:r>
          </w:p>
        </w:tc>
      </w:tr>
    </w:tbl>
    <w:p w14:paraId="64DDF7DB" w14:textId="77777777" w:rsidR="00397806" w:rsidRPr="009B1CFC" w:rsidRDefault="00397806" w:rsidP="00617687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397806" w:rsidRPr="009B1CFC" w:rsidSect="009B1CFC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FACC67" w14:textId="77777777" w:rsidR="00B16C62" w:rsidRDefault="00B16C62" w:rsidP="008E284F">
      <w:pPr>
        <w:spacing w:after="0"/>
      </w:pPr>
      <w:r>
        <w:separator/>
      </w:r>
    </w:p>
  </w:endnote>
  <w:endnote w:type="continuationSeparator" w:id="0">
    <w:p w14:paraId="405CBCBF" w14:textId="77777777" w:rsidR="00B16C62" w:rsidRDefault="00B16C62" w:rsidP="008E284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57038987"/>
      <w:docPartObj>
        <w:docPartGallery w:val="Page Numbers (Bottom of Page)"/>
        <w:docPartUnique/>
      </w:docPartObj>
    </w:sdtPr>
    <w:sdtEndPr/>
    <w:sdtContent>
      <w:p w14:paraId="3746E9D1" w14:textId="28B36363" w:rsidR="00B16C62" w:rsidRPr="006B2CEF" w:rsidRDefault="006B2CEF">
        <w:pPr>
          <w:pStyle w:val="Footer"/>
          <w:jc w:val="right"/>
          <w:rPr>
            <w:lang w:val="en-GB"/>
          </w:rPr>
        </w:pPr>
        <w:r w:rsidRPr="006B2CEF">
          <w:rPr>
            <w:i/>
            <w:iCs/>
          </w:rPr>
          <w:fldChar w:fldCharType="begin"/>
        </w:r>
        <w:r w:rsidRPr="006B2CEF">
          <w:rPr>
            <w:i/>
            <w:iCs/>
            <w:lang w:val="en-GB"/>
          </w:rPr>
          <w:instrText xml:space="preserve"> FILENAME \* MERGEFORMAT </w:instrText>
        </w:r>
        <w:r w:rsidRPr="006B2CEF">
          <w:rPr>
            <w:i/>
            <w:iCs/>
          </w:rPr>
          <w:fldChar w:fldCharType="separate"/>
        </w:r>
        <w:r w:rsidRPr="006B2CEF">
          <w:rPr>
            <w:i/>
            <w:iCs/>
            <w:noProof/>
            <w:lang w:val="en-GB"/>
          </w:rPr>
          <w:t>Suppl - ms EZI-PREP - representativeness study population - 20260323_track changes</w:t>
        </w:r>
        <w:r w:rsidRPr="006B2CEF">
          <w:rPr>
            <w:i/>
            <w:iCs/>
          </w:rPr>
          <w:fldChar w:fldCharType="end"/>
        </w:r>
        <w:r w:rsidRPr="006B2CEF">
          <w:rPr>
            <w:i/>
            <w:iCs/>
            <w:lang w:val="en-GB"/>
          </w:rPr>
          <w:tab/>
        </w:r>
        <w:r w:rsidR="00B16C62">
          <w:fldChar w:fldCharType="begin"/>
        </w:r>
        <w:r w:rsidR="00B16C62" w:rsidRPr="006B2CEF">
          <w:rPr>
            <w:lang w:val="en-GB"/>
          </w:rPr>
          <w:instrText>PAGE   \* MERGEFORMAT</w:instrText>
        </w:r>
        <w:r w:rsidR="00B16C62">
          <w:fldChar w:fldCharType="separate"/>
        </w:r>
        <w:r w:rsidR="00B16C62" w:rsidRPr="006B2CEF">
          <w:rPr>
            <w:lang w:val="en-GB"/>
          </w:rPr>
          <w:t>2</w:t>
        </w:r>
        <w:r w:rsidR="00B16C62">
          <w:fldChar w:fldCharType="end"/>
        </w:r>
      </w:p>
    </w:sdtContent>
  </w:sdt>
  <w:p w14:paraId="4EE7AF86" w14:textId="77777777" w:rsidR="00B16C62" w:rsidRPr="006B2CEF" w:rsidRDefault="00B16C62">
    <w:pPr>
      <w:pStyle w:val="Footer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40CC5A" w14:textId="77777777" w:rsidR="00B16C62" w:rsidRDefault="00B16C62" w:rsidP="008E284F">
      <w:pPr>
        <w:spacing w:after="0"/>
      </w:pPr>
      <w:r>
        <w:separator/>
      </w:r>
    </w:p>
  </w:footnote>
  <w:footnote w:type="continuationSeparator" w:id="0">
    <w:p w14:paraId="31D9101E" w14:textId="77777777" w:rsidR="00B16C62" w:rsidRDefault="00B16C62" w:rsidP="008E284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0C0517"/>
    <w:multiLevelType w:val="hybridMultilevel"/>
    <w:tmpl w:val="0FB60E64"/>
    <w:lvl w:ilvl="0" w:tplc="93F83F6C">
      <w:start w:val="1"/>
      <w:numFmt w:val="decimal"/>
      <w:lvlText w:val="%1."/>
      <w:lvlJc w:val="left"/>
      <w:pPr>
        <w:ind w:left="643" w:hanging="360"/>
      </w:pPr>
      <w:rPr>
        <w:rFonts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50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B93"/>
    <w:rsid w:val="00006C68"/>
    <w:rsid w:val="000129A8"/>
    <w:rsid w:val="00016EB3"/>
    <w:rsid w:val="000178AE"/>
    <w:rsid w:val="00020BF0"/>
    <w:rsid w:val="00024E2B"/>
    <w:rsid w:val="000323ED"/>
    <w:rsid w:val="00045333"/>
    <w:rsid w:val="000627D9"/>
    <w:rsid w:val="00067BE8"/>
    <w:rsid w:val="00073E94"/>
    <w:rsid w:val="00080CE6"/>
    <w:rsid w:val="00082001"/>
    <w:rsid w:val="00091900"/>
    <w:rsid w:val="000A1B01"/>
    <w:rsid w:val="000A6160"/>
    <w:rsid w:val="000B198C"/>
    <w:rsid w:val="000B7FD1"/>
    <w:rsid w:val="000C0F2C"/>
    <w:rsid w:val="000C1FDB"/>
    <w:rsid w:val="000D3288"/>
    <w:rsid w:val="000D65C7"/>
    <w:rsid w:val="000E33ED"/>
    <w:rsid w:val="000E7C3D"/>
    <w:rsid w:val="000E7FEB"/>
    <w:rsid w:val="000F4716"/>
    <w:rsid w:val="000F5A42"/>
    <w:rsid w:val="00100395"/>
    <w:rsid w:val="001050DD"/>
    <w:rsid w:val="0011097D"/>
    <w:rsid w:val="00120182"/>
    <w:rsid w:val="001204A7"/>
    <w:rsid w:val="001307AB"/>
    <w:rsid w:val="00132046"/>
    <w:rsid w:val="0013497F"/>
    <w:rsid w:val="00137FA7"/>
    <w:rsid w:val="00141A91"/>
    <w:rsid w:val="00141DF9"/>
    <w:rsid w:val="00146905"/>
    <w:rsid w:val="00147DA2"/>
    <w:rsid w:val="0015348B"/>
    <w:rsid w:val="00182AA1"/>
    <w:rsid w:val="0018761F"/>
    <w:rsid w:val="001967FD"/>
    <w:rsid w:val="001A1031"/>
    <w:rsid w:val="001A6463"/>
    <w:rsid w:val="001B3DFA"/>
    <w:rsid w:val="001D1B76"/>
    <w:rsid w:val="001E3561"/>
    <w:rsid w:val="00212423"/>
    <w:rsid w:val="002137DA"/>
    <w:rsid w:val="00217302"/>
    <w:rsid w:val="00222097"/>
    <w:rsid w:val="00237297"/>
    <w:rsid w:val="0023759A"/>
    <w:rsid w:val="0023761F"/>
    <w:rsid w:val="002540FF"/>
    <w:rsid w:val="00262FBA"/>
    <w:rsid w:val="0026366F"/>
    <w:rsid w:val="00265362"/>
    <w:rsid w:val="00275421"/>
    <w:rsid w:val="002776B1"/>
    <w:rsid w:val="00277A47"/>
    <w:rsid w:val="002810F7"/>
    <w:rsid w:val="00286ABD"/>
    <w:rsid w:val="00293840"/>
    <w:rsid w:val="00293D0A"/>
    <w:rsid w:val="002A3002"/>
    <w:rsid w:val="002A6F5E"/>
    <w:rsid w:val="002B3406"/>
    <w:rsid w:val="002B5F77"/>
    <w:rsid w:val="002C155D"/>
    <w:rsid w:val="002D44FC"/>
    <w:rsid w:val="002E6168"/>
    <w:rsid w:val="002E74C5"/>
    <w:rsid w:val="002F37EB"/>
    <w:rsid w:val="00301F64"/>
    <w:rsid w:val="003046E9"/>
    <w:rsid w:val="00305839"/>
    <w:rsid w:val="00331B66"/>
    <w:rsid w:val="003353D1"/>
    <w:rsid w:val="00336316"/>
    <w:rsid w:val="00342D91"/>
    <w:rsid w:val="00344B4D"/>
    <w:rsid w:val="0034671C"/>
    <w:rsid w:val="00353DF7"/>
    <w:rsid w:val="003570CB"/>
    <w:rsid w:val="0035727A"/>
    <w:rsid w:val="00363E05"/>
    <w:rsid w:val="0037363C"/>
    <w:rsid w:val="0038265C"/>
    <w:rsid w:val="00397806"/>
    <w:rsid w:val="003A56AC"/>
    <w:rsid w:val="003B191D"/>
    <w:rsid w:val="003B1D53"/>
    <w:rsid w:val="003B5056"/>
    <w:rsid w:val="003C50DC"/>
    <w:rsid w:val="003C5901"/>
    <w:rsid w:val="003D2C91"/>
    <w:rsid w:val="00401A01"/>
    <w:rsid w:val="00414BBC"/>
    <w:rsid w:val="004207CD"/>
    <w:rsid w:val="00426C40"/>
    <w:rsid w:val="00431952"/>
    <w:rsid w:val="00437263"/>
    <w:rsid w:val="00446228"/>
    <w:rsid w:val="00462FE4"/>
    <w:rsid w:val="00463AA1"/>
    <w:rsid w:val="00472792"/>
    <w:rsid w:val="00474BD1"/>
    <w:rsid w:val="00475AFC"/>
    <w:rsid w:val="00476BA7"/>
    <w:rsid w:val="00483A88"/>
    <w:rsid w:val="004A2AA6"/>
    <w:rsid w:val="004A7000"/>
    <w:rsid w:val="004A7224"/>
    <w:rsid w:val="004B4215"/>
    <w:rsid w:val="004B4F13"/>
    <w:rsid w:val="004B7347"/>
    <w:rsid w:val="004C52CE"/>
    <w:rsid w:val="004D3D72"/>
    <w:rsid w:val="004D6766"/>
    <w:rsid w:val="004E39A8"/>
    <w:rsid w:val="004E45C7"/>
    <w:rsid w:val="004F01C8"/>
    <w:rsid w:val="004F6D47"/>
    <w:rsid w:val="004F6F73"/>
    <w:rsid w:val="00505BAA"/>
    <w:rsid w:val="00517EE1"/>
    <w:rsid w:val="005218AB"/>
    <w:rsid w:val="0052416F"/>
    <w:rsid w:val="00527E10"/>
    <w:rsid w:val="00534A59"/>
    <w:rsid w:val="0054032D"/>
    <w:rsid w:val="00555AE4"/>
    <w:rsid w:val="00564894"/>
    <w:rsid w:val="00575DBA"/>
    <w:rsid w:val="00587F03"/>
    <w:rsid w:val="005955AB"/>
    <w:rsid w:val="00597B93"/>
    <w:rsid w:val="005A0AF1"/>
    <w:rsid w:val="005A7F95"/>
    <w:rsid w:val="005B61DC"/>
    <w:rsid w:val="005C7404"/>
    <w:rsid w:val="005D0A64"/>
    <w:rsid w:val="005D0B20"/>
    <w:rsid w:val="005D5A6F"/>
    <w:rsid w:val="005D7DF1"/>
    <w:rsid w:val="005E471C"/>
    <w:rsid w:val="005E6BBC"/>
    <w:rsid w:val="005F4AC1"/>
    <w:rsid w:val="005F746E"/>
    <w:rsid w:val="00610F96"/>
    <w:rsid w:val="006122E6"/>
    <w:rsid w:val="00616A63"/>
    <w:rsid w:val="00617687"/>
    <w:rsid w:val="00621B50"/>
    <w:rsid w:val="00624EF6"/>
    <w:rsid w:val="00626C93"/>
    <w:rsid w:val="006457A2"/>
    <w:rsid w:val="00655B45"/>
    <w:rsid w:val="006676EC"/>
    <w:rsid w:val="006711B3"/>
    <w:rsid w:val="00680282"/>
    <w:rsid w:val="0068054B"/>
    <w:rsid w:val="00685933"/>
    <w:rsid w:val="00693E68"/>
    <w:rsid w:val="006A03B4"/>
    <w:rsid w:val="006B00E6"/>
    <w:rsid w:val="006B1FB8"/>
    <w:rsid w:val="006B2CEF"/>
    <w:rsid w:val="006B31B0"/>
    <w:rsid w:val="006C10DE"/>
    <w:rsid w:val="006C3D48"/>
    <w:rsid w:val="006C3DBA"/>
    <w:rsid w:val="006D5259"/>
    <w:rsid w:val="006E18A0"/>
    <w:rsid w:val="006F41E9"/>
    <w:rsid w:val="006F7DD6"/>
    <w:rsid w:val="007046AC"/>
    <w:rsid w:val="00706CB4"/>
    <w:rsid w:val="00710AC6"/>
    <w:rsid w:val="007228C2"/>
    <w:rsid w:val="00724A74"/>
    <w:rsid w:val="00732E94"/>
    <w:rsid w:val="0073547E"/>
    <w:rsid w:val="007375BC"/>
    <w:rsid w:val="00740B70"/>
    <w:rsid w:val="007456EC"/>
    <w:rsid w:val="0075461C"/>
    <w:rsid w:val="007606EE"/>
    <w:rsid w:val="00761C7B"/>
    <w:rsid w:val="00773E50"/>
    <w:rsid w:val="00773F55"/>
    <w:rsid w:val="00785278"/>
    <w:rsid w:val="0079039A"/>
    <w:rsid w:val="007944E1"/>
    <w:rsid w:val="007959C6"/>
    <w:rsid w:val="007A0298"/>
    <w:rsid w:val="007B352F"/>
    <w:rsid w:val="007C2641"/>
    <w:rsid w:val="007C6B0A"/>
    <w:rsid w:val="007D7C44"/>
    <w:rsid w:val="007F44E9"/>
    <w:rsid w:val="00805BBE"/>
    <w:rsid w:val="00814233"/>
    <w:rsid w:val="00823AAC"/>
    <w:rsid w:val="00833F44"/>
    <w:rsid w:val="0083556B"/>
    <w:rsid w:val="008368E6"/>
    <w:rsid w:val="0083768D"/>
    <w:rsid w:val="008414D0"/>
    <w:rsid w:val="00841C10"/>
    <w:rsid w:val="008476DF"/>
    <w:rsid w:val="00861DB2"/>
    <w:rsid w:val="00877525"/>
    <w:rsid w:val="008832A1"/>
    <w:rsid w:val="008867A5"/>
    <w:rsid w:val="0089324C"/>
    <w:rsid w:val="008B7B4E"/>
    <w:rsid w:val="008C16F2"/>
    <w:rsid w:val="008C2BE5"/>
    <w:rsid w:val="008C3BC1"/>
    <w:rsid w:val="008D359D"/>
    <w:rsid w:val="008D48EE"/>
    <w:rsid w:val="008E284F"/>
    <w:rsid w:val="008E4592"/>
    <w:rsid w:val="008E51C2"/>
    <w:rsid w:val="008F0752"/>
    <w:rsid w:val="008F0AD5"/>
    <w:rsid w:val="00902D0A"/>
    <w:rsid w:val="00905A67"/>
    <w:rsid w:val="00916F4E"/>
    <w:rsid w:val="009203F4"/>
    <w:rsid w:val="0093383F"/>
    <w:rsid w:val="0093403C"/>
    <w:rsid w:val="00935460"/>
    <w:rsid w:val="00947CA5"/>
    <w:rsid w:val="009615CF"/>
    <w:rsid w:val="0096350D"/>
    <w:rsid w:val="009724D5"/>
    <w:rsid w:val="00973B72"/>
    <w:rsid w:val="00980B07"/>
    <w:rsid w:val="00984736"/>
    <w:rsid w:val="00984E7E"/>
    <w:rsid w:val="00986725"/>
    <w:rsid w:val="009B1129"/>
    <w:rsid w:val="009B1BEA"/>
    <w:rsid w:val="009B1CFC"/>
    <w:rsid w:val="009B46B6"/>
    <w:rsid w:val="009B798D"/>
    <w:rsid w:val="009C3455"/>
    <w:rsid w:val="009F6F75"/>
    <w:rsid w:val="009F73D7"/>
    <w:rsid w:val="00A251D1"/>
    <w:rsid w:val="00A25D8A"/>
    <w:rsid w:val="00A36966"/>
    <w:rsid w:val="00A4538D"/>
    <w:rsid w:val="00A76031"/>
    <w:rsid w:val="00A770A1"/>
    <w:rsid w:val="00A87490"/>
    <w:rsid w:val="00A87B73"/>
    <w:rsid w:val="00A940E4"/>
    <w:rsid w:val="00A960BB"/>
    <w:rsid w:val="00AA2396"/>
    <w:rsid w:val="00AA3FBD"/>
    <w:rsid w:val="00AA4DFE"/>
    <w:rsid w:val="00AA7CF5"/>
    <w:rsid w:val="00AB4C58"/>
    <w:rsid w:val="00AC26E6"/>
    <w:rsid w:val="00AC4D8B"/>
    <w:rsid w:val="00AC61E0"/>
    <w:rsid w:val="00AD1AC9"/>
    <w:rsid w:val="00AD22A8"/>
    <w:rsid w:val="00AE41EC"/>
    <w:rsid w:val="00AF5780"/>
    <w:rsid w:val="00AF6FC0"/>
    <w:rsid w:val="00B01B47"/>
    <w:rsid w:val="00B0531D"/>
    <w:rsid w:val="00B06685"/>
    <w:rsid w:val="00B16C62"/>
    <w:rsid w:val="00B25B81"/>
    <w:rsid w:val="00B35F77"/>
    <w:rsid w:val="00B4093D"/>
    <w:rsid w:val="00B574BD"/>
    <w:rsid w:val="00B60C1F"/>
    <w:rsid w:val="00B71F58"/>
    <w:rsid w:val="00B83D47"/>
    <w:rsid w:val="00B85A68"/>
    <w:rsid w:val="00B9276D"/>
    <w:rsid w:val="00B945FE"/>
    <w:rsid w:val="00B979FB"/>
    <w:rsid w:val="00B97B48"/>
    <w:rsid w:val="00BA5658"/>
    <w:rsid w:val="00BB350F"/>
    <w:rsid w:val="00BB4FB5"/>
    <w:rsid w:val="00BC19BB"/>
    <w:rsid w:val="00BC1D10"/>
    <w:rsid w:val="00BC2638"/>
    <w:rsid w:val="00BC4876"/>
    <w:rsid w:val="00BE6311"/>
    <w:rsid w:val="00C01BB1"/>
    <w:rsid w:val="00C263F0"/>
    <w:rsid w:val="00C265FA"/>
    <w:rsid w:val="00C3557D"/>
    <w:rsid w:val="00C36221"/>
    <w:rsid w:val="00C43637"/>
    <w:rsid w:val="00C44832"/>
    <w:rsid w:val="00C55816"/>
    <w:rsid w:val="00C55A27"/>
    <w:rsid w:val="00C60475"/>
    <w:rsid w:val="00C60971"/>
    <w:rsid w:val="00C6328E"/>
    <w:rsid w:val="00C6667D"/>
    <w:rsid w:val="00C7042D"/>
    <w:rsid w:val="00C70EB4"/>
    <w:rsid w:val="00C8007F"/>
    <w:rsid w:val="00C82D2F"/>
    <w:rsid w:val="00C90580"/>
    <w:rsid w:val="00C90881"/>
    <w:rsid w:val="00C9403A"/>
    <w:rsid w:val="00C96EBD"/>
    <w:rsid w:val="00CA0EAB"/>
    <w:rsid w:val="00CA637B"/>
    <w:rsid w:val="00CA7237"/>
    <w:rsid w:val="00CB25F9"/>
    <w:rsid w:val="00CB62C6"/>
    <w:rsid w:val="00CC6CC2"/>
    <w:rsid w:val="00CD316F"/>
    <w:rsid w:val="00CE1E1D"/>
    <w:rsid w:val="00CF0872"/>
    <w:rsid w:val="00CF2F84"/>
    <w:rsid w:val="00CF6612"/>
    <w:rsid w:val="00D05D12"/>
    <w:rsid w:val="00D17EA0"/>
    <w:rsid w:val="00D17FFC"/>
    <w:rsid w:val="00D22378"/>
    <w:rsid w:val="00D22CCD"/>
    <w:rsid w:val="00D242EA"/>
    <w:rsid w:val="00D311AB"/>
    <w:rsid w:val="00D35A25"/>
    <w:rsid w:val="00D41672"/>
    <w:rsid w:val="00D41F61"/>
    <w:rsid w:val="00D47C97"/>
    <w:rsid w:val="00D541CD"/>
    <w:rsid w:val="00D60264"/>
    <w:rsid w:val="00D66A68"/>
    <w:rsid w:val="00D918EC"/>
    <w:rsid w:val="00DA6B6E"/>
    <w:rsid w:val="00DB0944"/>
    <w:rsid w:val="00DB4F7F"/>
    <w:rsid w:val="00DB6D8B"/>
    <w:rsid w:val="00DC1B26"/>
    <w:rsid w:val="00DC2256"/>
    <w:rsid w:val="00DD56F5"/>
    <w:rsid w:val="00DE016A"/>
    <w:rsid w:val="00DE1616"/>
    <w:rsid w:val="00DE561B"/>
    <w:rsid w:val="00DE5B7E"/>
    <w:rsid w:val="00DF0065"/>
    <w:rsid w:val="00E03498"/>
    <w:rsid w:val="00E041C7"/>
    <w:rsid w:val="00E06AEF"/>
    <w:rsid w:val="00E202D6"/>
    <w:rsid w:val="00E22C81"/>
    <w:rsid w:val="00E32809"/>
    <w:rsid w:val="00E32966"/>
    <w:rsid w:val="00E342F5"/>
    <w:rsid w:val="00E40EBC"/>
    <w:rsid w:val="00E42F2D"/>
    <w:rsid w:val="00E464CA"/>
    <w:rsid w:val="00E60BF0"/>
    <w:rsid w:val="00E8085D"/>
    <w:rsid w:val="00E90301"/>
    <w:rsid w:val="00E91538"/>
    <w:rsid w:val="00EA2801"/>
    <w:rsid w:val="00EA425A"/>
    <w:rsid w:val="00EB1538"/>
    <w:rsid w:val="00EC11DE"/>
    <w:rsid w:val="00EE2B6F"/>
    <w:rsid w:val="00EF5B98"/>
    <w:rsid w:val="00EF5C74"/>
    <w:rsid w:val="00F13338"/>
    <w:rsid w:val="00F17B35"/>
    <w:rsid w:val="00F2436F"/>
    <w:rsid w:val="00F26C6C"/>
    <w:rsid w:val="00F33B22"/>
    <w:rsid w:val="00F379D4"/>
    <w:rsid w:val="00F45FC4"/>
    <w:rsid w:val="00F4798E"/>
    <w:rsid w:val="00F60851"/>
    <w:rsid w:val="00F63CDE"/>
    <w:rsid w:val="00F718FE"/>
    <w:rsid w:val="00F77601"/>
    <w:rsid w:val="00F77D6F"/>
    <w:rsid w:val="00F81960"/>
    <w:rsid w:val="00F920A7"/>
    <w:rsid w:val="00F9267A"/>
    <w:rsid w:val="00F95F5B"/>
    <w:rsid w:val="00FB5A03"/>
    <w:rsid w:val="00FB6F38"/>
    <w:rsid w:val="00FB7593"/>
    <w:rsid w:val="00FC4C76"/>
    <w:rsid w:val="00FC4FCB"/>
    <w:rsid w:val="00FE019C"/>
    <w:rsid w:val="00FE1C95"/>
    <w:rsid w:val="00FE5FAE"/>
    <w:rsid w:val="00FF4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22A1E"/>
  <w15:chartTrackingRefBased/>
  <w15:docId w15:val="{988ECDC4-34DA-4C89-B95B-924AE07EE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806"/>
    <w:pPr>
      <w:spacing w:after="280" w:line="240" w:lineRule="auto"/>
      <w:contextualSpacing/>
    </w:pPr>
    <w:rPr>
      <w:rFonts w:ascii="Corbel" w:hAnsi="Corbel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97806"/>
    <w:pPr>
      <w:spacing w:after="0" w:line="240" w:lineRule="auto"/>
    </w:pPr>
    <w:rPr>
      <w:rFonts w:ascii="Corbel" w:hAnsi="Corbel"/>
      <w:sz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3978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78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7806"/>
    <w:rPr>
      <w:rFonts w:ascii="Corbel" w:hAnsi="Corbe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80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80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A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AEF"/>
    <w:rPr>
      <w:rFonts w:ascii="Corbel" w:hAnsi="Corbel"/>
      <w:b/>
      <w:bCs/>
      <w:sz w:val="20"/>
      <w:szCs w:val="20"/>
    </w:rPr>
  </w:style>
  <w:style w:type="character" w:styleId="Hyperlink">
    <w:name w:val="Hyperlink"/>
    <w:rsid w:val="008832A1"/>
    <w:rPr>
      <w:u w:val="single"/>
    </w:rPr>
  </w:style>
  <w:style w:type="paragraph" w:styleId="ListParagraph">
    <w:name w:val="List Paragraph"/>
    <w:uiPriority w:val="34"/>
    <w:qFormat/>
    <w:rsid w:val="008832A1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Arial Unicode MS" w:hAnsi="Calibri" w:cs="Arial Unicode MS"/>
      <w:color w:val="000000"/>
      <w:u w:color="000000"/>
      <w:bdr w:val="nil"/>
      <w:lang w:eastAsia="nl-NL"/>
    </w:rPr>
  </w:style>
  <w:style w:type="paragraph" w:customStyle="1" w:styleId="Default">
    <w:name w:val="Default"/>
    <w:rsid w:val="00B01B47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eastAsia="nl-NL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link w:val="HeaderChar"/>
    <w:uiPriority w:val="99"/>
    <w:unhideWhenUsed/>
    <w:rsid w:val="008E284F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E284F"/>
    <w:rPr>
      <w:rFonts w:ascii="Corbel" w:hAnsi="Corbel"/>
      <w:sz w:val="21"/>
    </w:rPr>
  </w:style>
  <w:style w:type="paragraph" w:styleId="Footer">
    <w:name w:val="footer"/>
    <w:basedOn w:val="Normal"/>
    <w:link w:val="FooterChar"/>
    <w:uiPriority w:val="99"/>
    <w:unhideWhenUsed/>
    <w:rsid w:val="008E284F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E284F"/>
    <w:rPr>
      <w:rFonts w:ascii="Corbel" w:hAnsi="Corbel"/>
      <w:sz w:val="21"/>
    </w:rPr>
  </w:style>
  <w:style w:type="paragraph" w:styleId="Revision">
    <w:name w:val="Revision"/>
    <w:hidden/>
    <w:uiPriority w:val="99"/>
    <w:semiHidden/>
    <w:rsid w:val="001307AB"/>
    <w:pPr>
      <w:spacing w:after="0" w:line="240" w:lineRule="auto"/>
    </w:pPr>
    <w:rPr>
      <w:rFonts w:ascii="Corbel" w:hAnsi="Corbel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52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1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0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9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6F13BB-1191-41BE-9260-C2DF91C640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628</Words>
  <Characters>14983</Characters>
  <Application>Microsoft Office Word</Application>
  <DocSecurity>0</DocSecurity>
  <Lines>124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D Amsterdam</Company>
  <LinksUpToDate>false</LinksUpToDate>
  <CharactersWithSpaces>17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ot Bruinderink, Marije</dc:creator>
  <cp:keywords/>
  <dc:description/>
  <cp:lastModifiedBy>Mohana Priya Krishnamoorthi</cp:lastModifiedBy>
  <cp:revision>8</cp:revision>
  <dcterms:created xsi:type="dcterms:W3CDTF">2026-03-12T15:34:00Z</dcterms:created>
  <dcterms:modified xsi:type="dcterms:W3CDTF">2026-04-03T06:15:00Z</dcterms:modified>
</cp:coreProperties>
</file>